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23B" w:rsidRPr="00BA14B7" w:rsidRDefault="005D423B" w:rsidP="002527BF">
      <w:pPr>
        <w:spacing w:after="0" w:line="240" w:lineRule="auto"/>
        <w:rPr>
          <w:rFonts w:cs="Times New Roman"/>
          <w:b/>
          <w:sz w:val="28"/>
          <w:szCs w:val="28"/>
        </w:rPr>
      </w:pPr>
      <w:r w:rsidRPr="00BA14B7">
        <w:rPr>
          <w:rFonts w:cs="Times New Roman"/>
          <w:b/>
          <w:sz w:val="28"/>
          <w:szCs w:val="28"/>
        </w:rPr>
        <w:t>Supplemental Material</w:t>
      </w:r>
      <w:r w:rsidR="002415CF">
        <w:rPr>
          <w:rFonts w:cs="Times New Roman"/>
          <w:b/>
          <w:sz w:val="28"/>
          <w:szCs w:val="28"/>
        </w:rPr>
        <w:t>s</w:t>
      </w:r>
    </w:p>
    <w:p w:rsidR="00DB06F3" w:rsidRDefault="00DB06F3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D4359" w:rsidRDefault="00BD4359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D4359" w:rsidRDefault="00BD4359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D4359" w:rsidRPr="002527BF" w:rsidRDefault="00BD4359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527BF" w:rsidRPr="002527BF" w:rsidRDefault="002527BF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527BF" w:rsidRPr="002527BF" w:rsidRDefault="002527BF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527BF" w:rsidRPr="002527BF" w:rsidRDefault="002527BF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415CF" w:rsidRDefault="002415CF" w:rsidP="002415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Allelic S</w:t>
      </w:r>
      <w:r w:rsidRPr="00BD4359">
        <w:rPr>
          <w:rFonts w:ascii="Times New Roman" w:hAnsi="Times New Roman" w:cs="Times New Roman"/>
          <w:b/>
          <w:sz w:val="24"/>
          <w:szCs w:val="24"/>
        </w:rPr>
        <w:t>pectrum of C</w:t>
      </w:r>
      <w:r>
        <w:rPr>
          <w:rFonts w:ascii="Times New Roman" w:hAnsi="Times New Roman" w:cs="Times New Roman"/>
          <w:b/>
          <w:sz w:val="24"/>
          <w:szCs w:val="24"/>
        </w:rPr>
        <w:t>harcot-Marie-Tooth Disease in O</w:t>
      </w:r>
      <w:r w:rsidRPr="00BD4359">
        <w:rPr>
          <w:rFonts w:ascii="Times New Roman" w:hAnsi="Times New Roman" w:cs="Times New Roman"/>
          <w:b/>
          <w:sz w:val="24"/>
          <w:szCs w:val="24"/>
        </w:rPr>
        <w:t>ver 17,</w:t>
      </w:r>
      <w:r>
        <w:rPr>
          <w:rFonts w:ascii="Times New Roman" w:hAnsi="Times New Roman" w:cs="Times New Roman"/>
          <w:b/>
          <w:sz w:val="24"/>
          <w:szCs w:val="24"/>
        </w:rPr>
        <w:t>000</w:t>
      </w:r>
      <w:r w:rsidRPr="00BD435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dividuals with Neuropathy</w:t>
      </w:r>
    </w:p>
    <w:p w:rsidR="002415CF" w:rsidRDefault="002415CF" w:rsidP="002415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15CF" w:rsidRDefault="009758E6" w:rsidP="002415C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D4359">
        <w:rPr>
          <w:rFonts w:ascii="Times New Roman" w:hAnsi="Times New Roman" w:cs="Times New Roman"/>
          <w:sz w:val="24"/>
          <w:szCs w:val="24"/>
        </w:rPr>
        <w:t>Christina DiVincenzo,</w:t>
      </w:r>
      <w:r w:rsidRPr="000A7785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15CF" w:rsidRPr="00BD4359">
        <w:rPr>
          <w:rFonts w:ascii="Times New Roman" w:hAnsi="Times New Roman" w:cs="Times New Roman"/>
          <w:sz w:val="24"/>
          <w:szCs w:val="24"/>
        </w:rPr>
        <w:t>Christopher D. Elzinga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Adam C. Medeiros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 xml:space="preserve"> 1†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</w:t>
      </w:r>
      <w:r w:rsidR="002415CF">
        <w:rPr>
          <w:rFonts w:ascii="Times New Roman" w:hAnsi="Times New Roman" w:cs="Times New Roman"/>
          <w:sz w:val="24"/>
          <w:szCs w:val="24"/>
        </w:rPr>
        <w:t>Izabela Karbassi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415CF" w:rsidRPr="00BD4359">
        <w:rPr>
          <w:rFonts w:ascii="Times New Roman" w:hAnsi="Times New Roman" w:cs="Times New Roman"/>
          <w:sz w:val="24"/>
          <w:szCs w:val="24"/>
        </w:rPr>
        <w:t>Jeremiah Jones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Matthew Evans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Corey D. Braastad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Crystal Bishop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>
        <w:rPr>
          <w:rFonts w:ascii="Times New Roman" w:hAnsi="Times New Roman" w:cs="Times New Roman"/>
          <w:sz w:val="24"/>
          <w:szCs w:val="24"/>
        </w:rPr>
        <w:t xml:space="preserve"> M</w:t>
      </w:r>
      <w:r w:rsidR="002415CF" w:rsidRPr="00BD4359">
        <w:rPr>
          <w:rFonts w:ascii="Times New Roman" w:hAnsi="Times New Roman" w:cs="Times New Roman"/>
          <w:sz w:val="24"/>
          <w:szCs w:val="24"/>
        </w:rPr>
        <w:t>algorzata Jaremko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Zhenyuan Wang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>
        <w:rPr>
          <w:rFonts w:ascii="Times New Roman" w:hAnsi="Times New Roman" w:cs="Times New Roman"/>
          <w:sz w:val="24"/>
          <w:szCs w:val="24"/>
        </w:rPr>
        <w:t xml:space="preserve"> </w:t>
      </w:r>
      <w:r w:rsidR="002415CF" w:rsidRPr="00BD4359">
        <w:rPr>
          <w:rFonts w:ascii="Times New Roman" w:hAnsi="Times New Roman" w:cs="Times New Roman"/>
          <w:sz w:val="24"/>
          <w:szCs w:val="24"/>
        </w:rPr>
        <w:t>Khalida Liaquat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Carol Hoffman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Michelle York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Sat D. Batish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James R. Lupski,</w:t>
      </w:r>
      <w:r w:rsidR="002415CF" w:rsidRPr="000A77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15CF" w:rsidRPr="00BD4359">
        <w:rPr>
          <w:rFonts w:ascii="Times New Roman" w:hAnsi="Times New Roman" w:cs="Times New Roman"/>
          <w:sz w:val="24"/>
          <w:szCs w:val="24"/>
        </w:rPr>
        <w:t xml:space="preserve"> and Joseph J. Higgins,</w:t>
      </w:r>
      <w:r w:rsidR="002415CF" w:rsidRPr="002F30B9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2415CF" w:rsidRPr="00BD4359" w:rsidRDefault="002415CF" w:rsidP="002415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15CF" w:rsidRDefault="002415CF" w:rsidP="002415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0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Quest Diagnostics</w:t>
      </w:r>
      <w:r w:rsidRPr="00BD4359">
        <w:rPr>
          <w:rFonts w:ascii="Times New Roman" w:hAnsi="Times New Roman" w:cs="Times New Roman"/>
          <w:sz w:val="24"/>
          <w:szCs w:val="24"/>
        </w:rPr>
        <w:t xml:space="preserve">, Athena Diagnostics, </w:t>
      </w:r>
      <w:r w:rsidR="009758E6">
        <w:rPr>
          <w:rFonts w:ascii="Times New Roman" w:hAnsi="Times New Roman" w:cs="Times New Roman"/>
          <w:sz w:val="24"/>
          <w:szCs w:val="24"/>
        </w:rPr>
        <w:t>Marlborough</w:t>
      </w:r>
      <w:r w:rsidRPr="00BD4359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assachusetts;</w:t>
      </w:r>
      <w:r w:rsidRPr="00BD4359">
        <w:rPr>
          <w:rFonts w:ascii="Times New Roman" w:hAnsi="Times New Roman" w:cs="Times New Roman"/>
          <w:sz w:val="24"/>
          <w:szCs w:val="24"/>
        </w:rPr>
        <w:t xml:space="preserve"> </w:t>
      </w:r>
      <w:r w:rsidRPr="002F30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4359">
        <w:rPr>
          <w:rFonts w:ascii="Times New Roman" w:hAnsi="Times New Roman" w:cs="Times New Roman"/>
          <w:sz w:val="24"/>
          <w:szCs w:val="24"/>
        </w:rPr>
        <w:t>Department of Molecular and Human Genetics, Department of Pediatrics, Baylor College of Medicine, Houston, T</w:t>
      </w:r>
      <w:r>
        <w:rPr>
          <w:rFonts w:ascii="Times New Roman" w:hAnsi="Times New Roman" w:cs="Times New Roman"/>
          <w:sz w:val="24"/>
          <w:szCs w:val="24"/>
        </w:rPr>
        <w:t>exas.</w:t>
      </w:r>
    </w:p>
    <w:p w:rsidR="002415CF" w:rsidRPr="00BD4359" w:rsidRDefault="002415CF" w:rsidP="002415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415CF" w:rsidRPr="00BD4359" w:rsidRDefault="002415CF" w:rsidP="002415CF">
      <w:pPr>
        <w:tabs>
          <w:tab w:val="left" w:pos="-1620"/>
        </w:tabs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0A778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D4359">
        <w:rPr>
          <w:rFonts w:ascii="Times New Roman" w:hAnsi="Times New Roman" w:cs="Times New Roman"/>
          <w:sz w:val="24"/>
          <w:szCs w:val="24"/>
        </w:rPr>
        <w:t xml:space="preserve">These authors contributed equally to this </w:t>
      </w:r>
      <w:r>
        <w:rPr>
          <w:rFonts w:ascii="Times New Roman" w:hAnsi="Times New Roman" w:cs="Times New Roman"/>
          <w:sz w:val="24"/>
          <w:szCs w:val="24"/>
        </w:rPr>
        <w:t>work</w:t>
      </w:r>
      <w:r w:rsidRPr="00BD4359">
        <w:rPr>
          <w:rFonts w:ascii="Times New Roman" w:hAnsi="Times New Roman" w:cs="Times New Roman"/>
          <w:sz w:val="24"/>
          <w:szCs w:val="24"/>
        </w:rPr>
        <w:t>.</w:t>
      </w:r>
    </w:p>
    <w:p w:rsidR="002415CF" w:rsidRDefault="002415CF" w:rsidP="002415CF">
      <w:pPr>
        <w:tabs>
          <w:tab w:val="left" w:pos="-1620"/>
        </w:tabs>
        <w:spacing w:after="0" w:line="480" w:lineRule="auto"/>
        <w:ind w:firstLine="360"/>
      </w:pPr>
      <w:r>
        <w:rPr>
          <w:rFonts w:ascii="Times New Roman" w:hAnsi="Times New Roman" w:cs="Times New Roman"/>
          <w:sz w:val="24"/>
          <w:szCs w:val="24"/>
        </w:rPr>
        <w:t>*</w:t>
      </w:r>
      <w:r w:rsidR="00F411D5">
        <w:rPr>
          <w:rFonts w:ascii="Times New Roman" w:hAnsi="Times New Roman" w:cs="Times New Roman"/>
          <w:sz w:val="24"/>
          <w:szCs w:val="24"/>
        </w:rPr>
        <w:t>Correspondence</w:t>
      </w:r>
      <w:r w:rsidRPr="00BD43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: </w:t>
      </w:r>
      <w:r w:rsidRPr="00BD4359">
        <w:rPr>
          <w:rFonts w:ascii="Times New Roman" w:hAnsi="Times New Roman" w:cs="Times New Roman"/>
          <w:sz w:val="24"/>
          <w:szCs w:val="24"/>
        </w:rPr>
        <w:t>Joseph J. Higgins, Quest Diagnostics, Athena</w:t>
      </w:r>
      <w:r>
        <w:rPr>
          <w:rFonts w:ascii="Times New Roman" w:hAnsi="Times New Roman" w:cs="Times New Roman"/>
          <w:sz w:val="24"/>
          <w:szCs w:val="24"/>
        </w:rPr>
        <w:t xml:space="preserve"> Diagnostics, </w:t>
      </w:r>
      <w:r w:rsidR="009758E6">
        <w:rPr>
          <w:rFonts w:ascii="Times New Roman" w:hAnsi="Times New Roman" w:cs="Times New Roman"/>
          <w:sz w:val="24"/>
          <w:szCs w:val="24"/>
        </w:rPr>
        <w:t>200 Forest Stree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758E6">
        <w:rPr>
          <w:rFonts w:ascii="Times New Roman" w:hAnsi="Times New Roman" w:cs="Times New Roman"/>
          <w:sz w:val="24"/>
          <w:szCs w:val="24"/>
        </w:rPr>
        <w:t>Marlborough</w:t>
      </w:r>
      <w:r>
        <w:rPr>
          <w:rFonts w:ascii="Times New Roman" w:hAnsi="Times New Roman" w:cs="Times New Roman"/>
          <w:sz w:val="24"/>
          <w:szCs w:val="24"/>
        </w:rPr>
        <w:t>, MA</w:t>
      </w:r>
      <w:r w:rsidRPr="00BD4359">
        <w:rPr>
          <w:rFonts w:ascii="Times New Roman" w:hAnsi="Times New Roman" w:cs="Times New Roman"/>
          <w:sz w:val="24"/>
          <w:szCs w:val="24"/>
        </w:rPr>
        <w:t xml:space="preserve"> 01</w:t>
      </w:r>
      <w:r w:rsidR="009758E6">
        <w:rPr>
          <w:rFonts w:ascii="Times New Roman" w:hAnsi="Times New Roman" w:cs="Times New Roman"/>
          <w:sz w:val="24"/>
          <w:szCs w:val="24"/>
        </w:rPr>
        <w:t>75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D4359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BB69A6">
          <w:rPr>
            <w:rStyle w:val="Hyperlink"/>
            <w:rFonts w:ascii="Times New Roman" w:hAnsi="Times New Roman" w:cs="Times New Roman"/>
            <w:sz w:val="24"/>
            <w:szCs w:val="24"/>
          </w:rPr>
          <w:t>Joseph.J.Higgins@QuestDiagnostics.com</w:t>
        </w:r>
      </w:hyperlink>
    </w:p>
    <w:p w:rsidR="002415CF" w:rsidRPr="0062614A" w:rsidRDefault="002415CF" w:rsidP="002415CF">
      <w:pPr>
        <w:tabs>
          <w:tab w:val="left" w:pos="-1620"/>
        </w:tabs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act grant sponsor</w:t>
      </w:r>
      <w:r w:rsidRPr="0062614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Quest Diagnostics</w:t>
      </w:r>
    </w:p>
    <w:p w:rsidR="00093823" w:rsidRPr="002527BF" w:rsidRDefault="00093823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527B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64457" w:rsidRDefault="004205C9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2527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64457" w:rsidRPr="002527BF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A Comparison of the Mutation F</w:t>
      </w:r>
      <w:r w:rsidR="00F64457" w:rsidRPr="002527BF">
        <w:rPr>
          <w:rFonts w:ascii="Times New Roman" w:hAnsi="Times New Roman" w:cs="Times New Roman"/>
          <w:sz w:val="24"/>
          <w:szCs w:val="24"/>
        </w:rPr>
        <w:t>requenc</w:t>
      </w:r>
      <w:r w:rsidR="00AC1348" w:rsidRPr="002527BF">
        <w:rPr>
          <w:rFonts w:ascii="Times New Roman" w:hAnsi="Times New Roman" w:cs="Times New Roman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Attributed to E</w:t>
      </w:r>
      <w:r w:rsidR="00F64457" w:rsidRPr="002527BF">
        <w:rPr>
          <w:rFonts w:ascii="Times New Roman" w:hAnsi="Times New Roman" w:cs="Times New Roman"/>
          <w:sz w:val="24"/>
          <w:szCs w:val="24"/>
        </w:rPr>
        <w:t xml:space="preserve">ach Charcot-Marie-Tooth </w:t>
      </w:r>
      <w:r>
        <w:rPr>
          <w:rFonts w:ascii="Times New Roman" w:hAnsi="Times New Roman" w:cs="Times New Roman"/>
          <w:sz w:val="24"/>
          <w:szCs w:val="24"/>
        </w:rPr>
        <w:t>G</w:t>
      </w:r>
      <w:r w:rsidR="00AC1348" w:rsidRPr="002527BF">
        <w:rPr>
          <w:rFonts w:ascii="Times New Roman" w:hAnsi="Times New Roman" w:cs="Times New Roman"/>
          <w:sz w:val="24"/>
          <w:szCs w:val="24"/>
        </w:rPr>
        <w:t xml:space="preserve">ene </w:t>
      </w:r>
      <w:r>
        <w:rPr>
          <w:rFonts w:ascii="Times New Roman" w:hAnsi="Times New Roman" w:cs="Times New Roman"/>
          <w:sz w:val="24"/>
          <w:szCs w:val="24"/>
        </w:rPr>
        <w:t>Before and After the I</w:t>
      </w:r>
      <w:r w:rsidR="00F64457" w:rsidRPr="002527BF">
        <w:rPr>
          <w:rFonts w:ascii="Times New Roman" w:hAnsi="Times New Roman" w:cs="Times New Roman"/>
          <w:sz w:val="24"/>
          <w:szCs w:val="24"/>
        </w:rPr>
        <w:t xml:space="preserve">ntroduction of </w:t>
      </w:r>
      <w:r w:rsidR="00AC1348" w:rsidRPr="002527BF">
        <w:rPr>
          <w:rFonts w:ascii="Times New Roman" w:hAnsi="Times New Roman" w:cs="Times New Roman"/>
          <w:sz w:val="24"/>
          <w:szCs w:val="24"/>
        </w:rPr>
        <w:t>NGS</w:t>
      </w:r>
      <w:r w:rsidR="00F64457" w:rsidRPr="002527B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W w:w="5000" w:type="pct"/>
        <w:tblLook w:val="04A0"/>
      </w:tblPr>
      <w:tblGrid>
        <w:gridCol w:w="2254"/>
        <w:gridCol w:w="3748"/>
        <w:gridCol w:w="3574"/>
      </w:tblGrid>
      <w:tr w:rsidR="000918FA" w:rsidRPr="00D40CFC" w:rsidTr="000918FA">
        <w:trPr>
          <w:cnfStyle w:val="10000000000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957" w:type="pct"/>
          </w:tcPr>
          <w:p w:rsidR="001B3497" w:rsidRPr="000918FA" w:rsidRDefault="00F64457" w:rsidP="002527BF">
            <w:pPr>
              <w:cnfStyle w:val="100000000000"/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Sanger Sequencing</w:t>
            </w:r>
            <w:r w:rsidR="002527BF" w:rsidRPr="000918FA">
              <w:rPr>
                <w:rFonts w:ascii="Times New Roman" w:hAnsi="Times New Roman" w:cs="Times New Roman"/>
              </w:rPr>
              <w:t>*</w:t>
            </w:r>
          </w:p>
          <w:p w:rsidR="00F64457" w:rsidRPr="000918FA" w:rsidRDefault="00F64457" w:rsidP="002527BF">
            <w:pPr>
              <w:cnfStyle w:val="100000000000"/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% of total positives</w:t>
            </w:r>
          </w:p>
        </w:tc>
        <w:tc>
          <w:tcPr>
            <w:tcW w:w="1866" w:type="pct"/>
          </w:tcPr>
          <w:p w:rsidR="001B3497" w:rsidRPr="000918FA" w:rsidRDefault="00F64457" w:rsidP="001B3497">
            <w:pPr>
              <w:cnfStyle w:val="100000000000"/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NGS Sequencing</w:t>
            </w:r>
            <w:r w:rsidR="002527BF" w:rsidRPr="000918FA">
              <w:rPr>
                <w:rFonts w:ascii="Times New Roman" w:hAnsi="Times New Roman" w:cs="Times New Roman"/>
              </w:rPr>
              <w:t>†</w:t>
            </w:r>
          </w:p>
          <w:p w:rsidR="00F64457" w:rsidRPr="000918FA" w:rsidRDefault="00F64457" w:rsidP="001B3497">
            <w:pPr>
              <w:cnfStyle w:val="100000000000"/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% of total positives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PMP22 dup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56.7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65.2</w:t>
            </w:r>
          </w:p>
        </w:tc>
      </w:tr>
      <w:tr w:rsidR="000918FA" w:rsidRPr="00D40CFC" w:rsidTr="000918FA">
        <w:trPr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PMP22 del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GJB1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0918FA" w:rsidRPr="00D40CFC" w:rsidTr="000918FA">
        <w:trPr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MPZ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MFN2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0918FA" w:rsidRPr="00D40CFC" w:rsidTr="000918FA">
        <w:trPr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SH3TC2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PMP22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918FA" w:rsidRPr="00D40CFC" w:rsidTr="000918FA">
        <w:trPr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GDAP1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NEFL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918FA" w:rsidRPr="00D40CFC" w:rsidTr="000918FA">
        <w:trPr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LITAF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GARS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918FA" w:rsidRPr="00D40CFC" w:rsidTr="000918FA">
        <w:trPr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HSPB1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FIG4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918FA" w:rsidRPr="00D40CFC" w:rsidTr="000918FA">
        <w:trPr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GJB1 del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EGR2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918FA" w:rsidRPr="00D40CFC" w:rsidTr="000918FA">
        <w:trPr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PRX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918FA" w:rsidRPr="00D40CFC" w:rsidTr="000918FA">
        <w:trPr>
          <w:cnfStyle w:val="000000100000"/>
          <w:trHeight w:val="20"/>
        </w:trPr>
        <w:tc>
          <w:tcPr>
            <w:cnfStyle w:val="001000000000"/>
            <w:tcW w:w="1177" w:type="pct"/>
          </w:tcPr>
          <w:p w:rsidR="00F64457" w:rsidRPr="000918FA" w:rsidRDefault="00F6445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  <w:iCs/>
                <w:color w:val="000000"/>
              </w:rPr>
              <w:t>RAB7A</w:t>
            </w:r>
          </w:p>
        </w:tc>
        <w:tc>
          <w:tcPr>
            <w:tcW w:w="1957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866" w:type="pct"/>
          </w:tcPr>
          <w:p w:rsidR="00F64457" w:rsidRPr="00D40CFC" w:rsidRDefault="00F64457" w:rsidP="001B3497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</w:tbl>
    <w:p w:rsidR="002527BF" w:rsidRPr="001B3497" w:rsidRDefault="002527BF" w:rsidP="001B349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B3497">
        <w:rPr>
          <w:rFonts w:ascii="Times New Roman" w:hAnsi="Times New Roman" w:cs="Times New Roman"/>
          <w:sz w:val="20"/>
          <w:szCs w:val="20"/>
        </w:rPr>
        <w:t>*3,216 positive of 17,377 individuals</w:t>
      </w:r>
    </w:p>
    <w:p w:rsidR="002527BF" w:rsidRPr="001B3497" w:rsidRDefault="002527BF" w:rsidP="001B349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B3497">
        <w:rPr>
          <w:rFonts w:ascii="Times New Roman" w:hAnsi="Times New Roman" w:cs="Times New Roman"/>
          <w:sz w:val="20"/>
          <w:szCs w:val="20"/>
        </w:rPr>
        <w:t>†95 positive of 503 individuals</w:t>
      </w:r>
    </w:p>
    <w:p w:rsidR="00AC1348" w:rsidRPr="001B3497" w:rsidRDefault="00AC1348" w:rsidP="001B34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B3497">
        <w:rPr>
          <w:rFonts w:ascii="Times New Roman" w:hAnsi="Times New Roman" w:cs="Times New Roman"/>
          <w:sz w:val="20"/>
          <w:szCs w:val="20"/>
        </w:rPr>
        <w:t xml:space="preserve">Abbreviations:  NGS = next generation DNA sequencing; dup = duplication; del = deletion; 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PMP22 = </w:t>
      </w:r>
      <w:r w:rsidRPr="001B3497">
        <w:rPr>
          <w:rFonts w:ascii="Times New Roman" w:hAnsi="Times New Roman" w:cs="Times New Roman"/>
          <w:sz w:val="20"/>
          <w:szCs w:val="20"/>
        </w:rPr>
        <w:t xml:space="preserve">peripheral myelin protein 22; 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GJB1 = </w:t>
      </w:r>
      <w:r w:rsidRPr="001B3497">
        <w:rPr>
          <w:rFonts w:ascii="Times New Roman" w:hAnsi="Times New Roman" w:cs="Times New Roman"/>
          <w:sz w:val="20"/>
          <w:szCs w:val="20"/>
        </w:rPr>
        <w:t>gap junction protein, beta-1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MPZ = </w:t>
      </w:r>
      <w:r w:rsidRPr="001B3497">
        <w:rPr>
          <w:rFonts w:ascii="Times New Roman" w:hAnsi="Times New Roman" w:cs="Times New Roman"/>
          <w:sz w:val="20"/>
          <w:szCs w:val="20"/>
        </w:rPr>
        <w:t>myelin protein zero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MFN2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mitofusin 2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; SH3TC2 = </w:t>
      </w:r>
      <w:r w:rsidRPr="001B3497">
        <w:rPr>
          <w:rFonts w:ascii="Times New Roman" w:hAnsi="Times New Roman" w:cs="Times New Roman"/>
          <w:sz w:val="20"/>
          <w:szCs w:val="20"/>
        </w:rPr>
        <w:t>SH3 domain and tetratricopeptide repeat domain 2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GDAP1 = </w:t>
      </w:r>
      <w:r w:rsidRPr="001B3497">
        <w:rPr>
          <w:rFonts w:ascii="Times New Roman" w:hAnsi="Times New Roman" w:cs="Times New Roman"/>
          <w:sz w:val="20"/>
          <w:szCs w:val="20"/>
        </w:rPr>
        <w:t>ganglioside-induced differentiation-associated protein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NEFL = </w:t>
      </w:r>
      <w:r w:rsidRPr="001B3497">
        <w:rPr>
          <w:rFonts w:ascii="Times New Roman" w:hAnsi="Times New Roman" w:cs="Times New Roman"/>
          <w:sz w:val="20"/>
          <w:szCs w:val="20"/>
        </w:rPr>
        <w:t xml:space="preserve">neurofilament protein light polypeptide; </w:t>
      </w:r>
      <w:r w:rsidRPr="001B3497">
        <w:rPr>
          <w:rFonts w:ascii="Times New Roman" w:hAnsi="Times New Roman" w:cs="Times New Roman"/>
          <w:i/>
          <w:sz w:val="20"/>
          <w:szCs w:val="20"/>
        </w:rPr>
        <w:t>LITAF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lipopolysaccharide-induced tumor necrosis factor-alpha factor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GARS = </w:t>
      </w:r>
      <w:r w:rsidRPr="001B3497">
        <w:rPr>
          <w:rFonts w:ascii="Times New Roman" w:hAnsi="Times New Roman" w:cs="Times New Roman"/>
          <w:sz w:val="20"/>
          <w:szCs w:val="20"/>
        </w:rPr>
        <w:t>glycyl-tRNA synthetase,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HSPB1</w:t>
      </w:r>
      <w:r w:rsidRPr="001B3497">
        <w:rPr>
          <w:rFonts w:ascii="Times New Roman" w:hAnsi="Times New Roman" w:cs="Times New Roman"/>
          <w:sz w:val="20"/>
          <w:szCs w:val="20"/>
        </w:rPr>
        <w:t xml:space="preserve"> heat-shock 27-kd protein 1; </w:t>
      </w:r>
      <w:r w:rsidRPr="001B3497">
        <w:rPr>
          <w:rFonts w:ascii="Times New Roman" w:hAnsi="Times New Roman" w:cs="Times New Roman"/>
          <w:i/>
          <w:sz w:val="20"/>
          <w:szCs w:val="20"/>
        </w:rPr>
        <w:t>FIG4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S. Cerevisiae homolog of fig4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EGR2</w:t>
      </w:r>
      <w:r w:rsidRPr="001B3497">
        <w:rPr>
          <w:rFonts w:ascii="Times New Roman" w:hAnsi="Times New Roman" w:cs="Times New Roman"/>
          <w:sz w:val="20"/>
          <w:szCs w:val="20"/>
        </w:rPr>
        <w:t xml:space="preserve"> = early growth response 2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PRX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periaxin</w:t>
      </w:r>
      <w:r w:rsidRPr="001B3497">
        <w:rPr>
          <w:rFonts w:ascii="Times New Roman" w:hAnsi="Times New Roman" w:cs="Times New Roman"/>
          <w:i/>
          <w:sz w:val="20"/>
          <w:szCs w:val="20"/>
        </w:rPr>
        <w:t>; RAB7A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RAS-associated protein RAB7.</w:t>
      </w:r>
    </w:p>
    <w:p w:rsidR="00AC1348" w:rsidRPr="002527BF" w:rsidRDefault="00AC1348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27BF">
        <w:rPr>
          <w:rFonts w:ascii="Times New Roman" w:hAnsi="Times New Roman" w:cs="Times New Roman"/>
          <w:sz w:val="24"/>
          <w:szCs w:val="24"/>
        </w:rPr>
        <w:br w:type="page"/>
      </w:r>
    </w:p>
    <w:p w:rsidR="00A511E1" w:rsidRDefault="00A511E1" w:rsidP="00A511E1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2527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527B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527B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675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cot-Marie-Tooth Genetic Varia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ored</w:t>
      </w:r>
      <w:r w:rsidRPr="00675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Variants of Unknown Signific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LightShading1"/>
        <w:tblW w:w="5000" w:type="pct"/>
        <w:tblLayout w:type="fixed"/>
        <w:tblLook w:val="04A0"/>
      </w:tblPr>
      <w:tblGrid>
        <w:gridCol w:w="1007"/>
        <w:gridCol w:w="1620"/>
        <w:gridCol w:w="5041"/>
        <w:gridCol w:w="1908"/>
      </w:tblGrid>
      <w:tr w:rsidR="00A511E1" w:rsidRPr="00E5213F" w:rsidTr="00102334">
        <w:trPr>
          <w:cnfStyle w:val="100000000000"/>
          <w:trHeight w:val="278"/>
          <w:tblHeader/>
        </w:trPr>
        <w:tc>
          <w:tcPr>
            <w:cnfStyle w:val="001000000000"/>
            <w:tcW w:w="526" w:type="pct"/>
            <w:vAlign w:val="center"/>
          </w:tcPr>
          <w:p w:rsidR="00A511E1" w:rsidRPr="00E5213F" w:rsidRDefault="00A511E1" w:rsidP="00102334">
            <w:pPr>
              <w:rPr>
                <w:rFonts w:ascii="Times New Roman" w:hAnsi="Times New Roman" w:cs="Times New Roman"/>
              </w:rPr>
            </w:pPr>
            <w:r w:rsidRPr="00E5213F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846" w:type="pct"/>
            <w:vAlign w:val="center"/>
          </w:tcPr>
          <w:p w:rsidR="00A511E1" w:rsidRPr="00E5213F" w:rsidRDefault="00A511E1" w:rsidP="00102334">
            <w:pPr>
              <w:pStyle w:val="NoSpacing"/>
              <w:cnfStyle w:val="100000000000"/>
              <w:rPr>
                <w:rFonts w:ascii="Times New Roman" w:hAnsi="Times New Roman" w:cs="Times New Roman"/>
              </w:rPr>
            </w:pPr>
            <w:r w:rsidRPr="00E5213F">
              <w:rPr>
                <w:rFonts w:ascii="Times New Roman" w:hAnsi="Times New Roman" w:cs="Times New Roman"/>
              </w:rPr>
              <w:t>Reference Sequence</w:t>
            </w:r>
          </w:p>
        </w:tc>
        <w:tc>
          <w:tcPr>
            <w:tcW w:w="2632" w:type="pct"/>
            <w:vAlign w:val="center"/>
          </w:tcPr>
          <w:p w:rsidR="00A511E1" w:rsidRPr="00E5213F" w:rsidRDefault="00A511E1" w:rsidP="00102334">
            <w:pPr>
              <w:cnfStyle w:val="100000000000"/>
              <w:rPr>
                <w:rFonts w:ascii="Times New Roman" w:hAnsi="Times New Roman" w:cs="Times New Roman"/>
              </w:rPr>
            </w:pPr>
            <w:r w:rsidRPr="00E5213F">
              <w:rPr>
                <w:rFonts w:ascii="Times New Roman" w:hAnsi="Times New Roman" w:cs="Times New Roman"/>
                <w:color w:val="000000"/>
              </w:rPr>
              <w:t>Variant</w:t>
            </w:r>
          </w:p>
        </w:tc>
        <w:tc>
          <w:tcPr>
            <w:tcW w:w="996" w:type="pct"/>
            <w:vAlign w:val="center"/>
          </w:tcPr>
          <w:p w:rsidR="00A511E1" w:rsidRPr="00E5213F" w:rsidRDefault="00A511E1" w:rsidP="00102334">
            <w:pPr>
              <w:pStyle w:val="NoSpacing"/>
              <w:cnfStyle w:val="100000000000"/>
              <w:rPr>
                <w:rFonts w:ascii="Times New Roman" w:hAnsi="Times New Roman" w:cs="Times New Roman"/>
              </w:rPr>
            </w:pPr>
            <w:r w:rsidRPr="00E5213F">
              <w:rPr>
                <w:rFonts w:ascii="Times New Roman" w:hAnsi="Times New Roman" w:cs="Times New Roman"/>
              </w:rPr>
              <w:t>Mutation Typ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2G&gt;T; p.Val18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5T&gt;C; p.Phe39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2G&gt;C; p.Met64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80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65T&gt;C; p.Met222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67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77C&gt;T; p.Arg293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6_911dup; p.Ala308_Ala309du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15C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5G&gt;A; p.Ala309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90C&gt;T; p.His364Ty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9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26G&gt;A; p.Arg409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52G&gt;T; p.Gly451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99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99G&gt;C; p.Ala467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C&gt;T; p.Ala5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2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2T&gt;C; p.Tyr18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3A&gt;G; p.Tyr18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1C&gt;T; p.Thr34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3A&gt;G; p.Tyr58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9+4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9A&gt;C; p.Glu103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94A&gt;C; p.Gln198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30C&gt;T; p.Arg244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15T&gt;C; p.Ile272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34A&gt;T; p.Lys278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91T&gt;A; p.Met364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37+5G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87C&gt;G; p.Ala396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71+5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72-10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05G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05G&gt;A; p.Gly469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74A&gt;G; p.Asp525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83+3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84-8T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40A&gt;G; p.Tyr647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49-10T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95C&gt;T; p.Arg699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96G&gt;A; p.Arg699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97-10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47G&gt;A; p.Arg716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41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76+5G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77-10T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44T&gt;C; p.Phe815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47-5T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99A&gt;G; p.Arg867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660T&gt;C; p.Met887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45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690T&gt;C; p.Met897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1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6_61dup; p.Leu19_Leu20du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6G&gt;A; p.Arg79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3A&gt;G; p.Lys85Gl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0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2G&gt;A; p.Arg101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2C&gt;T; p.Ala111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9G&gt;A; p.Asp117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1A&gt;G; p.Tyr134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8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46A&gt;G; p.Asp149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34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31T&gt;G; p.Cys211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47A&gt;G; p.His216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99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87G&gt;A; p.Val263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16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55C&gt;G; p.Phe285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00A&gt;G; p.Asn367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40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62C&gt;T; p.Arg388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58A&gt;G; p.Tyr453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20C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0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13+9T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14-4G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60G&gt;A; p.Asp554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16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43G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09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28G&gt;A; p.Val610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52G&gt;A; p.Val618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23T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29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91T&gt;C; p.Ile664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39A&gt;G; p.Tyr680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47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65C&gt;G; p.Arg689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T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2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6A&gt;G; p.Lys39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+10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8G&gt;C; p.Gly83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3G&gt;C; p.Asp95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7A&gt;G; p.Tyr96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5C&gt;G; p.Ser115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6A&gt;T; p.Met116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9G&gt;A; p.Met133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9G&gt;T; p.Cys140Ph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58C&gt;T; p.Pro153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93A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95-9T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19G&gt;C; p.Cys240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20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76A&gt;G; p.Lys259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82T&gt;C; p.Leu261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39A&gt;C; p.Tyr280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5G&gt;A; p.Arg282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6T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94T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19A&gt;G; p.Thr307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65C&gt;T; p.Thr322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06G&gt;T; p.Ala336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39A&gt;G; p.Met347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45T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97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66A&gt;G; p.Asn356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6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8G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3T&gt;G; p.Val38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0T&gt;C; p.Trp44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6G&gt;A; p.Asp46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1T&gt;C; p.Phe51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9G&gt;A; p.Cys60Ty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5G&gt;C; p.Ser62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8T&gt;A; p.Val63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7_299dup; p.Gln99du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2T&gt;C; p.Ile101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8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6C&gt;T; p.His126Ty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2A&gt;G; p.Ser138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62T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65G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27C&gt;T; p.Thr176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48G&gt;T; p.Arg183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92T&gt;C; p.Ser198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06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7T&gt;G; p.Val206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37A&gt;G; p.Ile213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71G&gt;A; p.Arg224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88C&gt;T; p.Arg230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27T&gt;C; p.Tyr243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11G&gt;A; p.Ala271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1T&gt;C; p.Ser281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166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79G&gt;A; p.Gly327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G&gt;A; p.Val6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G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0G&gt;C; p.Arg27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6C&gt;T; p.Pro39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2G&gt;A; p.Gly48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8C&gt;T; p.Pro60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0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8_249delinsAT; p.Ser83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7G&gt;A; p.Asp93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5A&gt;G; p.Asn102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8G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4+6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5-14_365-7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5-3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5-4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5-6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5-7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6_378del; p.Glu126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9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4C&gt;G; p.Ser135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7G&gt;A; p.Arg136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7G&gt;T; p.Arg136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5A&gt;G; p.Thr139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6C&gt;T; p.Thr139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29-7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51A&gt;C; p.Thr151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1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60C&gt;T; p.Ser187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70G&gt;C; p.Gln190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540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10G&gt;A; p.Ala204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7G&gt;A; p.Gly53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9C&gt;T; p.Ser60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6G&gt;A; p.Val76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2A&gt;G; p.Thr78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0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1G&gt;A; p.Val81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3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7_329dup; p.Asn110du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2T&gt;C; p.Ser118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5G&gt;A; p.Ala129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78C&gt;T; p.Arg160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79G&gt;A; p.Arg160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144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UTR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148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UTR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862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*32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UTR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G&gt;A; p.Arg7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C&gt;T; p.His20Ty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2G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5T&gt;G; p.Tyr49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0G&gt;A; p.Ala54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9C&gt;T; p.Thr60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0C&gt;G; p.Arg94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3A&gt;G; p.Arg95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8G&gt;T; p.Ala100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1G&gt;T; p.Arg104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8A&gt;G; p.Lys120Gl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5A&gt;G; p.Thr129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2A&gt;T; p.Asn131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5G&gt;T; p.Cys132Ph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44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49G&gt;T; p.Gly150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26G&gt;A; p.Gly176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53T&gt;C; p.Leu218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18T&gt;C; p.Phe240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39C&gt;T; p.Arg247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47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48C&gt;T; p.Arg250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51C&gt;T; p.Pro251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66C&gt;A; p.Leu256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75C&gt;T; p.Arg259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23C&gt;T; p.Arg275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28_830dup; p.Gln276du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38C&gt;T; p.Arg280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33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69A&gt;G; p.Lys357Gl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78C&gt;G; p.Gln360Gl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82A&gt;C; p.His361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85C&gt;G; p.Thr362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91G&gt;A; p.Arg364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37_1139delinsCGGGCGGCTCATCAT; p.His380delinsGlyArgLeuIle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99G&gt;A; p.Arg400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02T&gt;G; p.Leu401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08T&gt;G; p.Phe403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84G&gt;T; p.Arg428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13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23C&gt;T; p.Ser508Ph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28C&gt;T; p.Arg510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74A&gt;G; p.Asn525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90C&gt;T; p.Arg564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59C&gt;A; p.Pro587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79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79A&gt;G; p.Lys627Gl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09T&gt;A; p.Ser637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20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30_1932del; p.Leu644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46G&gt;A; p.Arg649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79C&gt;A; p.Ala660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81T&gt;C; p.Phe661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87C&gt;T; p.Arg663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94T&gt;C; p.Phe665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19C&gt;T; p.Arg707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57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70C&gt;G; p.Leu724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00C&gt;G; p.Leu734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22T&gt;G; p.Leu741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29T&gt;G; p.Ser743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874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30G&gt;A; p.Glu744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2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7C&gt;T; p.Pro26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8A&gt;G; p.Ile30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7G&gt;T; p.Gly43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3C&gt;T; p.Arg45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0G&gt;A; p.Arg67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6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7C&gt;G; p.Ala76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3C&gt;G; p.Ser78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9C&gt;T; p.Pro87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4C&gt;T; p.Pro105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7A&gt;G; p.Asn116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0T&gt;A; p.Leu117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9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5G&gt;A; p.Val129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8A&gt;G; p.Lys130Gl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7T&gt;G; p.Val136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9G&gt;T; p.Gly137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48G&gt;C; p.Val150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48G&gt;T; p.Val150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74G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83G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9T&gt;G; p.Leu170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27T&gt;C; p.Phe176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5-7_585-5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37G&gt;C; p.Gly213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PZ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30.6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08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C&gt;A; p.Pro8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5C&gt;T; p.Pro22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7C&gt;G; p.Leu73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8_339delinsCC; p.Gln113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8G&gt;A; p.Glu140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71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86C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9C&gt;T; p.Thr170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52C&gt;A; p.Ser184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2A&gt;C; p.Glu194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56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93T&gt;G; p.Tyr265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56G&gt;T; p.Val286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93T&gt;C; p.Val298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35T&gt;C; p.Leu312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46A&gt;C; p.Thr316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26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53G&gt;C; p.Glu385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57T&gt;G; p.Ile386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5T&gt;A; p.Leu392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85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76G&gt;A; p.Gly426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19C&gt;T; p.Pro440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43A&gt;G; p.Gln448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08C&gt;T; p.Pro470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61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58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10A&gt;G; p.Gln537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-6G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UTR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9_54dup; p.Val17_Leu18du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5_57del; p.Leu19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8C&gt;A; p.Thr23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2T&gt;C; p.Trp28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3G&gt;A; p.Ala35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5G&gt;A; p.Cys42Ty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3C&gt;A; p.Pro58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8+5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2A&gt;G; p.Ile98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8A&gt;G; p.Gln103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0-4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3C&gt;T; p.Thr118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8T&gt;C; p.Trp140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304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40T&gt;C; p.Leu147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+8C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0C&gt;A; p.Thr27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2A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3C&gt;G; p.Arg45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3C&gt;T; p.Arg45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1A&gt;G; p.Thr111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24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1C&gt;T; p.Arg121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1+24_381+39du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45G&gt;A; p.Ala149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93C&gt;T; p.Arg165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99C&gt;T; p.Arg167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0G&gt;C; p.Arg167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2C&gt;T; p.Arg168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3G&gt;A; p.Arg168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54G&gt;A; p.Arg185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0C&gt;T; p.Arg194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7G&gt;C; p.Arg196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97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4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31G&gt;A; p.Ala211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16C&gt;T; p.Pro239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74C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86A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94G&gt;T; p.Gly265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0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47G&gt;A; p.Val283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1C&gt;T; p.Pro301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41C&gt;T; p.Thr314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26A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91G&gt;A; p.Arg364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29G&gt;T; p.Val377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51G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97C&gt;T; p.Pro466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60C&gt;T; p.Pro487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90_1567del; p.Pro497_Leu522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09A&gt;T; p.Lys503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39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47G&gt;A; p.Arg516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68_1645del; p.Leu523_Leu548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78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14G&gt;A; p.Val572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49T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52G&gt;C; p.Glu584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75A&gt;C; p.Glu592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28G&gt;A; p.Glu610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37G&gt;A; p.Val613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45T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51G&gt;A; p.Asp651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57C&gt;T; p.His653Ty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64C&gt;T; p.Pro655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79C&gt;G; p.Pro660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44G&gt;A; p.Gln682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80C&gt;T; p.Pro694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15G&gt;C; p.Asp739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29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54G&gt;A; p.Glu752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74G&gt;T; p.Met758Il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85A&gt;G; p.Lys762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95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35G&gt;A; p.Ala779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83A&gt;G; p.Met795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49C&gt;T; p.Arg817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464G&gt;A; p.Glu822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20G&gt;C; p.Glu840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48C&gt;G; p.Pro850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641C&gt;T; p.Arg881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677G&gt;A; p.Glu893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28G&gt;A; p.Ala910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31G&gt;A; p.Val911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17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32T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37C&gt;T; p.Ala946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07T&gt;C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68G&gt;A; p.Asp990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99C&gt;T; p.Ala1000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37G&gt;A; p.Asp1013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10A&gt;G; p.Glu1037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09G&gt;A; p.Arg1070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91C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96C&gt;T; p.Pro1166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49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56C&gt;T; p.Pro1219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673G&gt;A; p.Val1225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08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69G&gt;A; p.Gly1257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72G&gt;T; p.Gly1258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38G&gt;C; p.Glu1280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86G&gt;C; p.Gly1296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35G&gt;T; p.Gly1312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47C&gt;T; p.Ala1316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960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04G&gt;A; p.Arg1335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074_4079del; p.Glu1360_Glu1361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08C&gt;A; p.Arg1370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12G&gt;A; p.Arg1371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18G&gt;A; p.Arg1373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21T&gt;G; p.Val1374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29C&gt;T; p.Arg1377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52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57C&gt;A; p.Pro1386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65G&gt;C; p.Ala1389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71C&gt;G; p.Arg1391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71C&gt;T; p.Arg1391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174G&gt;A; p.Gly1392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219T&gt;G; p.Ser1407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256C&gt;T; p.Pro1419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00C&gt;T; p.Arg1434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RX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81882.2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307G&gt;A; p.Arg1436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637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7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637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9A&gt;G; p.Asn30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RAB7A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637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3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637.5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7A&gt;G; p.Lys126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G&gt;A; p.Arg11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6G&gt;A; p.Gly16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2G&gt;C; p.Val28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8G&gt;A; p.Arg63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8G&gt;A; p.Ala80Th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65C&gt;T; p.Arg89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0-4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5+4_385+8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469C&gt;A; p.Gln157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05T&gt;C; p.Tyr169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49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81A&gt;G; p.Glu194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35A&gt;G; p.Glu212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79C&gt;T; p.Arg227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89T&gt;C; p.Val230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06G&gt;A; p.Glu236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41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51C&gt;T; p.Pro251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766C&gt;T; p.Leu256Ph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30C&gt;T; p.Thr277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08C&gt;A; p.Pro303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929G&gt;A; p.Gly310Gl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002-7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7+10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7+9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178C&gt;T; p.Ala393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11C&gt;T; p.Pro404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53A&gt;G; p.Gln418Ar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54G&gt;T; p.Gln418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98C&gt;T; p.Ser433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42G&gt;C; p.Asp448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37A&gt;C; p.Gln46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69_1471del; p.Ser490de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reading frame maintained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483A&gt;G; p.Thr495Al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13G&gt;A; p.Asp505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22G&gt;A; p.Val508Me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585C&gt;T; p.Arg529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619G&gt;A; p.Arg540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21A&gt;G; p.Asn574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767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862G&gt;A; p.Arg621Hi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21C&gt;T; p.Arg641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942C&gt;T; p.Arg648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097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189G&gt;A; p.Gly730As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18C&gt;T; p.Leu740Ph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254G&gt;A; p.Asp752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04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39T&gt;C; p.Leu780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352G&gt;T; p.Leu784Ph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20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28G&gt;T; p.Gly843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552G&gt;A; p.Arg851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785G&gt;C; p.Val929Leu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58A&gt;C; p.His953Pro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73-4T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50C&gt;A; p.His984As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954A&gt;G; p.Glu985Gly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49G&gt;T; p.Ala1017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094C&gt;T; p.Arg1032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27G&gt;T; p.Ala1043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66C&gt;T; p.Leu1056Phe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183G&gt;A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294C&gt;T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20A&gt;G; p.Tyr1107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32G&gt;T; p.Gly1111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380G&gt;A; p.Arg1127Gln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18G&gt;A; p.Glu1140L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33G&gt;T; p.Ala1145Ser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479-8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11C&gt;T; p.Arg1171Cys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22A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550A&gt;G; p.Met1184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722C&gt;T; p.Ala1241Val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  <w:tr w:rsidR="00A511E1" w:rsidRPr="005D74FA" w:rsidTr="00102334">
        <w:trPr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13C&gt;G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nymous</w:t>
            </w:r>
          </w:p>
        </w:tc>
      </w:tr>
      <w:tr w:rsidR="00A511E1" w:rsidRPr="005D74FA" w:rsidTr="00102334">
        <w:trPr>
          <w:cnfStyle w:val="000000100000"/>
          <w:trHeight w:val="300"/>
        </w:trPr>
        <w:tc>
          <w:tcPr>
            <w:cnfStyle w:val="001000000000"/>
            <w:tcW w:w="526" w:type="pct"/>
            <w:noWrap/>
            <w:vAlign w:val="center"/>
            <w:hideMark/>
          </w:tcPr>
          <w:p w:rsidR="00A511E1" w:rsidRPr="00C51DAA" w:rsidRDefault="00A511E1" w:rsidP="00102334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84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577.3</w:t>
            </w:r>
          </w:p>
        </w:tc>
        <w:tc>
          <w:tcPr>
            <w:tcW w:w="2632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3835C&gt;T; p.Arg1279Trp</w:t>
            </w:r>
          </w:p>
        </w:tc>
        <w:tc>
          <w:tcPr>
            <w:tcW w:w="996" w:type="pct"/>
            <w:noWrap/>
            <w:vAlign w:val="center"/>
            <w:hideMark/>
          </w:tcPr>
          <w:p w:rsidR="00A511E1" w:rsidRPr="00C51DAA" w:rsidRDefault="00A511E1" w:rsidP="0010233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</w:tr>
    </w:tbl>
    <w:p w:rsidR="00BA7987" w:rsidRDefault="00BA7987" w:rsidP="00BA7987">
      <w:pPr>
        <w:spacing w:after="0" w:line="240" w:lineRule="auto"/>
        <w:ind w:right="-180"/>
        <w:rPr>
          <w:rFonts w:ascii="Times New Roman" w:hAnsi="Times New Roman" w:cs="Times New Roman"/>
          <w:sz w:val="24"/>
          <w:szCs w:val="24"/>
        </w:rPr>
      </w:pPr>
      <w:r w:rsidRPr="00BA7987">
        <w:rPr>
          <w:rFonts w:ascii="Times New Roman" w:hAnsi="Times New Roman" w:cs="Times New Roman"/>
          <w:sz w:val="14"/>
          <w:szCs w:val="14"/>
        </w:rPr>
        <w:t xml:space="preserve">Abbreviations:  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PMP22 = </w:t>
      </w:r>
      <w:r w:rsidRPr="00BA7987">
        <w:rPr>
          <w:rFonts w:ascii="Times New Roman" w:hAnsi="Times New Roman" w:cs="Times New Roman"/>
          <w:sz w:val="14"/>
          <w:szCs w:val="14"/>
        </w:rPr>
        <w:t xml:space="preserve">peripheral myelin protein 22; 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GJB1 = </w:t>
      </w:r>
      <w:r w:rsidRPr="00BA7987">
        <w:rPr>
          <w:rFonts w:ascii="Times New Roman" w:hAnsi="Times New Roman" w:cs="Times New Roman"/>
          <w:sz w:val="14"/>
          <w:szCs w:val="14"/>
        </w:rPr>
        <w:t>gap junction protein, beta-1;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 MPZ = </w:t>
      </w:r>
      <w:r w:rsidRPr="00BA7987">
        <w:rPr>
          <w:rFonts w:ascii="Times New Roman" w:hAnsi="Times New Roman" w:cs="Times New Roman"/>
          <w:sz w:val="14"/>
          <w:szCs w:val="14"/>
        </w:rPr>
        <w:t>myelin protein zero;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 MFN2 =</w:t>
      </w:r>
      <w:r w:rsidRPr="00BA7987">
        <w:rPr>
          <w:rFonts w:ascii="Times New Roman" w:hAnsi="Times New Roman" w:cs="Times New Roman"/>
          <w:sz w:val="14"/>
          <w:szCs w:val="14"/>
        </w:rPr>
        <w:t xml:space="preserve"> mitofusin 2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; SH3TC2 = </w:t>
      </w:r>
      <w:r w:rsidRPr="00BA7987">
        <w:rPr>
          <w:rFonts w:ascii="Times New Roman" w:hAnsi="Times New Roman" w:cs="Times New Roman"/>
          <w:sz w:val="14"/>
          <w:szCs w:val="14"/>
        </w:rPr>
        <w:t>SH3 domain and tetratricopeptide repeat domain 2;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 GDAP1 = </w:t>
      </w:r>
      <w:r w:rsidRPr="00BA7987">
        <w:rPr>
          <w:rFonts w:ascii="Times New Roman" w:hAnsi="Times New Roman" w:cs="Times New Roman"/>
          <w:sz w:val="14"/>
          <w:szCs w:val="14"/>
        </w:rPr>
        <w:t>ganglioside-induced differentiation-associated protein;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 NEFL = </w:t>
      </w:r>
      <w:r w:rsidRPr="00BA7987">
        <w:rPr>
          <w:rFonts w:ascii="Times New Roman" w:hAnsi="Times New Roman" w:cs="Times New Roman"/>
          <w:sz w:val="14"/>
          <w:szCs w:val="14"/>
        </w:rPr>
        <w:t xml:space="preserve">neurofilament protein light polypeptide; </w:t>
      </w:r>
      <w:r w:rsidRPr="00BA7987">
        <w:rPr>
          <w:rFonts w:ascii="Times New Roman" w:hAnsi="Times New Roman" w:cs="Times New Roman"/>
          <w:i/>
          <w:sz w:val="14"/>
          <w:szCs w:val="14"/>
        </w:rPr>
        <w:t>LITAF =</w:t>
      </w:r>
      <w:r w:rsidRPr="00BA7987">
        <w:rPr>
          <w:rFonts w:ascii="Times New Roman" w:hAnsi="Times New Roman" w:cs="Times New Roman"/>
          <w:sz w:val="14"/>
          <w:szCs w:val="14"/>
        </w:rPr>
        <w:t xml:space="preserve"> lipopolysaccharide-induced tumor necrosis factor-alpha factor;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 GARS = </w:t>
      </w:r>
      <w:r w:rsidRPr="00BA7987">
        <w:rPr>
          <w:rFonts w:ascii="Times New Roman" w:hAnsi="Times New Roman" w:cs="Times New Roman"/>
          <w:sz w:val="14"/>
          <w:szCs w:val="14"/>
        </w:rPr>
        <w:t>glycyl-tRNA synthetase,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 HSPB1</w:t>
      </w:r>
      <w:r w:rsidRPr="00BA7987">
        <w:rPr>
          <w:rFonts w:ascii="Times New Roman" w:hAnsi="Times New Roman" w:cs="Times New Roman"/>
          <w:sz w:val="14"/>
          <w:szCs w:val="14"/>
        </w:rPr>
        <w:t xml:space="preserve"> heat-shock 27-kd protein 1; </w:t>
      </w:r>
      <w:r w:rsidRPr="00BA7987">
        <w:rPr>
          <w:rFonts w:ascii="Times New Roman" w:hAnsi="Times New Roman" w:cs="Times New Roman"/>
          <w:i/>
          <w:sz w:val="14"/>
          <w:szCs w:val="14"/>
        </w:rPr>
        <w:t>FIG4 =</w:t>
      </w:r>
      <w:r w:rsidRPr="00BA7987">
        <w:rPr>
          <w:rFonts w:ascii="Times New Roman" w:hAnsi="Times New Roman" w:cs="Times New Roman"/>
          <w:sz w:val="14"/>
          <w:szCs w:val="14"/>
        </w:rPr>
        <w:t xml:space="preserve"> S. Cerevisiae homolog of fig4;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 EGR2</w:t>
      </w:r>
      <w:r w:rsidRPr="00BA7987">
        <w:rPr>
          <w:rFonts w:ascii="Times New Roman" w:hAnsi="Times New Roman" w:cs="Times New Roman"/>
          <w:sz w:val="14"/>
          <w:szCs w:val="14"/>
        </w:rPr>
        <w:t xml:space="preserve"> = early growth response 2;</w:t>
      </w:r>
      <w:r w:rsidRPr="00BA7987">
        <w:rPr>
          <w:rFonts w:ascii="Times New Roman" w:hAnsi="Times New Roman" w:cs="Times New Roman"/>
          <w:i/>
          <w:sz w:val="14"/>
          <w:szCs w:val="14"/>
        </w:rPr>
        <w:t xml:space="preserve"> PRX =</w:t>
      </w:r>
      <w:r w:rsidRPr="00BA7987">
        <w:rPr>
          <w:rFonts w:ascii="Times New Roman" w:hAnsi="Times New Roman" w:cs="Times New Roman"/>
          <w:sz w:val="14"/>
          <w:szCs w:val="14"/>
        </w:rPr>
        <w:t xml:space="preserve"> periaxin</w:t>
      </w:r>
      <w:r w:rsidRPr="00BA7987">
        <w:rPr>
          <w:rFonts w:ascii="Times New Roman" w:hAnsi="Times New Roman" w:cs="Times New Roman"/>
          <w:i/>
          <w:sz w:val="14"/>
          <w:szCs w:val="14"/>
        </w:rPr>
        <w:t>; RAB7A =</w:t>
      </w:r>
      <w:r w:rsidRPr="00BA7987">
        <w:rPr>
          <w:rFonts w:ascii="Times New Roman" w:hAnsi="Times New Roman" w:cs="Times New Roman"/>
          <w:sz w:val="14"/>
          <w:szCs w:val="14"/>
        </w:rPr>
        <w:t xml:space="preserve"> RAS-associated protein RAB7.</w:t>
      </w:r>
      <w:r w:rsidR="00A511E1">
        <w:rPr>
          <w:rFonts w:ascii="Times New Roman" w:hAnsi="Times New Roman" w:cs="Times New Roman"/>
          <w:sz w:val="24"/>
          <w:szCs w:val="24"/>
        </w:rPr>
        <w:br w:type="page"/>
      </w:r>
    </w:p>
    <w:p w:rsidR="009A5B61" w:rsidRDefault="004205C9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2527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11E1">
        <w:rPr>
          <w:rFonts w:ascii="Times New Roman" w:hAnsi="Times New Roman" w:cs="Times New Roman"/>
          <w:b/>
          <w:sz w:val="24"/>
          <w:szCs w:val="24"/>
        </w:rPr>
        <w:t>3</w:t>
      </w:r>
      <w:r w:rsidR="009A5B61" w:rsidRPr="002527B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A5B61" w:rsidRPr="002527BF">
        <w:rPr>
          <w:rFonts w:ascii="Times New Roman" w:hAnsi="Times New Roman" w:cs="Times New Roman"/>
          <w:sz w:val="24"/>
          <w:szCs w:val="24"/>
        </w:rPr>
        <w:t xml:space="preserve">  The </w:t>
      </w:r>
      <w:r>
        <w:rPr>
          <w:rFonts w:ascii="Times New Roman" w:hAnsi="Times New Roman" w:cs="Times New Roman"/>
          <w:sz w:val="24"/>
          <w:szCs w:val="24"/>
        </w:rPr>
        <w:t>Positive R</w:t>
      </w:r>
      <w:r w:rsidR="00AC1348" w:rsidRPr="002527BF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</w:rPr>
        <w:t xml:space="preserve"> for Charcot-Marie-Tooth Disease Gene Mutations and Non-synonymous Variants as D</w:t>
      </w:r>
      <w:r w:rsidR="009A5B61" w:rsidRPr="002527BF">
        <w:rPr>
          <w:rFonts w:ascii="Times New Roman" w:hAnsi="Times New Roman" w:cs="Times New Roman"/>
          <w:sz w:val="24"/>
          <w:szCs w:val="24"/>
        </w:rPr>
        <w:t>etermined by MLPA and Sanger DNA sequencing (n= 17,377).</w:t>
      </w:r>
    </w:p>
    <w:p w:rsidR="001B3497" w:rsidRPr="002527BF" w:rsidRDefault="001B3497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2"/>
        <w:tblW w:w="5000" w:type="pct"/>
        <w:tblLook w:val="04A0"/>
      </w:tblPr>
      <w:tblGrid>
        <w:gridCol w:w="1892"/>
        <w:gridCol w:w="3269"/>
        <w:gridCol w:w="4415"/>
      </w:tblGrid>
      <w:tr w:rsidR="009A5B61" w:rsidRPr="00D40CFC" w:rsidTr="000918FA">
        <w:trPr>
          <w:cnfStyle w:val="1000000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07" w:type="pct"/>
          </w:tcPr>
          <w:p w:rsidR="009A5B61" w:rsidRPr="000918FA" w:rsidRDefault="000918FA" w:rsidP="000918FA">
            <w:pPr>
              <w:cnfStyle w:val="100000000000"/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Positive Rate</w:t>
            </w:r>
            <w:r w:rsidR="009A5B61" w:rsidRPr="000918FA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2305" w:type="pct"/>
          </w:tcPr>
          <w:p w:rsidR="009A5B61" w:rsidRPr="000918FA" w:rsidRDefault="009A5B61" w:rsidP="002527BF">
            <w:pPr>
              <w:cnfStyle w:val="100000000000"/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Non-Synonymous VUS % (n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PMP22 dup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10.49 (1,822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A</w:t>
            </w:r>
          </w:p>
        </w:tc>
      </w:tr>
      <w:tr w:rsidR="009A5B61" w:rsidRPr="00D40CFC" w:rsidTr="000918FA"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PMP22 del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4.06 (705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A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JB1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1.23 (214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37 (64)</w:t>
            </w:r>
          </w:p>
        </w:tc>
      </w:tr>
      <w:tr w:rsidR="009A5B61" w:rsidRPr="00D40CFC" w:rsidTr="000918FA"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MPZ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97 (169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55 (96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MFN2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79 (137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1.12 (194)</w:t>
            </w:r>
          </w:p>
        </w:tc>
      </w:tr>
      <w:tr w:rsidR="009A5B61" w:rsidRPr="00D40CFC" w:rsidTr="000918FA">
        <w:trPr>
          <w:trHeight w:val="8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PMP22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16 (28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77 (134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SH3TC2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16 (27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1.97 (343)</w:t>
            </w:r>
          </w:p>
        </w:tc>
      </w:tr>
      <w:tr w:rsidR="009A5B61" w:rsidRPr="00D40CFC" w:rsidTr="000918FA"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DAP1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14 (24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5 (78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NEFL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13 (23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55 (96)</w:t>
            </w:r>
          </w:p>
        </w:tc>
      </w:tr>
      <w:tr w:rsidR="009A5B61" w:rsidRPr="00D40CFC" w:rsidTr="000918FA"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LITAF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10 (17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8 (49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ARS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7 (12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2 (73)</w:t>
            </w:r>
          </w:p>
        </w:tc>
      </w:tr>
      <w:tr w:rsidR="009A5B61" w:rsidRPr="00D40CFC" w:rsidTr="000918FA"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HSPB1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6 (11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56 (97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FIG4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6 (10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7 (47)</w:t>
            </w:r>
          </w:p>
        </w:tc>
      </w:tr>
      <w:tr w:rsidR="009A5B61" w:rsidRPr="00D40CFC" w:rsidTr="000918FA"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JB1 del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6 (10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A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EGR2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2 (4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3 (40)</w:t>
            </w:r>
          </w:p>
        </w:tc>
      </w:tr>
      <w:tr w:rsidR="009A5B61" w:rsidRPr="00D40CFC" w:rsidTr="000918FA"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PRX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1 (1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2.62 (456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988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RAB7A</w:t>
            </w:r>
          </w:p>
        </w:tc>
        <w:tc>
          <w:tcPr>
            <w:tcW w:w="1707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1 (2)</w:t>
            </w:r>
          </w:p>
        </w:tc>
        <w:tc>
          <w:tcPr>
            <w:tcW w:w="2305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3 (6)</w:t>
            </w:r>
          </w:p>
        </w:tc>
      </w:tr>
    </w:tbl>
    <w:p w:rsidR="00AC1348" w:rsidRPr="001B3497" w:rsidRDefault="00AC1348" w:rsidP="002527B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B3497">
        <w:rPr>
          <w:rFonts w:ascii="Times New Roman" w:hAnsi="Times New Roman" w:cs="Times New Roman"/>
          <w:sz w:val="20"/>
          <w:szCs w:val="20"/>
        </w:rPr>
        <w:t xml:space="preserve">Abbreviations:  </w:t>
      </w:r>
      <w:r w:rsidR="00ED53CD" w:rsidRPr="001B3497">
        <w:rPr>
          <w:rFonts w:ascii="Times New Roman" w:hAnsi="Times New Roman" w:cs="Times New Roman"/>
          <w:sz w:val="20"/>
          <w:szCs w:val="20"/>
        </w:rPr>
        <w:t>MLPA = m</w:t>
      </w:r>
      <w:r w:rsidRPr="001B3497">
        <w:rPr>
          <w:rFonts w:ascii="Times New Roman" w:hAnsi="Times New Roman" w:cs="Times New Roman"/>
          <w:sz w:val="20"/>
          <w:szCs w:val="20"/>
        </w:rPr>
        <w:t xml:space="preserve">ultiplex ligation-dependent probe amplification; </w:t>
      </w:r>
      <w:r w:rsidR="00ED53CD" w:rsidRPr="001B3497">
        <w:rPr>
          <w:rFonts w:ascii="Times New Roman" w:hAnsi="Times New Roman" w:cs="Times New Roman"/>
          <w:sz w:val="20"/>
          <w:szCs w:val="20"/>
        </w:rPr>
        <w:t xml:space="preserve">VUS = variant of unknown significance; </w:t>
      </w:r>
      <w:r w:rsidRPr="001B3497">
        <w:rPr>
          <w:rFonts w:ascii="Times New Roman" w:hAnsi="Times New Roman" w:cs="Times New Roman"/>
          <w:sz w:val="20"/>
          <w:szCs w:val="20"/>
        </w:rPr>
        <w:t xml:space="preserve">dup = duplication; del = deletion; NA = not available; 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PMP22 = </w:t>
      </w:r>
      <w:r w:rsidRPr="001B3497">
        <w:rPr>
          <w:rFonts w:ascii="Times New Roman" w:hAnsi="Times New Roman" w:cs="Times New Roman"/>
          <w:sz w:val="20"/>
          <w:szCs w:val="20"/>
        </w:rPr>
        <w:t xml:space="preserve">peripheral myelin protein 22; 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GJB1 = </w:t>
      </w:r>
      <w:r w:rsidRPr="001B3497">
        <w:rPr>
          <w:rFonts w:ascii="Times New Roman" w:hAnsi="Times New Roman" w:cs="Times New Roman"/>
          <w:sz w:val="20"/>
          <w:szCs w:val="20"/>
        </w:rPr>
        <w:t>gap junction protein, beta-1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MPZ = </w:t>
      </w:r>
      <w:r w:rsidRPr="001B3497">
        <w:rPr>
          <w:rFonts w:ascii="Times New Roman" w:hAnsi="Times New Roman" w:cs="Times New Roman"/>
          <w:sz w:val="20"/>
          <w:szCs w:val="20"/>
        </w:rPr>
        <w:t>myelin protein zero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MFN2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mitofusin 2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; SH3TC2 = </w:t>
      </w:r>
      <w:r w:rsidRPr="001B3497">
        <w:rPr>
          <w:rFonts w:ascii="Times New Roman" w:hAnsi="Times New Roman" w:cs="Times New Roman"/>
          <w:sz w:val="20"/>
          <w:szCs w:val="20"/>
        </w:rPr>
        <w:t>SH3 domain and tetratricopeptide repeat domain 2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GDAP1 = </w:t>
      </w:r>
      <w:r w:rsidRPr="001B3497">
        <w:rPr>
          <w:rFonts w:ascii="Times New Roman" w:hAnsi="Times New Roman" w:cs="Times New Roman"/>
          <w:sz w:val="20"/>
          <w:szCs w:val="20"/>
        </w:rPr>
        <w:t>ganglioside-induced differentiation-associated protein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NEFL = </w:t>
      </w:r>
      <w:r w:rsidRPr="001B3497">
        <w:rPr>
          <w:rFonts w:ascii="Times New Roman" w:hAnsi="Times New Roman" w:cs="Times New Roman"/>
          <w:sz w:val="20"/>
          <w:szCs w:val="20"/>
        </w:rPr>
        <w:t xml:space="preserve">neurofilament protein light polypeptide; </w:t>
      </w:r>
      <w:r w:rsidRPr="001B3497">
        <w:rPr>
          <w:rFonts w:ascii="Times New Roman" w:hAnsi="Times New Roman" w:cs="Times New Roman"/>
          <w:i/>
          <w:sz w:val="20"/>
          <w:szCs w:val="20"/>
        </w:rPr>
        <w:t>LITAF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lipopolysaccharide-induced tumor necrosis factor-alpha factor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GARS = </w:t>
      </w:r>
      <w:r w:rsidRPr="001B3497">
        <w:rPr>
          <w:rFonts w:ascii="Times New Roman" w:hAnsi="Times New Roman" w:cs="Times New Roman"/>
          <w:sz w:val="20"/>
          <w:szCs w:val="20"/>
        </w:rPr>
        <w:t>glycyl-tRNA synthetase,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HSPB1</w:t>
      </w:r>
      <w:r w:rsidRPr="001B3497">
        <w:rPr>
          <w:rFonts w:ascii="Times New Roman" w:hAnsi="Times New Roman" w:cs="Times New Roman"/>
          <w:sz w:val="20"/>
          <w:szCs w:val="20"/>
        </w:rPr>
        <w:t xml:space="preserve"> heat-shock 27-kd protein 1; </w:t>
      </w:r>
      <w:r w:rsidRPr="001B3497">
        <w:rPr>
          <w:rFonts w:ascii="Times New Roman" w:hAnsi="Times New Roman" w:cs="Times New Roman"/>
          <w:i/>
          <w:sz w:val="20"/>
          <w:szCs w:val="20"/>
        </w:rPr>
        <w:t>FIG4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S. Cerevisiae homolog of fig4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EGR2</w:t>
      </w:r>
      <w:r w:rsidRPr="001B3497">
        <w:rPr>
          <w:rFonts w:ascii="Times New Roman" w:hAnsi="Times New Roman" w:cs="Times New Roman"/>
          <w:sz w:val="20"/>
          <w:szCs w:val="20"/>
        </w:rPr>
        <w:t xml:space="preserve"> = early growth response 2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PRX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periaxin</w:t>
      </w:r>
      <w:r w:rsidRPr="001B3497">
        <w:rPr>
          <w:rFonts w:ascii="Times New Roman" w:hAnsi="Times New Roman" w:cs="Times New Roman"/>
          <w:i/>
          <w:sz w:val="20"/>
          <w:szCs w:val="20"/>
        </w:rPr>
        <w:t>; RAB7A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RAS-associated protein RAB7.</w:t>
      </w:r>
    </w:p>
    <w:p w:rsidR="009A5B61" w:rsidRPr="002527BF" w:rsidRDefault="009A5B61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27BF">
        <w:rPr>
          <w:rFonts w:ascii="Times New Roman" w:hAnsi="Times New Roman" w:cs="Times New Roman"/>
          <w:sz w:val="24"/>
          <w:szCs w:val="24"/>
        </w:rPr>
        <w:br w:type="page"/>
      </w:r>
    </w:p>
    <w:p w:rsidR="009A5B61" w:rsidRDefault="004205C9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9A5B61" w:rsidRPr="002527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11E1">
        <w:rPr>
          <w:rFonts w:ascii="Times New Roman" w:hAnsi="Times New Roman" w:cs="Times New Roman"/>
          <w:b/>
          <w:sz w:val="24"/>
          <w:szCs w:val="24"/>
        </w:rPr>
        <w:t>4</w:t>
      </w:r>
      <w:r w:rsidR="001B349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The Positive Ra</w:t>
      </w:r>
      <w:r w:rsidR="009A5B61" w:rsidRPr="002527BF">
        <w:rPr>
          <w:rFonts w:ascii="Times New Roman" w:hAnsi="Times New Roman" w:cs="Times New Roman"/>
          <w:sz w:val="24"/>
          <w:szCs w:val="24"/>
        </w:rPr>
        <w:t>te for Charcot-Mar</w:t>
      </w:r>
      <w:r>
        <w:rPr>
          <w:rFonts w:ascii="Times New Roman" w:hAnsi="Times New Roman" w:cs="Times New Roman"/>
          <w:sz w:val="24"/>
          <w:szCs w:val="24"/>
        </w:rPr>
        <w:t>ie-Tooth Disease Gene Mutations and Non-synonymous Variants as D</w:t>
      </w:r>
      <w:r w:rsidR="009A5B61" w:rsidRPr="002527BF">
        <w:rPr>
          <w:rFonts w:ascii="Times New Roman" w:hAnsi="Times New Roman" w:cs="Times New Roman"/>
          <w:sz w:val="24"/>
          <w:szCs w:val="24"/>
        </w:rPr>
        <w:t xml:space="preserve">etermined by MLPA and </w:t>
      </w:r>
      <w:r w:rsidR="00ED53CD" w:rsidRPr="002527BF">
        <w:rPr>
          <w:rFonts w:ascii="Times New Roman" w:hAnsi="Times New Roman" w:cs="Times New Roman"/>
          <w:sz w:val="24"/>
          <w:szCs w:val="24"/>
        </w:rPr>
        <w:t>NGS</w:t>
      </w:r>
      <w:r w:rsidR="009A5B61" w:rsidRPr="002527BF">
        <w:rPr>
          <w:rFonts w:ascii="Times New Roman" w:hAnsi="Times New Roman" w:cs="Times New Roman"/>
          <w:sz w:val="24"/>
          <w:szCs w:val="24"/>
        </w:rPr>
        <w:t xml:space="preserve"> (n= 503).</w:t>
      </w:r>
    </w:p>
    <w:p w:rsidR="001B3497" w:rsidRPr="002527BF" w:rsidRDefault="001B3497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5000" w:type="pct"/>
        <w:tblLook w:val="04A0"/>
      </w:tblPr>
      <w:tblGrid>
        <w:gridCol w:w="1947"/>
        <w:gridCol w:w="3218"/>
        <w:gridCol w:w="4411"/>
      </w:tblGrid>
      <w:tr w:rsidR="009A5B61" w:rsidRPr="00D40CFC" w:rsidTr="000918FA">
        <w:trPr>
          <w:cnfStyle w:val="1000000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80" w:type="pct"/>
          </w:tcPr>
          <w:p w:rsidR="009A5B61" w:rsidRPr="000918FA" w:rsidRDefault="000918FA" w:rsidP="002527BF">
            <w:pPr>
              <w:cnfStyle w:val="100000000000"/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Positive Rate</w:t>
            </w:r>
            <w:r w:rsidR="009A5B61" w:rsidRPr="000918FA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2303" w:type="pct"/>
          </w:tcPr>
          <w:p w:rsidR="009A5B61" w:rsidRPr="000918FA" w:rsidRDefault="009A5B61" w:rsidP="002527BF">
            <w:pPr>
              <w:cnfStyle w:val="100000000000"/>
              <w:rPr>
                <w:rFonts w:ascii="Times New Roman" w:hAnsi="Times New Roman" w:cs="Times New Roman"/>
              </w:rPr>
            </w:pPr>
            <w:r w:rsidRPr="000918FA">
              <w:rPr>
                <w:rFonts w:ascii="Times New Roman" w:hAnsi="Times New Roman" w:cs="Times New Roman"/>
              </w:rPr>
              <w:t>Non-Synonymous VUS % (n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PMP22 dup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12.33 (62)</w:t>
            </w:r>
          </w:p>
        </w:tc>
        <w:tc>
          <w:tcPr>
            <w:tcW w:w="2303" w:type="pct"/>
          </w:tcPr>
          <w:p w:rsidR="009A5B61" w:rsidRPr="00D40CFC" w:rsidRDefault="00ED53CD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</w:t>
            </w:r>
            <w:r w:rsidR="009A5B61" w:rsidRPr="00D40CFC">
              <w:rPr>
                <w:rFonts w:ascii="Times New Roman" w:hAnsi="Times New Roman" w:cs="Times New Roman"/>
              </w:rPr>
              <w:t>A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PMP22 del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3.18 (16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A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MFN2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1.19 (6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2.19 (11)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JB1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99 (5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0 (1)</w:t>
            </w:r>
          </w:p>
        </w:tc>
      </w:tr>
      <w:tr w:rsidR="009A5B61" w:rsidRPr="00D40CFC" w:rsidTr="000918FA">
        <w:trPr>
          <w:cnfStyle w:val="000000100000"/>
          <w:trHeight w:val="8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PMP22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0 (2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0 (2)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MPZ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0 (2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0 (1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LITAF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0 (1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DAP1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0 (1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0 (2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SH3TC2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0 (2)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ARS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0 (2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NEFL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HSPB1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99 (5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FIG4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DAP1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0 (1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40 (2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PRX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1.79 (9)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EGR2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</w:tr>
      <w:tr w:rsidR="009A5B61" w:rsidRPr="00D40CFC" w:rsidTr="000918FA">
        <w:trPr>
          <w:cnfStyle w:val="000000100000"/>
        </w:trPr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RAB7A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9A5B61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20 (1)</w:t>
            </w:r>
          </w:p>
        </w:tc>
      </w:tr>
      <w:tr w:rsidR="009A5B61" w:rsidRPr="00D40CFC" w:rsidTr="000918FA">
        <w:tc>
          <w:tcPr>
            <w:cnfStyle w:val="001000000000"/>
            <w:tcW w:w="1017" w:type="pct"/>
          </w:tcPr>
          <w:p w:rsidR="009A5B61" w:rsidRPr="000918FA" w:rsidRDefault="009A5B61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0918FA">
              <w:rPr>
                <w:rFonts w:ascii="Times New Roman" w:hAnsi="Times New Roman" w:cs="Times New Roman"/>
                <w:b w:val="0"/>
                <w:i/>
              </w:rPr>
              <w:t>GJB1 del</w:t>
            </w:r>
          </w:p>
        </w:tc>
        <w:tc>
          <w:tcPr>
            <w:tcW w:w="1680" w:type="pct"/>
          </w:tcPr>
          <w:p w:rsidR="009A5B61" w:rsidRPr="00D40CFC" w:rsidRDefault="009A5B61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2303" w:type="pct"/>
          </w:tcPr>
          <w:p w:rsidR="009A5B61" w:rsidRPr="00D40CFC" w:rsidRDefault="00D40CFC" w:rsidP="002527BF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A5B61" w:rsidRPr="00D40CFC">
              <w:rPr>
                <w:rFonts w:ascii="Times New Roman" w:hAnsi="Times New Roman" w:cs="Times New Roman"/>
              </w:rPr>
              <w:t>A</w:t>
            </w:r>
          </w:p>
        </w:tc>
      </w:tr>
    </w:tbl>
    <w:p w:rsidR="00ED53CD" w:rsidRPr="001B3497" w:rsidRDefault="00ED53CD" w:rsidP="002527B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B3497">
        <w:rPr>
          <w:rFonts w:ascii="Times New Roman" w:hAnsi="Times New Roman" w:cs="Times New Roman"/>
          <w:sz w:val="20"/>
          <w:szCs w:val="20"/>
        </w:rPr>
        <w:t xml:space="preserve">Abbreviations:  MLPA = multiplex ligation-dependent probe amplification; NGS = next generation sequencing; VUS = variant of unknown significance; dup = duplication; del = deletion; NA = not available; 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PMP22 = </w:t>
      </w:r>
      <w:r w:rsidRPr="001B3497">
        <w:rPr>
          <w:rFonts w:ascii="Times New Roman" w:hAnsi="Times New Roman" w:cs="Times New Roman"/>
          <w:sz w:val="20"/>
          <w:szCs w:val="20"/>
        </w:rPr>
        <w:t xml:space="preserve">peripheral myelin protein 22; 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GJB1 = </w:t>
      </w:r>
      <w:r w:rsidRPr="001B3497">
        <w:rPr>
          <w:rFonts w:ascii="Times New Roman" w:hAnsi="Times New Roman" w:cs="Times New Roman"/>
          <w:sz w:val="20"/>
          <w:szCs w:val="20"/>
        </w:rPr>
        <w:t>gap junction protein, beta-1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MPZ = </w:t>
      </w:r>
      <w:r w:rsidRPr="001B3497">
        <w:rPr>
          <w:rFonts w:ascii="Times New Roman" w:hAnsi="Times New Roman" w:cs="Times New Roman"/>
          <w:sz w:val="20"/>
          <w:szCs w:val="20"/>
        </w:rPr>
        <w:t>myelin protein zero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MFN2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mitofusin 2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; SH3TC2 = </w:t>
      </w:r>
      <w:r w:rsidRPr="001B3497">
        <w:rPr>
          <w:rFonts w:ascii="Times New Roman" w:hAnsi="Times New Roman" w:cs="Times New Roman"/>
          <w:sz w:val="20"/>
          <w:szCs w:val="20"/>
        </w:rPr>
        <w:t>SH3 domain and tetratricopeptide repeat domain 2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GDAP1 = </w:t>
      </w:r>
      <w:r w:rsidRPr="001B3497">
        <w:rPr>
          <w:rFonts w:ascii="Times New Roman" w:hAnsi="Times New Roman" w:cs="Times New Roman"/>
          <w:sz w:val="20"/>
          <w:szCs w:val="20"/>
        </w:rPr>
        <w:t>ganglioside-induced differentiation-associated protein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NEFL = </w:t>
      </w:r>
      <w:r w:rsidRPr="001B3497">
        <w:rPr>
          <w:rFonts w:ascii="Times New Roman" w:hAnsi="Times New Roman" w:cs="Times New Roman"/>
          <w:sz w:val="20"/>
          <w:szCs w:val="20"/>
        </w:rPr>
        <w:t xml:space="preserve">neurofilament protein light polypeptide; </w:t>
      </w:r>
      <w:r w:rsidRPr="001B3497">
        <w:rPr>
          <w:rFonts w:ascii="Times New Roman" w:hAnsi="Times New Roman" w:cs="Times New Roman"/>
          <w:i/>
          <w:sz w:val="20"/>
          <w:szCs w:val="20"/>
        </w:rPr>
        <w:t>LITAF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lipopolysaccharide-induced tumor necrosis factor-alpha factor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GARS = </w:t>
      </w:r>
      <w:r w:rsidRPr="001B3497">
        <w:rPr>
          <w:rFonts w:ascii="Times New Roman" w:hAnsi="Times New Roman" w:cs="Times New Roman"/>
          <w:sz w:val="20"/>
          <w:szCs w:val="20"/>
        </w:rPr>
        <w:t>glycyl-tRNA synthetase,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HSPB1</w:t>
      </w:r>
      <w:r w:rsidRPr="001B3497">
        <w:rPr>
          <w:rFonts w:ascii="Times New Roman" w:hAnsi="Times New Roman" w:cs="Times New Roman"/>
          <w:sz w:val="20"/>
          <w:szCs w:val="20"/>
        </w:rPr>
        <w:t xml:space="preserve"> heat-shock 27-kd protein 1; </w:t>
      </w:r>
      <w:r w:rsidRPr="001B3497">
        <w:rPr>
          <w:rFonts w:ascii="Times New Roman" w:hAnsi="Times New Roman" w:cs="Times New Roman"/>
          <w:i/>
          <w:sz w:val="20"/>
          <w:szCs w:val="20"/>
        </w:rPr>
        <w:t>FIG4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S. Cerevisiae homolog of fig4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EGR2</w:t>
      </w:r>
      <w:r w:rsidRPr="001B3497">
        <w:rPr>
          <w:rFonts w:ascii="Times New Roman" w:hAnsi="Times New Roman" w:cs="Times New Roman"/>
          <w:sz w:val="20"/>
          <w:szCs w:val="20"/>
        </w:rPr>
        <w:t xml:space="preserve"> = early growth response 2;</w:t>
      </w:r>
      <w:r w:rsidRPr="001B3497">
        <w:rPr>
          <w:rFonts w:ascii="Times New Roman" w:hAnsi="Times New Roman" w:cs="Times New Roman"/>
          <w:i/>
          <w:sz w:val="20"/>
          <w:szCs w:val="20"/>
        </w:rPr>
        <w:t xml:space="preserve"> PRX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periaxin</w:t>
      </w:r>
      <w:r w:rsidRPr="001B3497">
        <w:rPr>
          <w:rFonts w:ascii="Times New Roman" w:hAnsi="Times New Roman" w:cs="Times New Roman"/>
          <w:i/>
          <w:sz w:val="20"/>
          <w:szCs w:val="20"/>
        </w:rPr>
        <w:t>; RAB7A =</w:t>
      </w:r>
      <w:r w:rsidRPr="001B3497">
        <w:rPr>
          <w:rFonts w:ascii="Times New Roman" w:hAnsi="Times New Roman" w:cs="Times New Roman"/>
          <w:sz w:val="20"/>
          <w:szCs w:val="20"/>
        </w:rPr>
        <w:t xml:space="preserve"> RAS-associated protein RAB7.</w:t>
      </w:r>
    </w:p>
    <w:p w:rsidR="009A5B61" w:rsidRPr="002527BF" w:rsidRDefault="009A5B61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27BF">
        <w:rPr>
          <w:rFonts w:ascii="Times New Roman" w:hAnsi="Times New Roman" w:cs="Times New Roman"/>
          <w:sz w:val="24"/>
          <w:szCs w:val="24"/>
        </w:rPr>
        <w:br w:type="page"/>
      </w:r>
    </w:p>
    <w:p w:rsidR="007B5D39" w:rsidRDefault="004205C9" w:rsidP="002527BF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2527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11E1">
        <w:rPr>
          <w:rFonts w:ascii="Times New Roman" w:hAnsi="Times New Roman" w:cs="Times New Roman"/>
          <w:b/>
          <w:sz w:val="24"/>
          <w:szCs w:val="24"/>
        </w:rPr>
        <w:t>5</w:t>
      </w:r>
      <w:r w:rsidR="007B5D39" w:rsidRPr="002527B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B5D39" w:rsidRPr="002527B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BA7987" w:rsidRPr="00BA7987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ED53CD" w:rsidRPr="002527BF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published P</w:t>
      </w:r>
      <w:r w:rsidR="007B5D39" w:rsidRPr="002527BF">
        <w:rPr>
          <w:rFonts w:ascii="Times New Roman" w:hAnsi="Times New Roman" w:cs="Times New Roman"/>
          <w:sz w:val="24"/>
          <w:szCs w:val="24"/>
        </w:rPr>
        <w:t xml:space="preserve">athogenic </w:t>
      </w:r>
      <w:r w:rsidR="00D40CFC">
        <w:rPr>
          <w:rFonts w:ascii="Times New Roman" w:hAnsi="Times New Roman" w:cs="Times New Roman"/>
          <w:sz w:val="24"/>
          <w:szCs w:val="24"/>
        </w:rPr>
        <w:t xml:space="preserve">Charcot-Marie-Tooth </w:t>
      </w:r>
      <w:r>
        <w:rPr>
          <w:rFonts w:ascii="Times New Roman" w:hAnsi="Times New Roman" w:cs="Times New Roman"/>
          <w:sz w:val="24"/>
          <w:szCs w:val="24"/>
        </w:rPr>
        <w:t>Mutations D</w:t>
      </w:r>
      <w:r w:rsidR="007B5D39" w:rsidRPr="002527BF">
        <w:rPr>
          <w:rFonts w:ascii="Times New Roman" w:hAnsi="Times New Roman" w:cs="Times New Roman"/>
          <w:sz w:val="24"/>
          <w:szCs w:val="24"/>
        </w:rPr>
        <w:t xml:space="preserve">etected </w:t>
      </w:r>
      <w:r w:rsidR="001D449D" w:rsidRPr="002527BF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is S</w:t>
      </w:r>
      <w:r w:rsidR="007B5D39" w:rsidRPr="002527BF">
        <w:rPr>
          <w:rFonts w:ascii="Times New Roman" w:hAnsi="Times New Roman" w:cs="Times New Roman"/>
          <w:sz w:val="24"/>
          <w:szCs w:val="24"/>
        </w:rPr>
        <w:t>tudy</w:t>
      </w:r>
      <w:r w:rsidR="00ED53CD" w:rsidRPr="002527BF">
        <w:rPr>
          <w:rFonts w:ascii="Times New Roman" w:hAnsi="Times New Roman" w:cs="Times New Roman"/>
          <w:sz w:val="24"/>
          <w:szCs w:val="24"/>
        </w:rPr>
        <w:t xml:space="preserve"> (n=87)</w:t>
      </w:r>
      <w:r w:rsidR="00D40CFC">
        <w:rPr>
          <w:rFonts w:ascii="Times New Roman" w:hAnsi="Times New Roman" w:cs="Times New Roman"/>
          <w:sz w:val="24"/>
          <w:szCs w:val="24"/>
        </w:rPr>
        <w:t>.</w:t>
      </w:r>
    </w:p>
    <w:p w:rsidR="00D40CFC" w:rsidRPr="002527BF" w:rsidRDefault="00D40CFC" w:rsidP="002527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5000" w:type="pct"/>
        <w:tblLook w:val="04A0"/>
      </w:tblPr>
      <w:tblGrid>
        <w:gridCol w:w="1003"/>
        <w:gridCol w:w="2178"/>
        <w:gridCol w:w="4384"/>
        <w:gridCol w:w="2011"/>
      </w:tblGrid>
      <w:tr w:rsidR="001B3497" w:rsidRPr="00D40CFC" w:rsidTr="00BA14B7">
        <w:trPr>
          <w:cnfStyle w:val="100000000000"/>
          <w:trHeight w:val="278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</w:rPr>
            </w:pPr>
            <w:r w:rsidRPr="00BA14B7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1137" w:type="pct"/>
          </w:tcPr>
          <w:p w:rsidR="007B5D39" w:rsidRPr="00BA14B7" w:rsidRDefault="007B5D39" w:rsidP="002527BF">
            <w:pPr>
              <w:pStyle w:val="NoSpacing"/>
              <w:cnfStyle w:val="100000000000"/>
              <w:rPr>
                <w:rFonts w:ascii="Times New Roman" w:hAnsi="Times New Roman" w:cs="Times New Roman"/>
              </w:rPr>
            </w:pPr>
            <w:r w:rsidRPr="00BA14B7">
              <w:rPr>
                <w:rFonts w:ascii="Times New Roman" w:hAnsi="Times New Roman" w:cs="Times New Roman"/>
              </w:rPr>
              <w:t>Reference Sequence</w:t>
            </w:r>
          </w:p>
        </w:tc>
        <w:tc>
          <w:tcPr>
            <w:tcW w:w="2289" w:type="pct"/>
          </w:tcPr>
          <w:p w:rsidR="007B5D39" w:rsidRPr="00BA14B7" w:rsidRDefault="007B5D39" w:rsidP="002527BF">
            <w:pPr>
              <w:cnfStyle w:val="100000000000"/>
              <w:rPr>
                <w:rFonts w:ascii="Times New Roman" w:hAnsi="Times New Roman" w:cs="Times New Roman"/>
              </w:rPr>
            </w:pPr>
            <w:r w:rsidRPr="00BA14B7">
              <w:rPr>
                <w:rFonts w:ascii="Times New Roman" w:hAnsi="Times New Roman" w:cs="Times New Roman"/>
                <w:color w:val="000000"/>
              </w:rPr>
              <w:t>Variant</w:t>
            </w:r>
          </w:p>
        </w:tc>
        <w:tc>
          <w:tcPr>
            <w:tcW w:w="1050" w:type="pct"/>
          </w:tcPr>
          <w:p w:rsidR="007B5D39" w:rsidRPr="00BA14B7" w:rsidRDefault="007B5D39" w:rsidP="002527BF">
            <w:pPr>
              <w:pStyle w:val="NoSpacing"/>
              <w:cnfStyle w:val="100000000000"/>
              <w:rPr>
                <w:rFonts w:ascii="Times New Roman" w:hAnsi="Times New Roman" w:cs="Times New Roman"/>
              </w:rPr>
            </w:pPr>
            <w:r w:rsidRPr="00BA14B7">
              <w:rPr>
                <w:rFonts w:ascii="Times New Roman" w:hAnsi="Times New Roman" w:cs="Times New Roman"/>
              </w:rPr>
              <w:t>Mutation Typ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MFN2</w:t>
            </w:r>
          </w:p>
        </w:tc>
        <w:tc>
          <w:tcPr>
            <w:tcW w:w="1137" w:type="pct"/>
          </w:tcPr>
          <w:p w:rsidR="007B5D39" w:rsidRPr="00D40CFC" w:rsidRDefault="007B5D39" w:rsidP="001B3497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14874.3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0dup; p.Ile11Tyrfs*8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392+1G&gt;A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772_1773del; p.Gln591Argfs*57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037C&gt;G; p.Y679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12-1G&gt;T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669T&gt;G; p.F223L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Mis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GJB1</w:t>
            </w: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00166.5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G&gt;C; p.M1I</w:t>
            </w:r>
          </w:p>
        </w:tc>
        <w:tc>
          <w:tcPr>
            <w:tcW w:w="1050" w:type="pct"/>
          </w:tcPr>
          <w:p w:rsidR="007B5D39" w:rsidRPr="00D40CFC" w:rsidRDefault="007B5D39" w:rsidP="001B3497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Missense (initiator)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498_502del; p.Lys167Argfs*74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76del; p.Phe193Serfs*3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622del; p.Glu208Argfs*45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629_632del; p.Val210Alafs*42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72del; p.Ser258Profs*2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85_786del; p.Ile262Thrfs*13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800del; p.Pro267Leufs*125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822del; p.Glu275Lysfs*117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844dup; p.Ala282Glyfs*129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851G&gt;C; p.*234S</w:t>
            </w:r>
          </w:p>
        </w:tc>
        <w:tc>
          <w:tcPr>
            <w:tcW w:w="1050" w:type="pct"/>
          </w:tcPr>
          <w:p w:rsidR="007B5D39" w:rsidRPr="00D40CFC" w:rsidRDefault="00341FCD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-stop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852A&gt;G; p.*284W</w:t>
            </w:r>
          </w:p>
        </w:tc>
        <w:tc>
          <w:tcPr>
            <w:tcW w:w="1050" w:type="pct"/>
          </w:tcPr>
          <w:p w:rsidR="007B5D39" w:rsidRPr="00D40CFC" w:rsidRDefault="00341FCD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-stop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FIG4</w:t>
            </w: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14845.5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149_1150delinsT; p.Lys383Asnfs*8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239_1241delinsATA; p.Y413-414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299dup; p.Glu767Glyfs*17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386C&gt;T; p.Q796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459+1G&gt;A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547-1G&gt;A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37G&gt;A; p.W246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GARS</w:t>
            </w: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02047.2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809+1G&gt;A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896_1903+3delins9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031+1G&gt;A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GDAP1</w:t>
            </w:r>
          </w:p>
        </w:tc>
        <w:tc>
          <w:tcPr>
            <w:tcW w:w="1137" w:type="pct"/>
          </w:tcPr>
          <w:p w:rsidR="000918FA" w:rsidRPr="00D40CFC" w:rsidRDefault="007B5D39" w:rsidP="000918FA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18972.2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A&gt;T; p.M1L</w:t>
            </w:r>
          </w:p>
        </w:tc>
        <w:tc>
          <w:tcPr>
            <w:tcW w:w="1050" w:type="pct"/>
          </w:tcPr>
          <w:p w:rsidR="007B5D39" w:rsidRPr="00D40CFC" w:rsidRDefault="007B5D39" w:rsidP="001B3497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Missense (initiator)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16del; p.Lys39Argfs*5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01del; p.Glu168Serfs*4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77A&gt;T; p.K193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79del; p.Lys193Asnfs*13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019dup; p.Arg341Glnfs*12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14G&gt;A; p.W238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817C&gt;T; p.R273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928del; p.Arg310Glyfs*38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HSPB1</w:t>
            </w: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01540.3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71_172insGCGCCCT; p.Leu58Alafs*105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05del; p.Met169Cysfs*4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MPZ</w:t>
            </w: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00530.6</w:t>
            </w: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A&gt;G; p.M1V</w:t>
            </w:r>
          </w:p>
        </w:tc>
        <w:tc>
          <w:tcPr>
            <w:tcW w:w="1050" w:type="pct"/>
          </w:tcPr>
          <w:p w:rsidR="00BA14B7" w:rsidRPr="00D40CFC" w:rsidRDefault="00BA14B7" w:rsidP="001B3497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Missense (initiator)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29_136del; p.Ser44Aspfs*10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97G&gt;A; p.W66*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04C&gt;A; p.Y68*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68-5_71del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56C&gt;T; p.Q86*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63_264insACCCTA; p.Tyr88*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434_437del; p.Tyr145Serfs*16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35-2A&gt;C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448+1G&gt;A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448+2T&gt;G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486del; p.Ile162Metfs*90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60del; p.Gln187Argfs*65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71C&gt;T; p.Q191*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74_575del; p.Arg192Glufs*42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646dup; p.Thr216Asnfs*19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45T&gt;C; p.*249Q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-stop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BA14B7" w:rsidRPr="00BA14B7" w:rsidRDefault="00BA14B7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BA14B7" w:rsidRPr="00D40CFC" w:rsidRDefault="00BA14B7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646-10_650del</w:t>
            </w:r>
          </w:p>
        </w:tc>
        <w:tc>
          <w:tcPr>
            <w:tcW w:w="1050" w:type="pct"/>
          </w:tcPr>
          <w:p w:rsidR="00BA14B7" w:rsidRPr="00D40CFC" w:rsidRDefault="00BA14B7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NEFL</w:t>
            </w: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06158.2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56G&gt;T; p.E186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261C&gt;T; p.R421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PMP22</w:t>
            </w:r>
          </w:p>
        </w:tc>
        <w:tc>
          <w:tcPr>
            <w:tcW w:w="1137" w:type="pct"/>
          </w:tcPr>
          <w:p w:rsidR="007B5D39" w:rsidRPr="00D40CFC" w:rsidRDefault="007B5D39" w:rsidP="001B3497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00304.</w:t>
            </w:r>
            <w:r w:rsidR="00BA14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6del; p.Ser26Alafs*44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8+1G&gt;A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8+1G&gt;C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38del; p.Ser47Glnfs*23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38_139delinsA; p.Ser47Glnfs*23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19+1G&gt;T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83C&gt;A; p.S128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PRX</w:t>
            </w: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181882.2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24_125dup; p.Phe43Serfs*25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31C&gt;G; p.Y77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173del; p.Arg392Glufs*20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864C&gt;T; p.Q622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689C&gt;T; p.R897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685C&gt;T; p.R1229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4003C&gt;T; p.R1335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color w:val="000000"/>
              </w:rPr>
              <w:t>SH3TC2</w:t>
            </w: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NM_024577.3</w:t>
            </w: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378C&gt;T; p.Q460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1384G&gt;T; p.E462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2989del; p.Arg997Glyfs*18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154C&gt;T; p.R1052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303del; p.Arg1101Serfs*15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627T&gt;A; p.Y1209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75C&gt;A; p.Y125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386-2A&gt;C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524del; p.Gln175Argfs*13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688del; p.Val230Tyrfs*18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735G&gt;A; p.W245*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Nonsense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805+2T&gt;C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  <w:tr w:rsidR="001B3497" w:rsidRPr="00D40CFC" w:rsidTr="00BA14B7">
        <w:tc>
          <w:tcPr>
            <w:cnfStyle w:val="001000000000"/>
            <w:tcW w:w="524" w:type="pct"/>
          </w:tcPr>
          <w:p w:rsidR="007B5D39" w:rsidRPr="00BA14B7" w:rsidRDefault="007B5D39" w:rsidP="002527BF">
            <w:pPr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957del; p.Phe320Leufs*7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0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Frameshift</w:t>
            </w:r>
          </w:p>
        </w:tc>
      </w:tr>
      <w:tr w:rsidR="00BA14B7" w:rsidRPr="00D40CFC" w:rsidTr="00BA14B7">
        <w:trPr>
          <w:cnfStyle w:val="000000100000"/>
        </w:trPr>
        <w:tc>
          <w:tcPr>
            <w:cnfStyle w:val="001000000000"/>
            <w:tcW w:w="524" w:type="pct"/>
          </w:tcPr>
          <w:p w:rsidR="007B5D39" w:rsidRPr="00D40CFC" w:rsidRDefault="007B5D39" w:rsidP="002527B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7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2289" w:type="pct"/>
          </w:tcPr>
          <w:p w:rsidR="007B5D39" w:rsidRPr="00D40CFC" w:rsidRDefault="007B5D39" w:rsidP="002527BF">
            <w:pPr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  <w:color w:val="000000"/>
              </w:rPr>
              <w:t>c.806-2A&gt;G</w:t>
            </w:r>
          </w:p>
        </w:tc>
        <w:tc>
          <w:tcPr>
            <w:tcW w:w="1050" w:type="pct"/>
          </w:tcPr>
          <w:p w:rsidR="007B5D39" w:rsidRPr="00D40CFC" w:rsidRDefault="007B5D39" w:rsidP="002527BF">
            <w:pPr>
              <w:pStyle w:val="NoSpacing"/>
              <w:cnfStyle w:val="000000100000"/>
              <w:rPr>
                <w:rFonts w:ascii="Times New Roman" w:hAnsi="Times New Roman" w:cs="Times New Roman"/>
              </w:rPr>
            </w:pPr>
            <w:r w:rsidRPr="00D40CFC">
              <w:rPr>
                <w:rFonts w:ascii="Times New Roman" w:hAnsi="Times New Roman" w:cs="Times New Roman"/>
              </w:rPr>
              <w:t>Splice Site</w:t>
            </w:r>
          </w:p>
        </w:tc>
      </w:tr>
    </w:tbl>
    <w:p w:rsidR="007B5D39" w:rsidRPr="00D40CFC" w:rsidRDefault="00ED53CD" w:rsidP="002527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40CFC">
        <w:rPr>
          <w:rFonts w:ascii="Times New Roman" w:hAnsi="Times New Roman" w:cs="Times New Roman"/>
          <w:sz w:val="18"/>
          <w:szCs w:val="18"/>
        </w:rPr>
        <w:t xml:space="preserve">Abbreviations:  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PMP22 = </w:t>
      </w:r>
      <w:r w:rsidRPr="00D40CFC">
        <w:rPr>
          <w:rFonts w:ascii="Times New Roman" w:hAnsi="Times New Roman" w:cs="Times New Roman"/>
          <w:sz w:val="18"/>
          <w:szCs w:val="18"/>
        </w:rPr>
        <w:t xml:space="preserve">peripheral myelin protein 22; 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GJB1 = </w:t>
      </w:r>
      <w:r w:rsidRPr="00D40CFC">
        <w:rPr>
          <w:rFonts w:ascii="Times New Roman" w:hAnsi="Times New Roman" w:cs="Times New Roman"/>
          <w:sz w:val="18"/>
          <w:szCs w:val="18"/>
        </w:rPr>
        <w:t>gap junction protein, beta-1;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 MPZ = </w:t>
      </w:r>
      <w:r w:rsidRPr="00D40CFC">
        <w:rPr>
          <w:rFonts w:ascii="Times New Roman" w:hAnsi="Times New Roman" w:cs="Times New Roman"/>
          <w:sz w:val="18"/>
          <w:szCs w:val="18"/>
        </w:rPr>
        <w:t>myelin protein zero;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 MFN2 =</w:t>
      </w:r>
      <w:r w:rsidRPr="00D40CFC">
        <w:rPr>
          <w:rFonts w:ascii="Times New Roman" w:hAnsi="Times New Roman" w:cs="Times New Roman"/>
          <w:sz w:val="18"/>
          <w:szCs w:val="18"/>
        </w:rPr>
        <w:t xml:space="preserve"> mitofusin 2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; SH3TC2 = </w:t>
      </w:r>
      <w:r w:rsidRPr="00D40CFC">
        <w:rPr>
          <w:rFonts w:ascii="Times New Roman" w:hAnsi="Times New Roman" w:cs="Times New Roman"/>
          <w:sz w:val="18"/>
          <w:szCs w:val="18"/>
        </w:rPr>
        <w:t>SH3 domain and tetratricopeptide repeat domain 2;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 GDAP1 = </w:t>
      </w:r>
      <w:r w:rsidRPr="00D40CFC">
        <w:rPr>
          <w:rFonts w:ascii="Times New Roman" w:hAnsi="Times New Roman" w:cs="Times New Roman"/>
          <w:sz w:val="18"/>
          <w:szCs w:val="18"/>
        </w:rPr>
        <w:t>ganglioside-induced differentiation-associated protein;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 NEFL = </w:t>
      </w:r>
      <w:r w:rsidRPr="00D40CFC">
        <w:rPr>
          <w:rFonts w:ascii="Times New Roman" w:hAnsi="Times New Roman" w:cs="Times New Roman"/>
          <w:sz w:val="18"/>
          <w:szCs w:val="18"/>
        </w:rPr>
        <w:t xml:space="preserve">neurofilament protein light polypeptide; </w:t>
      </w:r>
      <w:r w:rsidRPr="00D40CFC">
        <w:rPr>
          <w:rFonts w:ascii="Times New Roman" w:hAnsi="Times New Roman" w:cs="Times New Roman"/>
          <w:i/>
          <w:sz w:val="18"/>
          <w:szCs w:val="18"/>
        </w:rPr>
        <w:t>LITAF =</w:t>
      </w:r>
      <w:r w:rsidRPr="00D40CFC">
        <w:rPr>
          <w:rFonts w:ascii="Times New Roman" w:hAnsi="Times New Roman" w:cs="Times New Roman"/>
          <w:sz w:val="18"/>
          <w:szCs w:val="18"/>
        </w:rPr>
        <w:t xml:space="preserve"> lipopolysaccharide-induced tumor necrosis factor-alpha factor;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 GARS = </w:t>
      </w:r>
      <w:r w:rsidRPr="00D40CFC">
        <w:rPr>
          <w:rFonts w:ascii="Times New Roman" w:hAnsi="Times New Roman" w:cs="Times New Roman"/>
          <w:sz w:val="18"/>
          <w:szCs w:val="18"/>
        </w:rPr>
        <w:t>glycyl-tRNA synthetase,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 HSPB1</w:t>
      </w:r>
      <w:r w:rsidRPr="00D40CFC">
        <w:rPr>
          <w:rFonts w:ascii="Times New Roman" w:hAnsi="Times New Roman" w:cs="Times New Roman"/>
          <w:sz w:val="18"/>
          <w:szCs w:val="18"/>
        </w:rPr>
        <w:t xml:space="preserve"> heat-shock 27-kd protein 1; </w:t>
      </w:r>
      <w:r w:rsidRPr="00D40CFC">
        <w:rPr>
          <w:rFonts w:ascii="Times New Roman" w:hAnsi="Times New Roman" w:cs="Times New Roman"/>
          <w:i/>
          <w:sz w:val="18"/>
          <w:szCs w:val="18"/>
        </w:rPr>
        <w:t>FIG4 =</w:t>
      </w:r>
      <w:r w:rsidRPr="00D40CFC">
        <w:rPr>
          <w:rFonts w:ascii="Times New Roman" w:hAnsi="Times New Roman" w:cs="Times New Roman"/>
          <w:sz w:val="18"/>
          <w:szCs w:val="18"/>
        </w:rPr>
        <w:t xml:space="preserve"> S. Cerevisiae homolog of fig4;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 EGR2</w:t>
      </w:r>
      <w:r w:rsidRPr="00D40CFC">
        <w:rPr>
          <w:rFonts w:ascii="Times New Roman" w:hAnsi="Times New Roman" w:cs="Times New Roman"/>
          <w:sz w:val="18"/>
          <w:szCs w:val="18"/>
        </w:rPr>
        <w:t xml:space="preserve"> = early growth response 2;</w:t>
      </w:r>
      <w:r w:rsidRPr="00D40CFC">
        <w:rPr>
          <w:rFonts w:ascii="Times New Roman" w:hAnsi="Times New Roman" w:cs="Times New Roman"/>
          <w:i/>
          <w:sz w:val="18"/>
          <w:szCs w:val="18"/>
        </w:rPr>
        <w:t xml:space="preserve"> PRX =</w:t>
      </w:r>
      <w:r w:rsidRPr="00D40CFC">
        <w:rPr>
          <w:rFonts w:ascii="Times New Roman" w:hAnsi="Times New Roman" w:cs="Times New Roman"/>
          <w:sz w:val="18"/>
          <w:szCs w:val="18"/>
        </w:rPr>
        <w:t xml:space="preserve"> periaxin</w:t>
      </w:r>
      <w:r w:rsidRPr="00D40CFC">
        <w:rPr>
          <w:rFonts w:ascii="Times New Roman" w:hAnsi="Times New Roman" w:cs="Times New Roman"/>
          <w:i/>
          <w:sz w:val="18"/>
          <w:szCs w:val="18"/>
        </w:rPr>
        <w:t>; RAB7A =</w:t>
      </w:r>
      <w:r w:rsidRPr="00D40CFC">
        <w:rPr>
          <w:rFonts w:ascii="Times New Roman" w:hAnsi="Times New Roman" w:cs="Times New Roman"/>
          <w:sz w:val="18"/>
          <w:szCs w:val="18"/>
        </w:rPr>
        <w:t xml:space="preserve"> RAS-associated protein RAB7</w:t>
      </w:r>
      <w:r w:rsidRPr="00D40CFC">
        <w:rPr>
          <w:rFonts w:ascii="Times New Roman" w:hAnsi="Times New Roman" w:cs="Times New Roman"/>
          <w:sz w:val="20"/>
          <w:szCs w:val="20"/>
        </w:rPr>
        <w:t>.</w:t>
      </w:r>
    </w:p>
    <w:p w:rsidR="007B5D39" w:rsidRPr="002527BF" w:rsidRDefault="007B5D39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27BF">
        <w:rPr>
          <w:rFonts w:ascii="Times New Roman" w:hAnsi="Times New Roman" w:cs="Times New Roman"/>
          <w:sz w:val="24"/>
          <w:szCs w:val="24"/>
        </w:rPr>
        <w:br w:type="page"/>
      </w:r>
    </w:p>
    <w:p w:rsidR="007B5D39" w:rsidRDefault="004205C9" w:rsidP="002527BF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2527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11E1">
        <w:rPr>
          <w:rFonts w:ascii="Times New Roman" w:hAnsi="Times New Roman" w:cs="Times New Roman"/>
          <w:b/>
          <w:sz w:val="24"/>
          <w:szCs w:val="24"/>
        </w:rPr>
        <w:t>6</w:t>
      </w:r>
      <w:r w:rsidR="007B5D39" w:rsidRPr="002527B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B5D39" w:rsidRPr="002527B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The Top F</w:t>
      </w:r>
      <w:r w:rsidR="007B5D39" w:rsidRPr="002527BF">
        <w:rPr>
          <w:rFonts w:ascii="Times New Roman" w:hAnsi="Times New Roman" w:cs="Times New Roman"/>
          <w:sz w:val="24"/>
          <w:szCs w:val="24"/>
        </w:rPr>
        <w:t>ive</w:t>
      </w:r>
      <w:r w:rsidR="001D449D" w:rsidRPr="002527BF">
        <w:rPr>
          <w:rFonts w:ascii="Times New Roman" w:hAnsi="Times New Roman" w:cs="Times New Roman"/>
          <w:sz w:val="24"/>
          <w:szCs w:val="24"/>
        </w:rPr>
        <w:t xml:space="preserve"> </w:t>
      </w:r>
      <w:r w:rsidR="00D40CFC">
        <w:rPr>
          <w:rFonts w:ascii="Times New Roman" w:hAnsi="Times New Roman" w:cs="Times New Roman"/>
          <w:sz w:val="24"/>
          <w:szCs w:val="24"/>
        </w:rPr>
        <w:t xml:space="preserve">(20.3%) </w:t>
      </w:r>
      <w:proofErr w:type="gramStart"/>
      <w:r>
        <w:rPr>
          <w:rFonts w:ascii="Times New Roman" w:hAnsi="Times New Roman" w:cs="Times New Roman"/>
          <w:sz w:val="24"/>
          <w:szCs w:val="24"/>
        </w:rPr>
        <w:t>R</w:t>
      </w:r>
      <w:r w:rsidR="001D449D" w:rsidRPr="002527BF">
        <w:rPr>
          <w:rFonts w:ascii="Times New Roman" w:hAnsi="Times New Roman" w:cs="Times New Roman"/>
          <w:sz w:val="24"/>
          <w:szCs w:val="24"/>
        </w:rPr>
        <w:t>ecurring</w:t>
      </w:r>
      <w:r w:rsidR="007B5D39" w:rsidRPr="002527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rcot-Marie-Tooth M</w:t>
      </w:r>
      <w:r w:rsidR="00D40CFC">
        <w:rPr>
          <w:rFonts w:ascii="Times New Roman" w:hAnsi="Times New Roman" w:cs="Times New Roman"/>
          <w:sz w:val="24"/>
          <w:szCs w:val="24"/>
        </w:rPr>
        <w:t>utations</w:t>
      </w:r>
      <w:r w:rsidRPr="004205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D449D" w:rsidRPr="002527BF">
        <w:rPr>
          <w:rFonts w:ascii="Times New Roman" w:hAnsi="Times New Roman" w:cs="Times New Roman"/>
          <w:sz w:val="24"/>
          <w:szCs w:val="24"/>
        </w:rPr>
        <w:t xml:space="preserve"> </w:t>
      </w:r>
      <w:r w:rsidR="007B5D39" w:rsidRPr="002527BF">
        <w:rPr>
          <w:rFonts w:ascii="Times New Roman" w:hAnsi="Times New Roman" w:cs="Times New Roman"/>
          <w:sz w:val="24"/>
          <w:szCs w:val="24"/>
        </w:rPr>
        <w:t>in this study</w:t>
      </w:r>
      <w:r w:rsidR="001D449D" w:rsidRPr="002527B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D40CFC" w:rsidRPr="00BA14B7" w:rsidRDefault="00D40CFC" w:rsidP="002527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1"/>
        <w:tblW w:w="5000" w:type="pct"/>
        <w:tblLook w:val="04A0"/>
      </w:tblPr>
      <w:tblGrid>
        <w:gridCol w:w="4754"/>
        <w:gridCol w:w="4822"/>
      </w:tblGrid>
      <w:tr w:rsidR="007B5D39" w:rsidRPr="00BA14B7" w:rsidTr="00BA14B7">
        <w:trPr>
          <w:cnfStyle w:val="100000000000"/>
          <w:trHeight w:val="585"/>
        </w:trPr>
        <w:tc>
          <w:tcPr>
            <w:cnfStyle w:val="001000000000"/>
            <w:tcW w:w="2482" w:type="pct"/>
            <w:hideMark/>
          </w:tcPr>
          <w:p w:rsidR="007B5D39" w:rsidRPr="00BA14B7" w:rsidRDefault="007B5D39" w:rsidP="002527BF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A14B7">
              <w:rPr>
                <w:rFonts w:ascii="Times New Roman" w:eastAsia="Times New Roman" w:hAnsi="Times New Roman" w:cs="Times New Roman"/>
                <w:bCs w:val="0"/>
                <w:color w:val="000000"/>
              </w:rPr>
              <w:t>Variant</w:t>
            </w:r>
          </w:p>
        </w:tc>
        <w:tc>
          <w:tcPr>
            <w:tcW w:w="2518" w:type="pct"/>
            <w:hideMark/>
          </w:tcPr>
          <w:p w:rsidR="007B5D39" w:rsidRPr="00BA14B7" w:rsidRDefault="007B5D39" w:rsidP="00D40CFC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A14B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% of all </w:t>
            </w:r>
            <w:r w:rsidR="00D40CFC" w:rsidRPr="00BA14B7">
              <w:rPr>
                <w:rFonts w:ascii="Times New Roman" w:eastAsia="Times New Roman" w:hAnsi="Times New Roman" w:cs="Times New Roman"/>
                <w:bCs w:val="0"/>
                <w:color w:val="000000"/>
              </w:rPr>
              <w:t>p</w:t>
            </w:r>
            <w:r w:rsidRPr="00BA14B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athogenic </w:t>
            </w:r>
            <w:r w:rsidR="00D40CFC" w:rsidRPr="00BA14B7">
              <w:rPr>
                <w:rFonts w:ascii="Times New Roman" w:eastAsia="Times New Roman" w:hAnsi="Times New Roman" w:cs="Times New Roman"/>
                <w:bCs w:val="0"/>
                <w:color w:val="000000"/>
              </w:rPr>
              <w:t>mutations</w:t>
            </w:r>
          </w:p>
        </w:tc>
      </w:tr>
      <w:tr w:rsidR="007B5D39" w:rsidRPr="00D40CFC" w:rsidTr="00BA14B7">
        <w:trPr>
          <w:cnfStyle w:val="000000100000"/>
          <w:trHeight w:val="255"/>
        </w:trPr>
        <w:tc>
          <w:tcPr>
            <w:cnfStyle w:val="001000000000"/>
            <w:tcW w:w="2482" w:type="pct"/>
            <w:noWrap/>
            <w:hideMark/>
          </w:tcPr>
          <w:p w:rsidR="007B5D39" w:rsidRPr="00BA14B7" w:rsidRDefault="007B5D39" w:rsidP="00D40CF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A14B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MFN2</w:t>
            </w:r>
            <w:r w:rsidRPr="00BA14B7">
              <w:rPr>
                <w:rFonts w:ascii="Times New Roman" w:eastAsia="Times New Roman" w:hAnsi="Times New Roman" w:cs="Times New Roman"/>
                <w:b w:val="0"/>
                <w:color w:val="000000"/>
              </w:rPr>
              <w:t>:c.2219G&gt;C; p.W740S</w:t>
            </w:r>
          </w:p>
        </w:tc>
        <w:tc>
          <w:tcPr>
            <w:tcW w:w="2518" w:type="pct"/>
            <w:noWrap/>
            <w:hideMark/>
          </w:tcPr>
          <w:p w:rsidR="007B5D39" w:rsidRPr="00D40CFC" w:rsidRDefault="007B5D39" w:rsidP="00D40CF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40CFC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744C80" w:rsidRPr="00D40C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40CFC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7B5D39" w:rsidRPr="00D40CFC" w:rsidTr="00BA14B7">
        <w:trPr>
          <w:trHeight w:val="255"/>
        </w:trPr>
        <w:tc>
          <w:tcPr>
            <w:cnfStyle w:val="001000000000"/>
            <w:tcW w:w="2482" w:type="pct"/>
            <w:noWrap/>
            <w:hideMark/>
          </w:tcPr>
          <w:p w:rsidR="007B5D39" w:rsidRPr="00BA14B7" w:rsidRDefault="007B5D39" w:rsidP="00D40CF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A14B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H3TC2</w:t>
            </w:r>
            <w:r w:rsidRPr="00BA14B7">
              <w:rPr>
                <w:rFonts w:ascii="Times New Roman" w:eastAsia="Times New Roman" w:hAnsi="Times New Roman" w:cs="Times New Roman"/>
                <w:b w:val="0"/>
                <w:color w:val="000000"/>
              </w:rPr>
              <w:t>:c.2860C&gt;T; p.R954</w:t>
            </w:r>
            <w:r w:rsidR="009E7359">
              <w:rPr>
                <w:rFonts w:ascii="Times New Roman" w:eastAsia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2518" w:type="pct"/>
            <w:noWrap/>
            <w:hideMark/>
          </w:tcPr>
          <w:p w:rsidR="007B5D39" w:rsidRPr="00D40CFC" w:rsidRDefault="007B5D39" w:rsidP="00D40CF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40CFC">
              <w:rPr>
                <w:rFonts w:ascii="Times New Roman" w:eastAsia="Times New Roman" w:hAnsi="Times New Roman" w:cs="Times New Roman"/>
                <w:color w:val="000000"/>
              </w:rPr>
              <w:t>4.8%</w:t>
            </w:r>
          </w:p>
        </w:tc>
      </w:tr>
      <w:tr w:rsidR="007B5D39" w:rsidRPr="00D40CFC" w:rsidTr="00BA14B7">
        <w:trPr>
          <w:cnfStyle w:val="000000100000"/>
          <w:trHeight w:val="255"/>
        </w:trPr>
        <w:tc>
          <w:tcPr>
            <w:cnfStyle w:val="001000000000"/>
            <w:tcW w:w="2482" w:type="pct"/>
            <w:noWrap/>
            <w:hideMark/>
          </w:tcPr>
          <w:p w:rsidR="007B5D39" w:rsidRPr="00BA14B7" w:rsidRDefault="007B5D39" w:rsidP="00D40CF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A14B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FIG4</w:t>
            </w:r>
            <w:r w:rsidRPr="00BA14B7">
              <w:rPr>
                <w:rFonts w:ascii="Times New Roman" w:eastAsia="Times New Roman" w:hAnsi="Times New Roman" w:cs="Times New Roman"/>
                <w:b w:val="0"/>
                <w:color w:val="000000"/>
              </w:rPr>
              <w:t>:c.122T&gt;C; p.I41T</w:t>
            </w:r>
          </w:p>
        </w:tc>
        <w:tc>
          <w:tcPr>
            <w:tcW w:w="2518" w:type="pct"/>
            <w:noWrap/>
            <w:hideMark/>
          </w:tcPr>
          <w:p w:rsidR="007B5D39" w:rsidRPr="00D40CFC" w:rsidRDefault="00744C80" w:rsidP="00D40CF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40CF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7B5D39" w:rsidRPr="00D40CFC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7B5D39" w:rsidRPr="00D40CFC" w:rsidTr="00BA14B7">
        <w:trPr>
          <w:trHeight w:val="255"/>
        </w:trPr>
        <w:tc>
          <w:tcPr>
            <w:cnfStyle w:val="001000000000"/>
            <w:tcW w:w="2482" w:type="pct"/>
            <w:noWrap/>
            <w:hideMark/>
          </w:tcPr>
          <w:p w:rsidR="007B5D39" w:rsidRPr="00BA14B7" w:rsidRDefault="007B5D39" w:rsidP="00D40CF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A14B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MFN2</w:t>
            </w:r>
            <w:r w:rsidRPr="00BA14B7">
              <w:rPr>
                <w:rFonts w:ascii="Times New Roman" w:eastAsia="Times New Roman" w:hAnsi="Times New Roman" w:cs="Times New Roman"/>
                <w:b w:val="0"/>
                <w:color w:val="000000"/>
              </w:rPr>
              <w:t>:c.227T&gt;C; p.L76P</w:t>
            </w:r>
          </w:p>
        </w:tc>
        <w:tc>
          <w:tcPr>
            <w:tcW w:w="2518" w:type="pct"/>
            <w:noWrap/>
            <w:hideMark/>
          </w:tcPr>
          <w:p w:rsidR="007B5D39" w:rsidRPr="00D40CFC" w:rsidRDefault="007B5D39" w:rsidP="00D40CF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40CFC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744C80" w:rsidRPr="00D40C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40CFC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7B5D39" w:rsidRPr="00D40CFC" w:rsidTr="00BA14B7">
        <w:trPr>
          <w:cnfStyle w:val="000000100000"/>
          <w:trHeight w:val="255"/>
        </w:trPr>
        <w:tc>
          <w:tcPr>
            <w:cnfStyle w:val="001000000000"/>
            <w:tcW w:w="2482" w:type="pct"/>
            <w:noWrap/>
            <w:hideMark/>
          </w:tcPr>
          <w:p w:rsidR="007B5D39" w:rsidRPr="00BA14B7" w:rsidRDefault="007B5D39" w:rsidP="00D40CF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A14B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GJB1</w:t>
            </w:r>
            <w:r w:rsidRPr="00BA14B7">
              <w:rPr>
                <w:rFonts w:ascii="Times New Roman" w:eastAsia="Times New Roman" w:hAnsi="Times New Roman" w:cs="Times New Roman"/>
                <w:b w:val="0"/>
                <w:color w:val="000000"/>
              </w:rPr>
              <w:t>:c.305A&gt;G; p.E102G</w:t>
            </w:r>
          </w:p>
        </w:tc>
        <w:tc>
          <w:tcPr>
            <w:tcW w:w="2518" w:type="pct"/>
            <w:noWrap/>
            <w:hideMark/>
          </w:tcPr>
          <w:p w:rsidR="007B5D39" w:rsidRPr="00D40CFC" w:rsidRDefault="007B5D39" w:rsidP="00D40CF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D40CFC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744C80" w:rsidRPr="00D40C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40CFC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</w:tbl>
    <w:p w:rsidR="007B5D39" w:rsidRPr="00D40CFC" w:rsidRDefault="004205C9" w:rsidP="002527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205C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D449D" w:rsidRPr="00D40CFC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1D449D" w:rsidRPr="00D40CFC">
        <w:rPr>
          <w:rFonts w:ascii="Times New Roman" w:hAnsi="Times New Roman" w:cs="Times New Roman"/>
          <w:sz w:val="20"/>
          <w:szCs w:val="20"/>
        </w:rPr>
        <w:t xml:space="preserve"> d</w:t>
      </w:r>
      <w:r w:rsidR="007B5D39" w:rsidRPr="00D40CFC">
        <w:rPr>
          <w:rFonts w:ascii="Times New Roman" w:hAnsi="Times New Roman" w:cs="Times New Roman"/>
          <w:sz w:val="20"/>
          <w:szCs w:val="20"/>
        </w:rPr>
        <w:t xml:space="preserve">ata for </w:t>
      </w:r>
      <w:r w:rsidR="007B5D39" w:rsidRPr="00D40CFC">
        <w:rPr>
          <w:rFonts w:ascii="Times New Roman" w:hAnsi="Times New Roman" w:cs="Times New Roman"/>
          <w:i/>
          <w:sz w:val="20"/>
          <w:szCs w:val="20"/>
        </w:rPr>
        <w:t>FIG4</w:t>
      </w:r>
      <w:r w:rsidR="007B5D39" w:rsidRPr="00D40CFC">
        <w:rPr>
          <w:rFonts w:ascii="Times New Roman" w:hAnsi="Times New Roman" w:cs="Times New Roman"/>
          <w:sz w:val="20"/>
          <w:szCs w:val="20"/>
        </w:rPr>
        <w:t xml:space="preserve"> and </w:t>
      </w:r>
      <w:r w:rsidR="007B5D39" w:rsidRPr="00D40CFC">
        <w:rPr>
          <w:rFonts w:ascii="Times New Roman" w:hAnsi="Times New Roman" w:cs="Times New Roman"/>
          <w:i/>
          <w:sz w:val="20"/>
          <w:szCs w:val="20"/>
        </w:rPr>
        <w:t>SH3TC2</w:t>
      </w:r>
      <w:r w:rsidR="007B5D39" w:rsidRPr="00D40CFC">
        <w:rPr>
          <w:rFonts w:ascii="Times New Roman" w:hAnsi="Times New Roman" w:cs="Times New Roman"/>
          <w:sz w:val="20"/>
          <w:szCs w:val="20"/>
        </w:rPr>
        <w:t xml:space="preserve"> include carrier status patients </w:t>
      </w:r>
      <w:r w:rsidR="001D449D" w:rsidRPr="00D40CFC">
        <w:rPr>
          <w:rFonts w:ascii="Times New Roman" w:hAnsi="Times New Roman" w:cs="Times New Roman"/>
          <w:sz w:val="20"/>
          <w:szCs w:val="20"/>
        </w:rPr>
        <w:t>and</w:t>
      </w:r>
      <w:r w:rsidR="007B5D39" w:rsidRPr="00D40CFC">
        <w:rPr>
          <w:rFonts w:ascii="Times New Roman" w:hAnsi="Times New Roman" w:cs="Times New Roman"/>
          <w:sz w:val="20"/>
          <w:szCs w:val="20"/>
        </w:rPr>
        <w:t xml:space="preserve"> positive patients</w:t>
      </w:r>
      <w:r w:rsidR="001D449D" w:rsidRPr="00D40CFC">
        <w:rPr>
          <w:rFonts w:ascii="Times New Roman" w:hAnsi="Times New Roman" w:cs="Times New Roman"/>
          <w:sz w:val="20"/>
          <w:szCs w:val="20"/>
        </w:rPr>
        <w:t>.</w:t>
      </w:r>
    </w:p>
    <w:p w:rsidR="00ED53CD" w:rsidRPr="00D40CFC" w:rsidRDefault="00ED53CD" w:rsidP="002527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40CFC">
        <w:rPr>
          <w:rFonts w:ascii="Times New Roman" w:hAnsi="Times New Roman" w:cs="Times New Roman"/>
          <w:sz w:val="20"/>
          <w:szCs w:val="20"/>
        </w:rPr>
        <w:t xml:space="preserve">Abbreviations:  </w:t>
      </w:r>
      <w:r w:rsidRPr="00D40CFC">
        <w:rPr>
          <w:rFonts w:ascii="Times New Roman" w:hAnsi="Times New Roman" w:cs="Times New Roman"/>
          <w:i/>
          <w:sz w:val="20"/>
          <w:szCs w:val="20"/>
        </w:rPr>
        <w:t>MFN2 =</w:t>
      </w:r>
      <w:r w:rsidRPr="00D40CFC">
        <w:rPr>
          <w:rFonts w:ascii="Times New Roman" w:hAnsi="Times New Roman" w:cs="Times New Roman"/>
          <w:sz w:val="20"/>
          <w:szCs w:val="20"/>
        </w:rPr>
        <w:t xml:space="preserve"> mitofusin 2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; SH3TC2 = </w:t>
      </w:r>
      <w:r w:rsidRPr="00D40CFC">
        <w:rPr>
          <w:rFonts w:ascii="Times New Roman" w:hAnsi="Times New Roman" w:cs="Times New Roman"/>
          <w:sz w:val="20"/>
          <w:szCs w:val="20"/>
        </w:rPr>
        <w:t xml:space="preserve">SH3 domain and tetratricopeptide repeat domain 2; </w:t>
      </w:r>
      <w:r w:rsidRPr="00D40CFC">
        <w:rPr>
          <w:rFonts w:ascii="Times New Roman" w:hAnsi="Times New Roman" w:cs="Times New Roman"/>
          <w:i/>
          <w:sz w:val="20"/>
          <w:szCs w:val="20"/>
        </w:rPr>
        <w:t>FIG4 =</w:t>
      </w:r>
      <w:r w:rsidRPr="00D40CFC">
        <w:rPr>
          <w:rFonts w:ascii="Times New Roman" w:hAnsi="Times New Roman" w:cs="Times New Roman"/>
          <w:sz w:val="20"/>
          <w:szCs w:val="20"/>
        </w:rPr>
        <w:t xml:space="preserve"> S. Cerevisiae homolog of fig4; 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GJB1 = </w:t>
      </w:r>
      <w:r w:rsidRPr="00D40CFC">
        <w:rPr>
          <w:rFonts w:ascii="Times New Roman" w:hAnsi="Times New Roman" w:cs="Times New Roman"/>
          <w:sz w:val="20"/>
          <w:szCs w:val="20"/>
        </w:rPr>
        <w:t>gap junction protein, beta-1.</w:t>
      </w:r>
    </w:p>
    <w:p w:rsidR="007B5D39" w:rsidRPr="002527BF" w:rsidRDefault="007B5D39" w:rsidP="002527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527B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D1195" w:rsidRDefault="004205C9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2527BF">
        <w:rPr>
          <w:rFonts w:ascii="Times New Roman" w:hAnsi="Times New Roman" w:cs="Times New Roman"/>
          <w:b/>
          <w:sz w:val="24"/>
          <w:szCs w:val="24"/>
        </w:rPr>
        <w:t>Table</w:t>
      </w:r>
      <w:r w:rsidR="00AD1195" w:rsidRPr="002527BF">
        <w:rPr>
          <w:rFonts w:ascii="Times New Roman" w:hAnsi="Times New Roman" w:cs="Times New Roman"/>
          <w:sz w:val="24"/>
          <w:szCs w:val="24"/>
        </w:rPr>
        <w:t xml:space="preserve"> </w:t>
      </w:r>
      <w:r w:rsidR="00A511E1">
        <w:rPr>
          <w:rFonts w:ascii="Times New Roman" w:hAnsi="Times New Roman" w:cs="Times New Roman"/>
          <w:sz w:val="24"/>
          <w:szCs w:val="24"/>
        </w:rPr>
        <w:t>7</w:t>
      </w:r>
      <w:r w:rsidR="00991F3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91F3A">
        <w:rPr>
          <w:rFonts w:ascii="Times New Roman" w:hAnsi="Times New Roman" w:cs="Times New Roman"/>
          <w:sz w:val="24"/>
          <w:szCs w:val="24"/>
        </w:rPr>
        <w:t xml:space="preserve"> </w:t>
      </w:r>
      <w:r w:rsidR="00AD1195" w:rsidRPr="002527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C</w:t>
      </w:r>
      <w:r w:rsidR="00AD1195" w:rsidRPr="002527BF">
        <w:rPr>
          <w:rFonts w:ascii="Times New Roman" w:hAnsi="Times New Roman" w:cs="Times New Roman"/>
          <w:sz w:val="24"/>
          <w:szCs w:val="24"/>
        </w:rPr>
        <w:t>omparison of</w:t>
      </w:r>
      <w:r w:rsidR="00C45BC0" w:rsidRPr="002527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itive R</w:t>
      </w:r>
      <w:r w:rsidR="003D4BD2" w:rsidRPr="002527BF">
        <w:rPr>
          <w:rFonts w:ascii="Times New Roman" w:hAnsi="Times New Roman" w:cs="Times New Roman"/>
          <w:sz w:val="24"/>
          <w:szCs w:val="24"/>
        </w:rPr>
        <w:t>ate</w:t>
      </w:r>
      <w:r w:rsidR="00ED53CD" w:rsidRPr="002527BF">
        <w:rPr>
          <w:rFonts w:ascii="Times New Roman" w:hAnsi="Times New Roman" w:cs="Times New Roman"/>
          <w:sz w:val="24"/>
          <w:szCs w:val="24"/>
        </w:rPr>
        <w:t>s</w:t>
      </w:r>
      <w:r w:rsidR="003D4BD2" w:rsidRPr="002527B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efo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After the Introduction of </w:t>
      </w:r>
      <w:r w:rsidR="00ED53CD" w:rsidRPr="002527BF">
        <w:rPr>
          <w:rFonts w:ascii="Times New Roman" w:hAnsi="Times New Roman" w:cs="Times New Roman"/>
          <w:sz w:val="24"/>
          <w:szCs w:val="24"/>
        </w:rPr>
        <w:t>NGS</w:t>
      </w:r>
      <w:r w:rsidR="00AD1195" w:rsidRPr="002527BF">
        <w:rPr>
          <w:rFonts w:ascii="Times New Roman" w:hAnsi="Times New Roman" w:cs="Times New Roman"/>
          <w:sz w:val="24"/>
          <w:szCs w:val="24"/>
        </w:rPr>
        <w:t>.</w:t>
      </w:r>
    </w:p>
    <w:p w:rsidR="00D40CFC" w:rsidRPr="002527BF" w:rsidRDefault="00D40CFC" w:rsidP="002527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5000" w:type="pct"/>
        <w:tblLook w:val="04A0"/>
      </w:tblPr>
      <w:tblGrid>
        <w:gridCol w:w="2122"/>
        <w:gridCol w:w="2534"/>
        <w:gridCol w:w="3754"/>
        <w:gridCol w:w="1166"/>
      </w:tblGrid>
      <w:tr w:rsidR="002527BF" w:rsidRPr="00C24C3D" w:rsidTr="00BD4359">
        <w:trPr>
          <w:cnfStyle w:val="100000000000"/>
          <w:trHeight w:val="20"/>
        </w:trPr>
        <w:tc>
          <w:tcPr>
            <w:cnfStyle w:val="001000000000"/>
            <w:tcW w:w="1108" w:type="pct"/>
          </w:tcPr>
          <w:p w:rsidR="004D5C96" w:rsidRPr="00BA14B7" w:rsidRDefault="004D5C96" w:rsidP="002527BF">
            <w:pPr>
              <w:rPr>
                <w:rFonts w:ascii="Times New Roman" w:hAnsi="Times New Roman" w:cs="Times New Roman"/>
              </w:rPr>
            </w:pPr>
            <w:r w:rsidRPr="00BA14B7">
              <w:rPr>
                <w:rFonts w:ascii="Times New Roman" w:hAnsi="Times New Roman" w:cs="Times New Roman"/>
              </w:rPr>
              <w:t>Gene/Test</w:t>
            </w:r>
          </w:p>
        </w:tc>
        <w:tc>
          <w:tcPr>
            <w:tcW w:w="1323" w:type="pct"/>
          </w:tcPr>
          <w:p w:rsidR="004D5C96" w:rsidRPr="00BA14B7" w:rsidRDefault="004D5C96" w:rsidP="002527BF">
            <w:pPr>
              <w:cnfStyle w:val="100000000000"/>
              <w:rPr>
                <w:rFonts w:ascii="Times New Roman" w:hAnsi="Times New Roman" w:cs="Times New Roman"/>
              </w:rPr>
            </w:pPr>
            <w:r w:rsidRPr="00BA14B7">
              <w:rPr>
                <w:rFonts w:ascii="Times New Roman" w:hAnsi="Times New Roman" w:cs="Times New Roman"/>
              </w:rPr>
              <w:t>Sanger Positive Result Frequency (%)</w:t>
            </w:r>
          </w:p>
        </w:tc>
        <w:tc>
          <w:tcPr>
            <w:tcW w:w="1960" w:type="pct"/>
          </w:tcPr>
          <w:p w:rsidR="004D5C96" w:rsidRPr="00BA14B7" w:rsidRDefault="004D5C96" w:rsidP="002527BF">
            <w:pPr>
              <w:cnfStyle w:val="100000000000"/>
              <w:rPr>
                <w:rFonts w:ascii="Times New Roman" w:hAnsi="Times New Roman" w:cs="Times New Roman"/>
              </w:rPr>
            </w:pPr>
            <w:r w:rsidRPr="00BA14B7">
              <w:rPr>
                <w:rFonts w:ascii="Times New Roman" w:hAnsi="Times New Roman" w:cs="Times New Roman"/>
              </w:rPr>
              <w:t>Next Generation Sequencing Positive Result Frequency (%)</w:t>
            </w:r>
          </w:p>
        </w:tc>
        <w:tc>
          <w:tcPr>
            <w:tcW w:w="609" w:type="pct"/>
          </w:tcPr>
          <w:p w:rsidR="008C166A" w:rsidRPr="00BA14B7" w:rsidRDefault="00287379" w:rsidP="002527BF">
            <w:pPr>
              <w:cnfStyle w:val="100000000000"/>
              <w:rPr>
                <w:rFonts w:ascii="Times New Roman" w:hAnsi="Times New Roman" w:cs="Times New Roman"/>
                <w:iCs/>
              </w:rPr>
            </w:pPr>
            <w:r w:rsidRPr="00BA14B7">
              <w:rPr>
                <w:rFonts w:ascii="Times New Roman" w:hAnsi="Times New Roman" w:cs="Times New Roman"/>
              </w:rPr>
              <w:t xml:space="preserve">P </w:t>
            </w:r>
            <w:r w:rsidR="004B368F" w:rsidRPr="00BA14B7">
              <w:rPr>
                <w:rFonts w:ascii="Times New Roman" w:hAnsi="Times New Roman" w:cs="Times New Roman"/>
              </w:rPr>
              <w:t>value</w:t>
            </w:r>
            <w:r w:rsidRPr="00BA14B7">
              <w:rPr>
                <w:rFonts w:ascii="Times New Roman" w:hAnsi="Times New Roman" w:cs="Times New Roman"/>
              </w:rPr>
              <w:t>*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PMP22 dup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 xml:space="preserve">10.49 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2.33</w:t>
            </w:r>
          </w:p>
        </w:tc>
        <w:tc>
          <w:tcPr>
            <w:tcW w:w="609" w:type="pct"/>
          </w:tcPr>
          <w:p w:rsidR="00DD38E1" w:rsidRPr="00D40CFC" w:rsidRDefault="00897AD9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1144</w:t>
            </w:r>
          </w:p>
        </w:tc>
      </w:tr>
      <w:tr w:rsidR="002527BF" w:rsidRPr="00D40CFC" w:rsidTr="00BD4359">
        <w:trPr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PMP22 del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 xml:space="preserve">4.06 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3.18</w:t>
            </w:r>
          </w:p>
        </w:tc>
        <w:tc>
          <w:tcPr>
            <w:tcW w:w="609" w:type="pct"/>
          </w:tcPr>
          <w:p w:rsidR="00DD38E1" w:rsidRPr="00D40CFC" w:rsidRDefault="00897AD9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2587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GJB1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 xml:space="preserve">1.23 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99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</w:t>
            </w:r>
            <w:r w:rsidR="00897AD9" w:rsidRPr="00D40CFC">
              <w:rPr>
                <w:rFonts w:ascii="Times New Roman" w:hAnsi="Times New Roman" w:cs="Times New Roman"/>
                <w:color w:val="auto"/>
              </w:rPr>
              <w:t>8329</w:t>
            </w:r>
          </w:p>
        </w:tc>
      </w:tr>
      <w:tr w:rsidR="002527BF" w:rsidRPr="00D40CFC" w:rsidTr="00BD4359">
        <w:trPr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MPZ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97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4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23</w:t>
            </w:r>
            <w:r w:rsidR="00897AD9" w:rsidRPr="00D40CFC">
              <w:rPr>
                <w:rFonts w:ascii="Times New Roman" w:hAnsi="Times New Roman" w:cs="Times New Roman"/>
                <w:color w:val="auto"/>
              </w:rPr>
              <w:t>74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MFN2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 xml:space="preserve">0.79 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19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</w:t>
            </w:r>
            <w:r w:rsidR="00897AD9" w:rsidRPr="00D40CFC">
              <w:rPr>
                <w:rFonts w:ascii="Times New Roman" w:hAnsi="Times New Roman" w:cs="Times New Roman"/>
                <w:color w:val="auto"/>
              </w:rPr>
              <w:t>3025</w:t>
            </w:r>
          </w:p>
        </w:tc>
      </w:tr>
      <w:tr w:rsidR="002527BF" w:rsidRPr="00D40CFC" w:rsidTr="00BD4359">
        <w:trPr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SH3TC2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 xml:space="preserve">0.16 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0000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PMP22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16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4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2</w:t>
            </w:r>
            <w:r w:rsidR="00897AD9" w:rsidRPr="00D40CFC">
              <w:rPr>
                <w:rFonts w:ascii="Times New Roman" w:hAnsi="Times New Roman" w:cs="Times New Roman"/>
                <w:color w:val="auto"/>
              </w:rPr>
              <w:t>121</w:t>
            </w:r>
          </w:p>
        </w:tc>
      </w:tr>
      <w:tr w:rsidR="002527BF" w:rsidRPr="00D40CFC" w:rsidTr="00BD4359">
        <w:trPr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GDAP1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 xml:space="preserve">0.14 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2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51</w:t>
            </w:r>
            <w:r w:rsidR="00897AD9" w:rsidRPr="00D40CFC">
              <w:rPr>
                <w:rFonts w:ascii="Times New Roman" w:hAnsi="Times New Roman" w:cs="Times New Roman"/>
                <w:color w:val="auto"/>
              </w:rPr>
              <w:t>83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NEFL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 xml:space="preserve">0.13 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0000</w:t>
            </w:r>
          </w:p>
        </w:tc>
      </w:tr>
      <w:tr w:rsidR="002527BF" w:rsidRPr="00D40CFC" w:rsidTr="00BD4359">
        <w:trPr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LITAF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10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20</w:t>
            </w:r>
          </w:p>
        </w:tc>
        <w:tc>
          <w:tcPr>
            <w:tcW w:w="609" w:type="pct"/>
          </w:tcPr>
          <w:p w:rsidR="00DD38E1" w:rsidRPr="00D40CFC" w:rsidRDefault="00897AD9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926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GARS</w:t>
            </w:r>
          </w:p>
        </w:tc>
        <w:tc>
          <w:tcPr>
            <w:tcW w:w="1323" w:type="pct"/>
          </w:tcPr>
          <w:p w:rsidR="00DD38E1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7</w:t>
            </w:r>
          </w:p>
        </w:tc>
        <w:tc>
          <w:tcPr>
            <w:tcW w:w="1960" w:type="pct"/>
          </w:tcPr>
          <w:p w:rsidR="00DD38E1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0000</w:t>
            </w:r>
          </w:p>
        </w:tc>
      </w:tr>
      <w:tr w:rsidR="002527BF" w:rsidRPr="00D40CFC" w:rsidTr="00BD4359">
        <w:trPr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HSPB1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6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0000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FIG4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6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0000</w:t>
            </w:r>
          </w:p>
        </w:tc>
      </w:tr>
      <w:tr w:rsidR="002527BF" w:rsidRPr="00D40CFC" w:rsidTr="00BD4359">
        <w:trPr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GJB1 del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6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DD38E1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0000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EGR2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2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897AD9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1100</w:t>
            </w:r>
          </w:p>
        </w:tc>
      </w:tr>
      <w:tr w:rsidR="002527BF" w:rsidRPr="00D40CFC" w:rsidTr="00BD4359">
        <w:trPr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PRX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1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0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897AD9" w:rsidP="002527BF">
            <w:pPr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0000</w:t>
            </w:r>
          </w:p>
        </w:tc>
      </w:tr>
      <w:tr w:rsidR="002527BF" w:rsidRPr="00D40CFC" w:rsidTr="00BD4359">
        <w:trPr>
          <w:cnfStyle w:val="000000100000"/>
          <w:trHeight w:val="20"/>
        </w:trPr>
        <w:tc>
          <w:tcPr>
            <w:cnfStyle w:val="001000000000"/>
            <w:tcW w:w="1108" w:type="pct"/>
          </w:tcPr>
          <w:p w:rsidR="00DD38E1" w:rsidRPr="00BA14B7" w:rsidRDefault="00DD38E1" w:rsidP="002527BF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BA14B7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RAB7A</w:t>
            </w:r>
          </w:p>
        </w:tc>
        <w:tc>
          <w:tcPr>
            <w:tcW w:w="1323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1</w:t>
            </w:r>
          </w:p>
        </w:tc>
        <w:tc>
          <w:tcPr>
            <w:tcW w:w="1960" w:type="pct"/>
          </w:tcPr>
          <w:p w:rsidR="00956083" w:rsidRPr="00D40CFC" w:rsidRDefault="00DD38E1" w:rsidP="002527BF">
            <w:pPr>
              <w:cnfStyle w:val="000000100000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609" w:type="pct"/>
          </w:tcPr>
          <w:p w:rsidR="00DD38E1" w:rsidRPr="00D40CFC" w:rsidRDefault="00897AD9" w:rsidP="002527BF">
            <w:pPr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D40CFC">
              <w:rPr>
                <w:rFonts w:ascii="Times New Roman" w:hAnsi="Times New Roman" w:cs="Times New Roman"/>
                <w:color w:val="auto"/>
              </w:rPr>
              <w:t>1.0000</w:t>
            </w:r>
          </w:p>
        </w:tc>
      </w:tr>
    </w:tbl>
    <w:p w:rsidR="00E05F67" w:rsidRPr="00D40CFC" w:rsidRDefault="00287379" w:rsidP="002527B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40CFC">
        <w:rPr>
          <w:rFonts w:ascii="Times New Roman" w:hAnsi="Times New Roman" w:cs="Times New Roman"/>
          <w:sz w:val="20"/>
          <w:szCs w:val="20"/>
        </w:rPr>
        <w:t xml:space="preserve">*Fisher’s </w:t>
      </w:r>
      <w:r w:rsidR="00B70BDD" w:rsidRPr="00D40CFC">
        <w:rPr>
          <w:rFonts w:ascii="Times New Roman" w:hAnsi="Times New Roman" w:cs="Times New Roman"/>
          <w:sz w:val="20"/>
          <w:szCs w:val="20"/>
        </w:rPr>
        <w:t xml:space="preserve">two-tailed </w:t>
      </w:r>
      <w:r w:rsidRPr="00D40CFC">
        <w:rPr>
          <w:rFonts w:ascii="Times New Roman" w:hAnsi="Times New Roman" w:cs="Times New Roman"/>
          <w:sz w:val="20"/>
          <w:szCs w:val="20"/>
        </w:rPr>
        <w:t>exact test.</w:t>
      </w:r>
    </w:p>
    <w:p w:rsidR="001A5E5B" w:rsidRDefault="000C1D4E" w:rsidP="00796A5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40CFC">
        <w:rPr>
          <w:rFonts w:ascii="Times New Roman" w:hAnsi="Times New Roman" w:cs="Times New Roman"/>
          <w:sz w:val="20"/>
          <w:szCs w:val="20"/>
        </w:rPr>
        <w:t xml:space="preserve">Abbreviations:  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PMP22 = </w:t>
      </w:r>
      <w:r w:rsidRPr="00D40CFC">
        <w:rPr>
          <w:rFonts w:ascii="Times New Roman" w:hAnsi="Times New Roman" w:cs="Times New Roman"/>
          <w:sz w:val="20"/>
          <w:szCs w:val="20"/>
        </w:rPr>
        <w:t xml:space="preserve">peripheral myelin protein 22; 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GJB1 = </w:t>
      </w:r>
      <w:r w:rsidRPr="00D40CFC">
        <w:rPr>
          <w:rFonts w:ascii="Times New Roman" w:hAnsi="Times New Roman" w:cs="Times New Roman"/>
          <w:sz w:val="20"/>
          <w:szCs w:val="20"/>
        </w:rPr>
        <w:t>gap junction protein, beta-1;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 MPZ = </w:t>
      </w:r>
      <w:r w:rsidRPr="00D40CFC">
        <w:rPr>
          <w:rFonts w:ascii="Times New Roman" w:hAnsi="Times New Roman" w:cs="Times New Roman"/>
          <w:sz w:val="20"/>
          <w:szCs w:val="20"/>
        </w:rPr>
        <w:t>myelin protein zero;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 MFN2 =</w:t>
      </w:r>
      <w:r w:rsidRPr="00D40CFC">
        <w:rPr>
          <w:rFonts w:ascii="Times New Roman" w:hAnsi="Times New Roman" w:cs="Times New Roman"/>
          <w:sz w:val="20"/>
          <w:szCs w:val="20"/>
        </w:rPr>
        <w:t xml:space="preserve"> mitofusin 2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; SH3TC2 = </w:t>
      </w:r>
      <w:r w:rsidRPr="00D40CFC">
        <w:rPr>
          <w:rFonts w:ascii="Times New Roman" w:hAnsi="Times New Roman" w:cs="Times New Roman"/>
          <w:sz w:val="20"/>
          <w:szCs w:val="20"/>
        </w:rPr>
        <w:t>SH3 domain and tetratricopeptide repeat domain 2;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 GDAP1 = </w:t>
      </w:r>
      <w:r w:rsidRPr="00D40CFC">
        <w:rPr>
          <w:rFonts w:ascii="Times New Roman" w:hAnsi="Times New Roman" w:cs="Times New Roman"/>
          <w:sz w:val="20"/>
          <w:szCs w:val="20"/>
        </w:rPr>
        <w:t>ganglioside-induced differentiation-associated protein;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 NEFL = </w:t>
      </w:r>
      <w:r w:rsidRPr="00D40CFC">
        <w:rPr>
          <w:rFonts w:ascii="Times New Roman" w:hAnsi="Times New Roman" w:cs="Times New Roman"/>
          <w:sz w:val="20"/>
          <w:szCs w:val="20"/>
        </w:rPr>
        <w:t xml:space="preserve">neurofilament protein light polypeptide; </w:t>
      </w:r>
      <w:r w:rsidRPr="00D40CFC">
        <w:rPr>
          <w:rFonts w:ascii="Times New Roman" w:hAnsi="Times New Roman" w:cs="Times New Roman"/>
          <w:i/>
          <w:sz w:val="20"/>
          <w:szCs w:val="20"/>
        </w:rPr>
        <w:t>LITAF =</w:t>
      </w:r>
      <w:r w:rsidRPr="00D40CFC">
        <w:rPr>
          <w:rFonts w:ascii="Times New Roman" w:hAnsi="Times New Roman" w:cs="Times New Roman"/>
          <w:sz w:val="20"/>
          <w:szCs w:val="20"/>
        </w:rPr>
        <w:t xml:space="preserve"> lipopolysaccharide-induced tumor necrosis factor-alpha factor;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 GARS = </w:t>
      </w:r>
      <w:r w:rsidRPr="00D40CFC">
        <w:rPr>
          <w:rFonts w:ascii="Times New Roman" w:hAnsi="Times New Roman" w:cs="Times New Roman"/>
          <w:sz w:val="20"/>
          <w:szCs w:val="20"/>
        </w:rPr>
        <w:t>glycyl-tRNA synthetase,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 HSPB1</w:t>
      </w:r>
      <w:r w:rsidRPr="00D40CFC">
        <w:rPr>
          <w:rFonts w:ascii="Times New Roman" w:hAnsi="Times New Roman" w:cs="Times New Roman"/>
          <w:sz w:val="20"/>
          <w:szCs w:val="20"/>
        </w:rPr>
        <w:t xml:space="preserve"> heat-shock 27-kd protein 1; </w:t>
      </w:r>
      <w:r w:rsidRPr="00D40CFC">
        <w:rPr>
          <w:rFonts w:ascii="Times New Roman" w:hAnsi="Times New Roman" w:cs="Times New Roman"/>
          <w:i/>
          <w:sz w:val="20"/>
          <w:szCs w:val="20"/>
        </w:rPr>
        <w:t>FIG4 =</w:t>
      </w:r>
      <w:r w:rsidRPr="00D40CFC">
        <w:rPr>
          <w:rFonts w:ascii="Times New Roman" w:hAnsi="Times New Roman" w:cs="Times New Roman"/>
          <w:sz w:val="20"/>
          <w:szCs w:val="20"/>
        </w:rPr>
        <w:t xml:space="preserve"> S. Cerevisiae homolog of fig4;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 EGR2</w:t>
      </w:r>
      <w:r w:rsidRPr="00D40CFC">
        <w:rPr>
          <w:rFonts w:ascii="Times New Roman" w:hAnsi="Times New Roman" w:cs="Times New Roman"/>
          <w:sz w:val="20"/>
          <w:szCs w:val="20"/>
        </w:rPr>
        <w:t xml:space="preserve"> = early growth response 2;</w:t>
      </w:r>
      <w:r w:rsidRPr="00D40CFC">
        <w:rPr>
          <w:rFonts w:ascii="Times New Roman" w:hAnsi="Times New Roman" w:cs="Times New Roman"/>
          <w:i/>
          <w:sz w:val="20"/>
          <w:szCs w:val="20"/>
        </w:rPr>
        <w:t xml:space="preserve"> PRX =</w:t>
      </w:r>
      <w:r w:rsidRPr="00D40CFC">
        <w:rPr>
          <w:rFonts w:ascii="Times New Roman" w:hAnsi="Times New Roman" w:cs="Times New Roman"/>
          <w:sz w:val="20"/>
          <w:szCs w:val="20"/>
        </w:rPr>
        <w:t xml:space="preserve"> periaxin</w:t>
      </w:r>
      <w:r w:rsidRPr="00D40CFC">
        <w:rPr>
          <w:rFonts w:ascii="Times New Roman" w:hAnsi="Times New Roman" w:cs="Times New Roman"/>
          <w:i/>
          <w:sz w:val="20"/>
          <w:szCs w:val="20"/>
        </w:rPr>
        <w:t>; RAB7A =</w:t>
      </w:r>
      <w:r w:rsidRPr="00D40CFC">
        <w:rPr>
          <w:rFonts w:ascii="Times New Roman" w:hAnsi="Times New Roman" w:cs="Times New Roman"/>
          <w:sz w:val="20"/>
          <w:szCs w:val="20"/>
        </w:rPr>
        <w:t xml:space="preserve"> RAS-associated protein RAB7.</w:t>
      </w:r>
    </w:p>
    <w:p w:rsidR="00085345" w:rsidRPr="00D40CFC" w:rsidRDefault="00085345" w:rsidP="00796A5A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85345" w:rsidRPr="00D40CFC" w:rsidSect="004205C9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D51" w:rsidRDefault="00BE3D51" w:rsidP="000B7276">
      <w:pPr>
        <w:spacing w:after="0" w:line="240" w:lineRule="auto"/>
      </w:pPr>
      <w:r>
        <w:separator/>
      </w:r>
    </w:p>
  </w:endnote>
  <w:endnote w:type="continuationSeparator" w:id="0">
    <w:p w:rsidR="00BE3D51" w:rsidRDefault="00BE3D51" w:rsidP="000B7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D51" w:rsidRDefault="00BE3D51" w:rsidP="000B7276">
      <w:pPr>
        <w:spacing w:after="0" w:line="240" w:lineRule="auto"/>
      </w:pPr>
      <w:r>
        <w:separator/>
      </w:r>
    </w:p>
  </w:footnote>
  <w:footnote w:type="continuationSeparator" w:id="0">
    <w:p w:rsidR="00BE3D51" w:rsidRDefault="00BE3D51" w:rsidP="000B7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9362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71AE4" w:rsidRDefault="00671AE4" w:rsidP="007A7A82">
        <w:pPr>
          <w:pStyle w:val="Header"/>
          <w:ind w:left="3960" w:firstLine="3960"/>
        </w:pPr>
        <w:r>
          <w:rPr>
            <w:rFonts w:ascii="Times New Roman" w:hAnsi="Times New Roman" w:cs="Times New Roman"/>
            <w:sz w:val="24"/>
            <w:szCs w:val="24"/>
          </w:rPr>
          <w:t xml:space="preserve">Elzinga et al. </w:t>
        </w:r>
        <w:r w:rsidR="00BA7987" w:rsidRPr="007A7A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A7A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BA7987" w:rsidRPr="007A7A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15F5D"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="00BA7987" w:rsidRPr="007A7A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  <w:p w:rsidR="00671AE4" w:rsidRPr="007A7A82" w:rsidRDefault="00BA7987" w:rsidP="007A7A82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43F81"/>
    <w:multiLevelType w:val="hybridMultilevel"/>
    <w:tmpl w:val="A3AC6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8E33CB"/>
    <w:multiLevelType w:val="hybridMultilevel"/>
    <w:tmpl w:val="FA7ADF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650951"/>
    <w:multiLevelType w:val="hybridMultilevel"/>
    <w:tmpl w:val="811203C0"/>
    <w:lvl w:ilvl="0" w:tplc="BAE809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2877A9"/>
    <w:multiLevelType w:val="hybridMultilevel"/>
    <w:tmpl w:val="7F4054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7700EE"/>
    <w:multiLevelType w:val="hybridMultilevel"/>
    <w:tmpl w:val="567C4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EF7781"/>
    <w:multiLevelType w:val="hybridMultilevel"/>
    <w:tmpl w:val="37982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6B1A4B"/>
    <w:multiLevelType w:val="hybridMultilevel"/>
    <w:tmpl w:val="0A085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97224B"/>
    <w:multiLevelType w:val="hybridMultilevel"/>
    <w:tmpl w:val="3E2A5F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18534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z2tz0ze3prazce5tz8p0x270va9fvas2sws&quot;&gt;Neurology_CMT_Manuscript-Saved&lt;record-ids&gt;&lt;item&gt;35&lt;/item&gt;&lt;item&gt;162&lt;/item&gt;&lt;/record-ids&gt;&lt;/item&gt;&lt;/Libraries&gt;"/>
  </w:docVars>
  <w:rsids>
    <w:rsidRoot w:val="005A2720"/>
    <w:rsid w:val="00001147"/>
    <w:rsid w:val="00003DDE"/>
    <w:rsid w:val="00007CAA"/>
    <w:rsid w:val="00011BFC"/>
    <w:rsid w:val="00012207"/>
    <w:rsid w:val="00012625"/>
    <w:rsid w:val="0001297F"/>
    <w:rsid w:val="00015D45"/>
    <w:rsid w:val="0001659E"/>
    <w:rsid w:val="00017796"/>
    <w:rsid w:val="00021D78"/>
    <w:rsid w:val="00023A0E"/>
    <w:rsid w:val="00025084"/>
    <w:rsid w:val="00027CD5"/>
    <w:rsid w:val="00030C96"/>
    <w:rsid w:val="000434B8"/>
    <w:rsid w:val="00043649"/>
    <w:rsid w:val="00044809"/>
    <w:rsid w:val="00045C58"/>
    <w:rsid w:val="000463E4"/>
    <w:rsid w:val="00053C72"/>
    <w:rsid w:val="000550CD"/>
    <w:rsid w:val="0005728F"/>
    <w:rsid w:val="00064423"/>
    <w:rsid w:val="000645D0"/>
    <w:rsid w:val="00065E49"/>
    <w:rsid w:val="0007309F"/>
    <w:rsid w:val="00074358"/>
    <w:rsid w:val="00074429"/>
    <w:rsid w:val="00074552"/>
    <w:rsid w:val="00074C53"/>
    <w:rsid w:val="00074FE3"/>
    <w:rsid w:val="00075224"/>
    <w:rsid w:val="00075DCF"/>
    <w:rsid w:val="00081D27"/>
    <w:rsid w:val="00084E8F"/>
    <w:rsid w:val="00085345"/>
    <w:rsid w:val="00085C4D"/>
    <w:rsid w:val="00090B87"/>
    <w:rsid w:val="000918FA"/>
    <w:rsid w:val="000919F3"/>
    <w:rsid w:val="00093823"/>
    <w:rsid w:val="00094AB8"/>
    <w:rsid w:val="00096AC6"/>
    <w:rsid w:val="000A05B4"/>
    <w:rsid w:val="000A32FB"/>
    <w:rsid w:val="000A34D3"/>
    <w:rsid w:val="000A7F02"/>
    <w:rsid w:val="000B0341"/>
    <w:rsid w:val="000B04FB"/>
    <w:rsid w:val="000B30B1"/>
    <w:rsid w:val="000B314F"/>
    <w:rsid w:val="000B5306"/>
    <w:rsid w:val="000B59B2"/>
    <w:rsid w:val="000B6BA9"/>
    <w:rsid w:val="000B7276"/>
    <w:rsid w:val="000C1060"/>
    <w:rsid w:val="000C1D4E"/>
    <w:rsid w:val="000C1ED0"/>
    <w:rsid w:val="000C5189"/>
    <w:rsid w:val="000C684F"/>
    <w:rsid w:val="000D0CCF"/>
    <w:rsid w:val="000D362F"/>
    <w:rsid w:val="000D4ADA"/>
    <w:rsid w:val="000D6A42"/>
    <w:rsid w:val="000D71AC"/>
    <w:rsid w:val="000E2500"/>
    <w:rsid w:val="000E56A4"/>
    <w:rsid w:val="000E6BE8"/>
    <w:rsid w:val="000E73CC"/>
    <w:rsid w:val="000F0BB8"/>
    <w:rsid w:val="000F3F72"/>
    <w:rsid w:val="000F4AB8"/>
    <w:rsid w:val="00102E41"/>
    <w:rsid w:val="0010446D"/>
    <w:rsid w:val="00105AC8"/>
    <w:rsid w:val="0010764B"/>
    <w:rsid w:val="00111D97"/>
    <w:rsid w:val="001157F8"/>
    <w:rsid w:val="0012555B"/>
    <w:rsid w:val="001259A8"/>
    <w:rsid w:val="00130F5A"/>
    <w:rsid w:val="00131DD5"/>
    <w:rsid w:val="00132C06"/>
    <w:rsid w:val="001333DB"/>
    <w:rsid w:val="0014462F"/>
    <w:rsid w:val="00145FE6"/>
    <w:rsid w:val="00146426"/>
    <w:rsid w:val="001520BF"/>
    <w:rsid w:val="001529ED"/>
    <w:rsid w:val="001567A1"/>
    <w:rsid w:val="0016015D"/>
    <w:rsid w:val="00160648"/>
    <w:rsid w:val="00160C15"/>
    <w:rsid w:val="00161572"/>
    <w:rsid w:val="00162569"/>
    <w:rsid w:val="00163747"/>
    <w:rsid w:val="00165CFF"/>
    <w:rsid w:val="001726FA"/>
    <w:rsid w:val="00173EDB"/>
    <w:rsid w:val="00176BE3"/>
    <w:rsid w:val="00180D59"/>
    <w:rsid w:val="00181448"/>
    <w:rsid w:val="00182EAD"/>
    <w:rsid w:val="00184032"/>
    <w:rsid w:val="00185C27"/>
    <w:rsid w:val="00185EB0"/>
    <w:rsid w:val="001869AF"/>
    <w:rsid w:val="001938EF"/>
    <w:rsid w:val="001A201E"/>
    <w:rsid w:val="001A5E5B"/>
    <w:rsid w:val="001B18BC"/>
    <w:rsid w:val="001B1AA0"/>
    <w:rsid w:val="001B3281"/>
    <w:rsid w:val="001B3497"/>
    <w:rsid w:val="001B43D0"/>
    <w:rsid w:val="001C4D83"/>
    <w:rsid w:val="001C4E2A"/>
    <w:rsid w:val="001C760E"/>
    <w:rsid w:val="001C78C2"/>
    <w:rsid w:val="001D449D"/>
    <w:rsid w:val="001D55AE"/>
    <w:rsid w:val="001E116D"/>
    <w:rsid w:val="001E16E8"/>
    <w:rsid w:val="001E1C81"/>
    <w:rsid w:val="001E3B62"/>
    <w:rsid w:val="001E4571"/>
    <w:rsid w:val="001E57A7"/>
    <w:rsid w:val="001E6687"/>
    <w:rsid w:val="001E6A74"/>
    <w:rsid w:val="001E7800"/>
    <w:rsid w:val="001F0B6A"/>
    <w:rsid w:val="001F2D0D"/>
    <w:rsid w:val="001F3715"/>
    <w:rsid w:val="001F791F"/>
    <w:rsid w:val="00200434"/>
    <w:rsid w:val="00203971"/>
    <w:rsid w:val="00204EF9"/>
    <w:rsid w:val="002051D2"/>
    <w:rsid w:val="0020564B"/>
    <w:rsid w:val="002063CD"/>
    <w:rsid w:val="00207350"/>
    <w:rsid w:val="00207C22"/>
    <w:rsid w:val="00210762"/>
    <w:rsid w:val="00212B62"/>
    <w:rsid w:val="00212FFD"/>
    <w:rsid w:val="002134A2"/>
    <w:rsid w:val="002135D8"/>
    <w:rsid w:val="0022286C"/>
    <w:rsid w:val="00225CC8"/>
    <w:rsid w:val="00227859"/>
    <w:rsid w:val="0023082E"/>
    <w:rsid w:val="00230AC4"/>
    <w:rsid w:val="00233092"/>
    <w:rsid w:val="00237A76"/>
    <w:rsid w:val="00237E0D"/>
    <w:rsid w:val="00240D2C"/>
    <w:rsid w:val="00240D6C"/>
    <w:rsid w:val="002415CF"/>
    <w:rsid w:val="00244B63"/>
    <w:rsid w:val="002450B2"/>
    <w:rsid w:val="0024732D"/>
    <w:rsid w:val="0025167F"/>
    <w:rsid w:val="002521F9"/>
    <w:rsid w:val="002527BF"/>
    <w:rsid w:val="0025668F"/>
    <w:rsid w:val="00263693"/>
    <w:rsid w:val="002652F6"/>
    <w:rsid w:val="002657E9"/>
    <w:rsid w:val="00266C74"/>
    <w:rsid w:val="00272FA0"/>
    <w:rsid w:val="00280641"/>
    <w:rsid w:val="002819ED"/>
    <w:rsid w:val="00285455"/>
    <w:rsid w:val="00285C7F"/>
    <w:rsid w:val="0028639E"/>
    <w:rsid w:val="00287379"/>
    <w:rsid w:val="00290A6A"/>
    <w:rsid w:val="00290B30"/>
    <w:rsid w:val="00292408"/>
    <w:rsid w:val="002966EE"/>
    <w:rsid w:val="00297CB4"/>
    <w:rsid w:val="00297F26"/>
    <w:rsid w:val="002A044E"/>
    <w:rsid w:val="002A2693"/>
    <w:rsid w:val="002A473B"/>
    <w:rsid w:val="002A6665"/>
    <w:rsid w:val="002B0D15"/>
    <w:rsid w:val="002B187C"/>
    <w:rsid w:val="002B1D1F"/>
    <w:rsid w:val="002B5D40"/>
    <w:rsid w:val="002B5E98"/>
    <w:rsid w:val="002B6AE9"/>
    <w:rsid w:val="002D4F10"/>
    <w:rsid w:val="002D57E4"/>
    <w:rsid w:val="002D5DC5"/>
    <w:rsid w:val="002E0A7A"/>
    <w:rsid w:val="002E0BCD"/>
    <w:rsid w:val="002E3E15"/>
    <w:rsid w:val="002E6325"/>
    <w:rsid w:val="002E77CB"/>
    <w:rsid w:val="002F0355"/>
    <w:rsid w:val="002F18BB"/>
    <w:rsid w:val="002F1CFE"/>
    <w:rsid w:val="002F2900"/>
    <w:rsid w:val="002F2932"/>
    <w:rsid w:val="002F2CD7"/>
    <w:rsid w:val="002F713F"/>
    <w:rsid w:val="002F7A6D"/>
    <w:rsid w:val="002F7CDD"/>
    <w:rsid w:val="00300DC4"/>
    <w:rsid w:val="003019A9"/>
    <w:rsid w:val="00302D4D"/>
    <w:rsid w:val="00303EBB"/>
    <w:rsid w:val="00306FD5"/>
    <w:rsid w:val="00310716"/>
    <w:rsid w:val="003131AE"/>
    <w:rsid w:val="003158B5"/>
    <w:rsid w:val="00315C11"/>
    <w:rsid w:val="00323321"/>
    <w:rsid w:val="00324CD1"/>
    <w:rsid w:val="00341FCD"/>
    <w:rsid w:val="003433A5"/>
    <w:rsid w:val="00350DAF"/>
    <w:rsid w:val="00351842"/>
    <w:rsid w:val="003520F1"/>
    <w:rsid w:val="0035246F"/>
    <w:rsid w:val="003535A8"/>
    <w:rsid w:val="00355782"/>
    <w:rsid w:val="003560E0"/>
    <w:rsid w:val="003568D3"/>
    <w:rsid w:val="003612C0"/>
    <w:rsid w:val="0036448E"/>
    <w:rsid w:val="00365EB8"/>
    <w:rsid w:val="00371291"/>
    <w:rsid w:val="00371FE2"/>
    <w:rsid w:val="00373222"/>
    <w:rsid w:val="00373389"/>
    <w:rsid w:val="0037396F"/>
    <w:rsid w:val="0037750F"/>
    <w:rsid w:val="0038017E"/>
    <w:rsid w:val="00383627"/>
    <w:rsid w:val="0038525B"/>
    <w:rsid w:val="00385E92"/>
    <w:rsid w:val="003A11BC"/>
    <w:rsid w:val="003A5425"/>
    <w:rsid w:val="003B15AD"/>
    <w:rsid w:val="003B4657"/>
    <w:rsid w:val="003B48BF"/>
    <w:rsid w:val="003B4DC4"/>
    <w:rsid w:val="003B5F96"/>
    <w:rsid w:val="003C27F9"/>
    <w:rsid w:val="003C616D"/>
    <w:rsid w:val="003C6977"/>
    <w:rsid w:val="003D12AF"/>
    <w:rsid w:val="003D3390"/>
    <w:rsid w:val="003D4BD2"/>
    <w:rsid w:val="003D51F1"/>
    <w:rsid w:val="003E165F"/>
    <w:rsid w:val="003E37D8"/>
    <w:rsid w:val="003E487C"/>
    <w:rsid w:val="003E5327"/>
    <w:rsid w:val="003E5931"/>
    <w:rsid w:val="003E68DC"/>
    <w:rsid w:val="003E7B3D"/>
    <w:rsid w:val="003F4B17"/>
    <w:rsid w:val="003F70C2"/>
    <w:rsid w:val="00401BBC"/>
    <w:rsid w:val="00401C8D"/>
    <w:rsid w:val="004040D2"/>
    <w:rsid w:val="004069B1"/>
    <w:rsid w:val="00407BCB"/>
    <w:rsid w:val="00415098"/>
    <w:rsid w:val="00415CA9"/>
    <w:rsid w:val="00416594"/>
    <w:rsid w:val="00416A4F"/>
    <w:rsid w:val="004205C9"/>
    <w:rsid w:val="00420F57"/>
    <w:rsid w:val="00423878"/>
    <w:rsid w:val="00423D46"/>
    <w:rsid w:val="00425B33"/>
    <w:rsid w:val="00426041"/>
    <w:rsid w:val="004275CE"/>
    <w:rsid w:val="004305F7"/>
    <w:rsid w:val="0043187B"/>
    <w:rsid w:val="00433BD2"/>
    <w:rsid w:val="00433E9E"/>
    <w:rsid w:val="0043668F"/>
    <w:rsid w:val="0044307E"/>
    <w:rsid w:val="004431B6"/>
    <w:rsid w:val="00444C5B"/>
    <w:rsid w:val="0044576B"/>
    <w:rsid w:val="004472DB"/>
    <w:rsid w:val="00453F92"/>
    <w:rsid w:val="00454807"/>
    <w:rsid w:val="00462340"/>
    <w:rsid w:val="0046279F"/>
    <w:rsid w:val="00464FEB"/>
    <w:rsid w:val="0047083C"/>
    <w:rsid w:val="00473583"/>
    <w:rsid w:val="0047793E"/>
    <w:rsid w:val="0048300A"/>
    <w:rsid w:val="004836FF"/>
    <w:rsid w:val="00484593"/>
    <w:rsid w:val="00484C3E"/>
    <w:rsid w:val="00486525"/>
    <w:rsid w:val="004973C5"/>
    <w:rsid w:val="004A18B4"/>
    <w:rsid w:val="004A2F7B"/>
    <w:rsid w:val="004A401E"/>
    <w:rsid w:val="004B11D6"/>
    <w:rsid w:val="004B1277"/>
    <w:rsid w:val="004B296E"/>
    <w:rsid w:val="004B368F"/>
    <w:rsid w:val="004C137F"/>
    <w:rsid w:val="004C24EA"/>
    <w:rsid w:val="004C2C3C"/>
    <w:rsid w:val="004C2D4D"/>
    <w:rsid w:val="004C3F8D"/>
    <w:rsid w:val="004D05F4"/>
    <w:rsid w:val="004D0C6A"/>
    <w:rsid w:val="004D1C9B"/>
    <w:rsid w:val="004D1EEB"/>
    <w:rsid w:val="004D5C96"/>
    <w:rsid w:val="004D793E"/>
    <w:rsid w:val="004E0A94"/>
    <w:rsid w:val="004E0E93"/>
    <w:rsid w:val="004E5507"/>
    <w:rsid w:val="004E5673"/>
    <w:rsid w:val="004E744F"/>
    <w:rsid w:val="004E74CD"/>
    <w:rsid w:val="004E7AE1"/>
    <w:rsid w:val="004F13F5"/>
    <w:rsid w:val="004F3F1E"/>
    <w:rsid w:val="004F7AA5"/>
    <w:rsid w:val="004F7D78"/>
    <w:rsid w:val="00501C53"/>
    <w:rsid w:val="00502FDD"/>
    <w:rsid w:val="00504108"/>
    <w:rsid w:val="00504143"/>
    <w:rsid w:val="00507230"/>
    <w:rsid w:val="005073AE"/>
    <w:rsid w:val="00510EBD"/>
    <w:rsid w:val="005118F4"/>
    <w:rsid w:val="00511A6D"/>
    <w:rsid w:val="00513490"/>
    <w:rsid w:val="0051545A"/>
    <w:rsid w:val="005154DC"/>
    <w:rsid w:val="005208F1"/>
    <w:rsid w:val="00521E61"/>
    <w:rsid w:val="0052207B"/>
    <w:rsid w:val="00526BE1"/>
    <w:rsid w:val="00527919"/>
    <w:rsid w:val="005303FD"/>
    <w:rsid w:val="005309B8"/>
    <w:rsid w:val="00534A68"/>
    <w:rsid w:val="005372EF"/>
    <w:rsid w:val="00546B7B"/>
    <w:rsid w:val="00550E00"/>
    <w:rsid w:val="0055178D"/>
    <w:rsid w:val="0055506C"/>
    <w:rsid w:val="00557AED"/>
    <w:rsid w:val="00564A77"/>
    <w:rsid w:val="005668B5"/>
    <w:rsid w:val="00567AC3"/>
    <w:rsid w:val="00571DE8"/>
    <w:rsid w:val="0057581C"/>
    <w:rsid w:val="00577A84"/>
    <w:rsid w:val="005823DD"/>
    <w:rsid w:val="005849F6"/>
    <w:rsid w:val="00586699"/>
    <w:rsid w:val="00591694"/>
    <w:rsid w:val="005919D2"/>
    <w:rsid w:val="005939E2"/>
    <w:rsid w:val="005949B7"/>
    <w:rsid w:val="00594D86"/>
    <w:rsid w:val="00594F91"/>
    <w:rsid w:val="00595DA4"/>
    <w:rsid w:val="00596047"/>
    <w:rsid w:val="00596DA7"/>
    <w:rsid w:val="00597E0D"/>
    <w:rsid w:val="005A0320"/>
    <w:rsid w:val="005A2720"/>
    <w:rsid w:val="005A3D1E"/>
    <w:rsid w:val="005A709F"/>
    <w:rsid w:val="005A7333"/>
    <w:rsid w:val="005A746C"/>
    <w:rsid w:val="005B3BB3"/>
    <w:rsid w:val="005B42D1"/>
    <w:rsid w:val="005B6B23"/>
    <w:rsid w:val="005B7CA2"/>
    <w:rsid w:val="005C0B29"/>
    <w:rsid w:val="005C10F7"/>
    <w:rsid w:val="005C157B"/>
    <w:rsid w:val="005C3C83"/>
    <w:rsid w:val="005C68D4"/>
    <w:rsid w:val="005C7196"/>
    <w:rsid w:val="005D2288"/>
    <w:rsid w:val="005D3438"/>
    <w:rsid w:val="005D423B"/>
    <w:rsid w:val="005D4FFD"/>
    <w:rsid w:val="005D6175"/>
    <w:rsid w:val="005E3688"/>
    <w:rsid w:val="005E527D"/>
    <w:rsid w:val="005F0527"/>
    <w:rsid w:val="005F13DD"/>
    <w:rsid w:val="005F2B50"/>
    <w:rsid w:val="005F2E0F"/>
    <w:rsid w:val="005F337B"/>
    <w:rsid w:val="00600197"/>
    <w:rsid w:val="00600D55"/>
    <w:rsid w:val="00602FAC"/>
    <w:rsid w:val="00602FEE"/>
    <w:rsid w:val="00613D0A"/>
    <w:rsid w:val="00615058"/>
    <w:rsid w:val="00615F5D"/>
    <w:rsid w:val="00617A3A"/>
    <w:rsid w:val="00617BCB"/>
    <w:rsid w:val="00620441"/>
    <w:rsid w:val="00622CF8"/>
    <w:rsid w:val="006237CC"/>
    <w:rsid w:val="00624B8D"/>
    <w:rsid w:val="00630DF6"/>
    <w:rsid w:val="00633AB0"/>
    <w:rsid w:val="00637ECC"/>
    <w:rsid w:val="006435BD"/>
    <w:rsid w:val="00645246"/>
    <w:rsid w:val="00645FBD"/>
    <w:rsid w:val="006471AA"/>
    <w:rsid w:val="006513B3"/>
    <w:rsid w:val="00652BEC"/>
    <w:rsid w:val="00653CA3"/>
    <w:rsid w:val="00654424"/>
    <w:rsid w:val="0065483A"/>
    <w:rsid w:val="006606D0"/>
    <w:rsid w:val="0066147D"/>
    <w:rsid w:val="006668FA"/>
    <w:rsid w:val="006668FB"/>
    <w:rsid w:val="00671AE4"/>
    <w:rsid w:val="00672D7C"/>
    <w:rsid w:val="0067313A"/>
    <w:rsid w:val="00673799"/>
    <w:rsid w:val="0067434D"/>
    <w:rsid w:val="00677865"/>
    <w:rsid w:val="0068139D"/>
    <w:rsid w:val="00695C19"/>
    <w:rsid w:val="006964BA"/>
    <w:rsid w:val="006A10E5"/>
    <w:rsid w:val="006A18A1"/>
    <w:rsid w:val="006A2465"/>
    <w:rsid w:val="006A75CB"/>
    <w:rsid w:val="006B0708"/>
    <w:rsid w:val="006B0817"/>
    <w:rsid w:val="006B13B8"/>
    <w:rsid w:val="006B1518"/>
    <w:rsid w:val="006B18C2"/>
    <w:rsid w:val="006B235C"/>
    <w:rsid w:val="006B6573"/>
    <w:rsid w:val="006C3009"/>
    <w:rsid w:val="006C3859"/>
    <w:rsid w:val="006C46CD"/>
    <w:rsid w:val="006C63CA"/>
    <w:rsid w:val="006C6BD2"/>
    <w:rsid w:val="006C718D"/>
    <w:rsid w:val="006C7580"/>
    <w:rsid w:val="006C76A7"/>
    <w:rsid w:val="006D11DE"/>
    <w:rsid w:val="006D28AC"/>
    <w:rsid w:val="006D486C"/>
    <w:rsid w:val="006D4A1B"/>
    <w:rsid w:val="006D54B9"/>
    <w:rsid w:val="006D6C15"/>
    <w:rsid w:val="006D7020"/>
    <w:rsid w:val="006E0A44"/>
    <w:rsid w:val="006E694A"/>
    <w:rsid w:val="006E6DC7"/>
    <w:rsid w:val="006E714B"/>
    <w:rsid w:val="006F125C"/>
    <w:rsid w:val="006F1991"/>
    <w:rsid w:val="007047D7"/>
    <w:rsid w:val="007063D8"/>
    <w:rsid w:val="00710B64"/>
    <w:rsid w:val="00714D4A"/>
    <w:rsid w:val="00720F26"/>
    <w:rsid w:val="0072206A"/>
    <w:rsid w:val="0072474B"/>
    <w:rsid w:val="0072599A"/>
    <w:rsid w:val="007302EC"/>
    <w:rsid w:val="007332D4"/>
    <w:rsid w:val="007340AB"/>
    <w:rsid w:val="0073429F"/>
    <w:rsid w:val="00741863"/>
    <w:rsid w:val="00744C80"/>
    <w:rsid w:val="00745D6C"/>
    <w:rsid w:val="0074778A"/>
    <w:rsid w:val="0075336F"/>
    <w:rsid w:val="0075735A"/>
    <w:rsid w:val="00763B44"/>
    <w:rsid w:val="00764D14"/>
    <w:rsid w:val="00772AC5"/>
    <w:rsid w:val="007731C4"/>
    <w:rsid w:val="0078325A"/>
    <w:rsid w:val="00783B81"/>
    <w:rsid w:val="00786073"/>
    <w:rsid w:val="007878D4"/>
    <w:rsid w:val="0078792C"/>
    <w:rsid w:val="007924A5"/>
    <w:rsid w:val="007935F2"/>
    <w:rsid w:val="00793C21"/>
    <w:rsid w:val="0079503A"/>
    <w:rsid w:val="00795FCA"/>
    <w:rsid w:val="00796A5A"/>
    <w:rsid w:val="007A03EC"/>
    <w:rsid w:val="007A2791"/>
    <w:rsid w:val="007A7A82"/>
    <w:rsid w:val="007B1142"/>
    <w:rsid w:val="007B2DE6"/>
    <w:rsid w:val="007B5D39"/>
    <w:rsid w:val="007B7861"/>
    <w:rsid w:val="007C4CF8"/>
    <w:rsid w:val="007C60CE"/>
    <w:rsid w:val="007D0DF4"/>
    <w:rsid w:val="007D1576"/>
    <w:rsid w:val="007D43A3"/>
    <w:rsid w:val="007D55A6"/>
    <w:rsid w:val="007D791A"/>
    <w:rsid w:val="007E04F2"/>
    <w:rsid w:val="007E379C"/>
    <w:rsid w:val="007F18DC"/>
    <w:rsid w:val="007F60EB"/>
    <w:rsid w:val="00800EF2"/>
    <w:rsid w:val="00804C45"/>
    <w:rsid w:val="00810820"/>
    <w:rsid w:val="00810C0C"/>
    <w:rsid w:val="008124D3"/>
    <w:rsid w:val="008228F1"/>
    <w:rsid w:val="0082360B"/>
    <w:rsid w:val="0082735E"/>
    <w:rsid w:val="00827BBE"/>
    <w:rsid w:val="00830DE1"/>
    <w:rsid w:val="00831340"/>
    <w:rsid w:val="00832910"/>
    <w:rsid w:val="0083516E"/>
    <w:rsid w:val="00840BF4"/>
    <w:rsid w:val="00842B72"/>
    <w:rsid w:val="0084537C"/>
    <w:rsid w:val="008459E8"/>
    <w:rsid w:val="00846EF8"/>
    <w:rsid w:val="00851EB6"/>
    <w:rsid w:val="00857D45"/>
    <w:rsid w:val="0086341C"/>
    <w:rsid w:val="00865BAF"/>
    <w:rsid w:val="0086671F"/>
    <w:rsid w:val="00866E08"/>
    <w:rsid w:val="00872636"/>
    <w:rsid w:val="008737D8"/>
    <w:rsid w:val="0087419F"/>
    <w:rsid w:val="00880500"/>
    <w:rsid w:val="008817A7"/>
    <w:rsid w:val="00881ED1"/>
    <w:rsid w:val="008829AA"/>
    <w:rsid w:val="0088592D"/>
    <w:rsid w:val="00885937"/>
    <w:rsid w:val="0089217F"/>
    <w:rsid w:val="008934F5"/>
    <w:rsid w:val="008954CA"/>
    <w:rsid w:val="00897AD9"/>
    <w:rsid w:val="008A26D4"/>
    <w:rsid w:val="008A2DD2"/>
    <w:rsid w:val="008A345C"/>
    <w:rsid w:val="008A4857"/>
    <w:rsid w:val="008A4FEA"/>
    <w:rsid w:val="008A62E9"/>
    <w:rsid w:val="008A6B15"/>
    <w:rsid w:val="008B10A9"/>
    <w:rsid w:val="008B42CC"/>
    <w:rsid w:val="008B5113"/>
    <w:rsid w:val="008B685B"/>
    <w:rsid w:val="008B6ED0"/>
    <w:rsid w:val="008C01FF"/>
    <w:rsid w:val="008C166A"/>
    <w:rsid w:val="008C4B96"/>
    <w:rsid w:val="008D1C0A"/>
    <w:rsid w:val="008D1F09"/>
    <w:rsid w:val="008D5489"/>
    <w:rsid w:val="008D7EA0"/>
    <w:rsid w:val="008E1FB6"/>
    <w:rsid w:val="008E2EAB"/>
    <w:rsid w:val="008E3C87"/>
    <w:rsid w:val="008E640B"/>
    <w:rsid w:val="008E6573"/>
    <w:rsid w:val="008F2AC6"/>
    <w:rsid w:val="008F2C62"/>
    <w:rsid w:val="008F30A9"/>
    <w:rsid w:val="008F45F9"/>
    <w:rsid w:val="008F4EC1"/>
    <w:rsid w:val="008F63EB"/>
    <w:rsid w:val="00900A04"/>
    <w:rsid w:val="009078B0"/>
    <w:rsid w:val="00915065"/>
    <w:rsid w:val="00920AEB"/>
    <w:rsid w:val="00924568"/>
    <w:rsid w:val="009260DB"/>
    <w:rsid w:val="00926B63"/>
    <w:rsid w:val="00930646"/>
    <w:rsid w:val="00930CFB"/>
    <w:rsid w:val="00932B60"/>
    <w:rsid w:val="00937E83"/>
    <w:rsid w:val="009404AD"/>
    <w:rsid w:val="00941FDB"/>
    <w:rsid w:val="00942620"/>
    <w:rsid w:val="009436F4"/>
    <w:rsid w:val="009444AC"/>
    <w:rsid w:val="00946813"/>
    <w:rsid w:val="00956083"/>
    <w:rsid w:val="00956120"/>
    <w:rsid w:val="0095741B"/>
    <w:rsid w:val="009701B3"/>
    <w:rsid w:val="009756C7"/>
    <w:rsid w:val="009758E6"/>
    <w:rsid w:val="009761EF"/>
    <w:rsid w:val="00976CCE"/>
    <w:rsid w:val="00977BE4"/>
    <w:rsid w:val="009809A4"/>
    <w:rsid w:val="00981D99"/>
    <w:rsid w:val="00982982"/>
    <w:rsid w:val="00984B4D"/>
    <w:rsid w:val="00985768"/>
    <w:rsid w:val="0098583A"/>
    <w:rsid w:val="00985A0B"/>
    <w:rsid w:val="0098615C"/>
    <w:rsid w:val="00987391"/>
    <w:rsid w:val="00990155"/>
    <w:rsid w:val="009902F1"/>
    <w:rsid w:val="00990CAF"/>
    <w:rsid w:val="00991D5F"/>
    <w:rsid w:val="00991F3A"/>
    <w:rsid w:val="00993FB7"/>
    <w:rsid w:val="009A30E2"/>
    <w:rsid w:val="009A317B"/>
    <w:rsid w:val="009A466F"/>
    <w:rsid w:val="009A5B61"/>
    <w:rsid w:val="009B145F"/>
    <w:rsid w:val="009B36C4"/>
    <w:rsid w:val="009B42BF"/>
    <w:rsid w:val="009B4733"/>
    <w:rsid w:val="009B6722"/>
    <w:rsid w:val="009C0790"/>
    <w:rsid w:val="009C0DF9"/>
    <w:rsid w:val="009C5F09"/>
    <w:rsid w:val="009C6FA3"/>
    <w:rsid w:val="009C7212"/>
    <w:rsid w:val="009D7984"/>
    <w:rsid w:val="009E1AF2"/>
    <w:rsid w:val="009E5120"/>
    <w:rsid w:val="009E53C9"/>
    <w:rsid w:val="009E7359"/>
    <w:rsid w:val="009E78A5"/>
    <w:rsid w:val="009F4620"/>
    <w:rsid w:val="009F60F9"/>
    <w:rsid w:val="00A037B1"/>
    <w:rsid w:val="00A07916"/>
    <w:rsid w:val="00A10D6E"/>
    <w:rsid w:val="00A13A00"/>
    <w:rsid w:val="00A162A7"/>
    <w:rsid w:val="00A165D3"/>
    <w:rsid w:val="00A177EF"/>
    <w:rsid w:val="00A21343"/>
    <w:rsid w:val="00A230A0"/>
    <w:rsid w:val="00A230FE"/>
    <w:rsid w:val="00A242FA"/>
    <w:rsid w:val="00A261BE"/>
    <w:rsid w:val="00A26D99"/>
    <w:rsid w:val="00A32203"/>
    <w:rsid w:val="00A3251C"/>
    <w:rsid w:val="00A34941"/>
    <w:rsid w:val="00A34CEE"/>
    <w:rsid w:val="00A36713"/>
    <w:rsid w:val="00A379A9"/>
    <w:rsid w:val="00A43C2E"/>
    <w:rsid w:val="00A442DF"/>
    <w:rsid w:val="00A44B7D"/>
    <w:rsid w:val="00A452A7"/>
    <w:rsid w:val="00A505D2"/>
    <w:rsid w:val="00A511E1"/>
    <w:rsid w:val="00A52841"/>
    <w:rsid w:val="00A53D2E"/>
    <w:rsid w:val="00A62289"/>
    <w:rsid w:val="00A635F6"/>
    <w:rsid w:val="00A63F77"/>
    <w:rsid w:val="00A63F7F"/>
    <w:rsid w:val="00A66BA9"/>
    <w:rsid w:val="00A70D1E"/>
    <w:rsid w:val="00A713B2"/>
    <w:rsid w:val="00A74469"/>
    <w:rsid w:val="00A753BA"/>
    <w:rsid w:val="00A76683"/>
    <w:rsid w:val="00A76933"/>
    <w:rsid w:val="00A76A4A"/>
    <w:rsid w:val="00A7799E"/>
    <w:rsid w:val="00A82F72"/>
    <w:rsid w:val="00A86AF1"/>
    <w:rsid w:val="00A902B3"/>
    <w:rsid w:val="00A9304B"/>
    <w:rsid w:val="00A95A01"/>
    <w:rsid w:val="00A95B06"/>
    <w:rsid w:val="00AA1366"/>
    <w:rsid w:val="00AA1640"/>
    <w:rsid w:val="00AA2856"/>
    <w:rsid w:val="00AA355D"/>
    <w:rsid w:val="00AA52EA"/>
    <w:rsid w:val="00AA59A8"/>
    <w:rsid w:val="00AA7B73"/>
    <w:rsid w:val="00AB0E90"/>
    <w:rsid w:val="00AB2E72"/>
    <w:rsid w:val="00AB52FB"/>
    <w:rsid w:val="00AC026B"/>
    <w:rsid w:val="00AC1348"/>
    <w:rsid w:val="00AC223F"/>
    <w:rsid w:val="00AC2839"/>
    <w:rsid w:val="00AC361F"/>
    <w:rsid w:val="00AC36BB"/>
    <w:rsid w:val="00AC5B66"/>
    <w:rsid w:val="00AD02E3"/>
    <w:rsid w:val="00AD1195"/>
    <w:rsid w:val="00AD2ECD"/>
    <w:rsid w:val="00AD3C40"/>
    <w:rsid w:val="00AD48AB"/>
    <w:rsid w:val="00AD5165"/>
    <w:rsid w:val="00AE175C"/>
    <w:rsid w:val="00AE275A"/>
    <w:rsid w:val="00AE7AB5"/>
    <w:rsid w:val="00AF4EC4"/>
    <w:rsid w:val="00B00042"/>
    <w:rsid w:val="00B00347"/>
    <w:rsid w:val="00B01542"/>
    <w:rsid w:val="00B068D9"/>
    <w:rsid w:val="00B108E2"/>
    <w:rsid w:val="00B10E04"/>
    <w:rsid w:val="00B17555"/>
    <w:rsid w:val="00B21615"/>
    <w:rsid w:val="00B21667"/>
    <w:rsid w:val="00B21AB9"/>
    <w:rsid w:val="00B2206F"/>
    <w:rsid w:val="00B2489F"/>
    <w:rsid w:val="00B3471C"/>
    <w:rsid w:val="00B35243"/>
    <w:rsid w:val="00B40077"/>
    <w:rsid w:val="00B419BC"/>
    <w:rsid w:val="00B436F0"/>
    <w:rsid w:val="00B468FB"/>
    <w:rsid w:val="00B51E25"/>
    <w:rsid w:val="00B54A5B"/>
    <w:rsid w:val="00B5645E"/>
    <w:rsid w:val="00B57986"/>
    <w:rsid w:val="00B6394F"/>
    <w:rsid w:val="00B67CDA"/>
    <w:rsid w:val="00B70BDD"/>
    <w:rsid w:val="00B7355F"/>
    <w:rsid w:val="00B741C3"/>
    <w:rsid w:val="00B74941"/>
    <w:rsid w:val="00B75C60"/>
    <w:rsid w:val="00B762AD"/>
    <w:rsid w:val="00B810D6"/>
    <w:rsid w:val="00B831DA"/>
    <w:rsid w:val="00B8393C"/>
    <w:rsid w:val="00B854F2"/>
    <w:rsid w:val="00B87107"/>
    <w:rsid w:val="00B96B7F"/>
    <w:rsid w:val="00B96F52"/>
    <w:rsid w:val="00BA07CF"/>
    <w:rsid w:val="00BA14A1"/>
    <w:rsid w:val="00BA14B7"/>
    <w:rsid w:val="00BA3683"/>
    <w:rsid w:val="00BA3E70"/>
    <w:rsid w:val="00BA5CCF"/>
    <w:rsid w:val="00BA6627"/>
    <w:rsid w:val="00BA7987"/>
    <w:rsid w:val="00BB0124"/>
    <w:rsid w:val="00BB1744"/>
    <w:rsid w:val="00BB3F09"/>
    <w:rsid w:val="00BB5196"/>
    <w:rsid w:val="00BB7E86"/>
    <w:rsid w:val="00BC1AA1"/>
    <w:rsid w:val="00BC444E"/>
    <w:rsid w:val="00BC67E5"/>
    <w:rsid w:val="00BC6C6F"/>
    <w:rsid w:val="00BD0287"/>
    <w:rsid w:val="00BD0BD1"/>
    <w:rsid w:val="00BD1951"/>
    <w:rsid w:val="00BD3516"/>
    <w:rsid w:val="00BD4359"/>
    <w:rsid w:val="00BD5BFB"/>
    <w:rsid w:val="00BD6AA7"/>
    <w:rsid w:val="00BE2B4F"/>
    <w:rsid w:val="00BE32ED"/>
    <w:rsid w:val="00BE37DA"/>
    <w:rsid w:val="00BE3D51"/>
    <w:rsid w:val="00BE4D33"/>
    <w:rsid w:val="00BF059E"/>
    <w:rsid w:val="00BF4D46"/>
    <w:rsid w:val="00BF77C5"/>
    <w:rsid w:val="00C00185"/>
    <w:rsid w:val="00C00857"/>
    <w:rsid w:val="00C00863"/>
    <w:rsid w:val="00C0365F"/>
    <w:rsid w:val="00C04219"/>
    <w:rsid w:val="00C05473"/>
    <w:rsid w:val="00C05877"/>
    <w:rsid w:val="00C0607F"/>
    <w:rsid w:val="00C063C3"/>
    <w:rsid w:val="00C10A4E"/>
    <w:rsid w:val="00C14107"/>
    <w:rsid w:val="00C155BD"/>
    <w:rsid w:val="00C1591E"/>
    <w:rsid w:val="00C208EF"/>
    <w:rsid w:val="00C24C3D"/>
    <w:rsid w:val="00C24EC9"/>
    <w:rsid w:val="00C34DAB"/>
    <w:rsid w:val="00C372C6"/>
    <w:rsid w:val="00C37A46"/>
    <w:rsid w:val="00C405CC"/>
    <w:rsid w:val="00C432F9"/>
    <w:rsid w:val="00C4370C"/>
    <w:rsid w:val="00C44B73"/>
    <w:rsid w:val="00C45BC0"/>
    <w:rsid w:val="00C45BCF"/>
    <w:rsid w:val="00C502F5"/>
    <w:rsid w:val="00C5094B"/>
    <w:rsid w:val="00C51A99"/>
    <w:rsid w:val="00C52745"/>
    <w:rsid w:val="00C62315"/>
    <w:rsid w:val="00C6326C"/>
    <w:rsid w:val="00C65A80"/>
    <w:rsid w:val="00C6787B"/>
    <w:rsid w:val="00C71139"/>
    <w:rsid w:val="00C7453C"/>
    <w:rsid w:val="00C7538C"/>
    <w:rsid w:val="00C82B0F"/>
    <w:rsid w:val="00C83AAC"/>
    <w:rsid w:val="00C870ED"/>
    <w:rsid w:val="00C925D8"/>
    <w:rsid w:val="00C93B1D"/>
    <w:rsid w:val="00C95CCF"/>
    <w:rsid w:val="00CA0CAA"/>
    <w:rsid w:val="00CA14A9"/>
    <w:rsid w:val="00CA29F3"/>
    <w:rsid w:val="00CA58D8"/>
    <w:rsid w:val="00CB0315"/>
    <w:rsid w:val="00CB12FD"/>
    <w:rsid w:val="00CB3248"/>
    <w:rsid w:val="00CB3A34"/>
    <w:rsid w:val="00CB47BB"/>
    <w:rsid w:val="00CC04C5"/>
    <w:rsid w:val="00CC0BC7"/>
    <w:rsid w:val="00CC2F4E"/>
    <w:rsid w:val="00CC3847"/>
    <w:rsid w:val="00CC7A2A"/>
    <w:rsid w:val="00CC7D4C"/>
    <w:rsid w:val="00CD2320"/>
    <w:rsid w:val="00CD340F"/>
    <w:rsid w:val="00CD73F6"/>
    <w:rsid w:val="00CD7698"/>
    <w:rsid w:val="00CE214A"/>
    <w:rsid w:val="00CE2686"/>
    <w:rsid w:val="00CE4D4D"/>
    <w:rsid w:val="00CE51E5"/>
    <w:rsid w:val="00CF115F"/>
    <w:rsid w:val="00CF1589"/>
    <w:rsid w:val="00CF1A4D"/>
    <w:rsid w:val="00CF26D3"/>
    <w:rsid w:val="00CF42C2"/>
    <w:rsid w:val="00CF4894"/>
    <w:rsid w:val="00CF71C0"/>
    <w:rsid w:val="00D008EC"/>
    <w:rsid w:val="00D112D6"/>
    <w:rsid w:val="00D16132"/>
    <w:rsid w:val="00D20037"/>
    <w:rsid w:val="00D24C51"/>
    <w:rsid w:val="00D26853"/>
    <w:rsid w:val="00D273A1"/>
    <w:rsid w:val="00D318BA"/>
    <w:rsid w:val="00D32B72"/>
    <w:rsid w:val="00D35DBC"/>
    <w:rsid w:val="00D3768B"/>
    <w:rsid w:val="00D40CFC"/>
    <w:rsid w:val="00D4294D"/>
    <w:rsid w:val="00D44897"/>
    <w:rsid w:val="00D448D9"/>
    <w:rsid w:val="00D44CAB"/>
    <w:rsid w:val="00D45420"/>
    <w:rsid w:val="00D506BB"/>
    <w:rsid w:val="00D563D7"/>
    <w:rsid w:val="00D57BD9"/>
    <w:rsid w:val="00D61D3A"/>
    <w:rsid w:val="00D62217"/>
    <w:rsid w:val="00D6255E"/>
    <w:rsid w:val="00D67C51"/>
    <w:rsid w:val="00D7027E"/>
    <w:rsid w:val="00D71284"/>
    <w:rsid w:val="00D71A26"/>
    <w:rsid w:val="00D75304"/>
    <w:rsid w:val="00D763EE"/>
    <w:rsid w:val="00D76A8D"/>
    <w:rsid w:val="00D801A3"/>
    <w:rsid w:val="00D84CB2"/>
    <w:rsid w:val="00D90188"/>
    <w:rsid w:val="00D90D03"/>
    <w:rsid w:val="00D9402D"/>
    <w:rsid w:val="00D940C6"/>
    <w:rsid w:val="00DA180D"/>
    <w:rsid w:val="00DA1CCB"/>
    <w:rsid w:val="00DA22C9"/>
    <w:rsid w:val="00DA2A64"/>
    <w:rsid w:val="00DA4CC2"/>
    <w:rsid w:val="00DA5267"/>
    <w:rsid w:val="00DA5A9F"/>
    <w:rsid w:val="00DA5F0E"/>
    <w:rsid w:val="00DA6EA5"/>
    <w:rsid w:val="00DA7795"/>
    <w:rsid w:val="00DB0089"/>
    <w:rsid w:val="00DB06F3"/>
    <w:rsid w:val="00DB10C4"/>
    <w:rsid w:val="00DB1D9F"/>
    <w:rsid w:val="00DB1FA5"/>
    <w:rsid w:val="00DB2497"/>
    <w:rsid w:val="00DB3C7A"/>
    <w:rsid w:val="00DC0646"/>
    <w:rsid w:val="00DC0860"/>
    <w:rsid w:val="00DC0CD3"/>
    <w:rsid w:val="00DC65F6"/>
    <w:rsid w:val="00DC6F86"/>
    <w:rsid w:val="00DC76FF"/>
    <w:rsid w:val="00DC7F92"/>
    <w:rsid w:val="00DD2765"/>
    <w:rsid w:val="00DD38E1"/>
    <w:rsid w:val="00DD4AEE"/>
    <w:rsid w:val="00DD6376"/>
    <w:rsid w:val="00DD74A0"/>
    <w:rsid w:val="00DE50B2"/>
    <w:rsid w:val="00DE72F0"/>
    <w:rsid w:val="00DE7914"/>
    <w:rsid w:val="00DF12AC"/>
    <w:rsid w:val="00DF50D2"/>
    <w:rsid w:val="00DF60A3"/>
    <w:rsid w:val="00DF661D"/>
    <w:rsid w:val="00DF66AD"/>
    <w:rsid w:val="00DF6A11"/>
    <w:rsid w:val="00DF7764"/>
    <w:rsid w:val="00DF7BC1"/>
    <w:rsid w:val="00DF7DF2"/>
    <w:rsid w:val="00E00B8D"/>
    <w:rsid w:val="00E02E45"/>
    <w:rsid w:val="00E03C22"/>
    <w:rsid w:val="00E05F67"/>
    <w:rsid w:val="00E05F96"/>
    <w:rsid w:val="00E1107A"/>
    <w:rsid w:val="00E12F36"/>
    <w:rsid w:val="00E15E79"/>
    <w:rsid w:val="00E20F67"/>
    <w:rsid w:val="00E211C4"/>
    <w:rsid w:val="00E212B3"/>
    <w:rsid w:val="00E230E8"/>
    <w:rsid w:val="00E23556"/>
    <w:rsid w:val="00E25190"/>
    <w:rsid w:val="00E30C48"/>
    <w:rsid w:val="00E32907"/>
    <w:rsid w:val="00E34863"/>
    <w:rsid w:val="00E404E5"/>
    <w:rsid w:val="00E42960"/>
    <w:rsid w:val="00E43B73"/>
    <w:rsid w:val="00E46FB3"/>
    <w:rsid w:val="00E47A2B"/>
    <w:rsid w:val="00E50407"/>
    <w:rsid w:val="00E50967"/>
    <w:rsid w:val="00E510F7"/>
    <w:rsid w:val="00E54F02"/>
    <w:rsid w:val="00E5734C"/>
    <w:rsid w:val="00E60A3A"/>
    <w:rsid w:val="00E618D7"/>
    <w:rsid w:val="00E6668F"/>
    <w:rsid w:val="00E66B29"/>
    <w:rsid w:val="00E67E5E"/>
    <w:rsid w:val="00E7007D"/>
    <w:rsid w:val="00E716A1"/>
    <w:rsid w:val="00E71EB9"/>
    <w:rsid w:val="00E74BE8"/>
    <w:rsid w:val="00E74BFD"/>
    <w:rsid w:val="00E76914"/>
    <w:rsid w:val="00E813FF"/>
    <w:rsid w:val="00E82E14"/>
    <w:rsid w:val="00E845F7"/>
    <w:rsid w:val="00E84FF8"/>
    <w:rsid w:val="00E85673"/>
    <w:rsid w:val="00E862AB"/>
    <w:rsid w:val="00E91C56"/>
    <w:rsid w:val="00E923E0"/>
    <w:rsid w:val="00E94A7D"/>
    <w:rsid w:val="00EA070D"/>
    <w:rsid w:val="00EA0817"/>
    <w:rsid w:val="00EA2233"/>
    <w:rsid w:val="00EA3AF8"/>
    <w:rsid w:val="00EA76FD"/>
    <w:rsid w:val="00EB1486"/>
    <w:rsid w:val="00EB2E26"/>
    <w:rsid w:val="00EB58E2"/>
    <w:rsid w:val="00EB598E"/>
    <w:rsid w:val="00EC4F5E"/>
    <w:rsid w:val="00EC5FD1"/>
    <w:rsid w:val="00EC723D"/>
    <w:rsid w:val="00ED13ED"/>
    <w:rsid w:val="00ED2531"/>
    <w:rsid w:val="00ED2995"/>
    <w:rsid w:val="00ED3B86"/>
    <w:rsid w:val="00ED53CD"/>
    <w:rsid w:val="00ED78BE"/>
    <w:rsid w:val="00ED7F70"/>
    <w:rsid w:val="00EE0A3F"/>
    <w:rsid w:val="00EE22A2"/>
    <w:rsid w:val="00EE57D1"/>
    <w:rsid w:val="00EF1708"/>
    <w:rsid w:val="00EF7C9A"/>
    <w:rsid w:val="00F02A81"/>
    <w:rsid w:val="00F05D44"/>
    <w:rsid w:val="00F12D89"/>
    <w:rsid w:val="00F13C14"/>
    <w:rsid w:val="00F14F85"/>
    <w:rsid w:val="00F1613A"/>
    <w:rsid w:val="00F22BA4"/>
    <w:rsid w:val="00F232C5"/>
    <w:rsid w:val="00F26C9E"/>
    <w:rsid w:val="00F3008B"/>
    <w:rsid w:val="00F304E4"/>
    <w:rsid w:val="00F4060E"/>
    <w:rsid w:val="00F411D5"/>
    <w:rsid w:val="00F427E5"/>
    <w:rsid w:val="00F4289B"/>
    <w:rsid w:val="00F44E61"/>
    <w:rsid w:val="00F5057B"/>
    <w:rsid w:val="00F50FA9"/>
    <w:rsid w:val="00F5387C"/>
    <w:rsid w:val="00F54E6A"/>
    <w:rsid w:val="00F57E73"/>
    <w:rsid w:val="00F6091E"/>
    <w:rsid w:val="00F61C3C"/>
    <w:rsid w:val="00F638CC"/>
    <w:rsid w:val="00F63F5C"/>
    <w:rsid w:val="00F64457"/>
    <w:rsid w:val="00F64D7E"/>
    <w:rsid w:val="00F65206"/>
    <w:rsid w:val="00F66ED5"/>
    <w:rsid w:val="00F673A0"/>
    <w:rsid w:val="00F72570"/>
    <w:rsid w:val="00F74103"/>
    <w:rsid w:val="00F75647"/>
    <w:rsid w:val="00F769D6"/>
    <w:rsid w:val="00F8003F"/>
    <w:rsid w:val="00F8016D"/>
    <w:rsid w:val="00F8241D"/>
    <w:rsid w:val="00F8308A"/>
    <w:rsid w:val="00F92316"/>
    <w:rsid w:val="00F9289E"/>
    <w:rsid w:val="00F94F08"/>
    <w:rsid w:val="00F95746"/>
    <w:rsid w:val="00F9661C"/>
    <w:rsid w:val="00FA047A"/>
    <w:rsid w:val="00FA35D1"/>
    <w:rsid w:val="00FA78E0"/>
    <w:rsid w:val="00FB0ADE"/>
    <w:rsid w:val="00FB1A51"/>
    <w:rsid w:val="00FB2CAD"/>
    <w:rsid w:val="00FB32E6"/>
    <w:rsid w:val="00FB3612"/>
    <w:rsid w:val="00FB5854"/>
    <w:rsid w:val="00FC0144"/>
    <w:rsid w:val="00FC087C"/>
    <w:rsid w:val="00FC19EC"/>
    <w:rsid w:val="00FC3E97"/>
    <w:rsid w:val="00FC7144"/>
    <w:rsid w:val="00FD14AB"/>
    <w:rsid w:val="00FD6CDF"/>
    <w:rsid w:val="00FE20B1"/>
    <w:rsid w:val="00FE229A"/>
    <w:rsid w:val="00FE3ECB"/>
    <w:rsid w:val="00FE44DB"/>
    <w:rsid w:val="00FE4627"/>
    <w:rsid w:val="00FE543E"/>
    <w:rsid w:val="00FE595C"/>
    <w:rsid w:val="00FE64B8"/>
    <w:rsid w:val="00FE721C"/>
    <w:rsid w:val="00FF286B"/>
    <w:rsid w:val="00FF4979"/>
    <w:rsid w:val="00FF6469"/>
    <w:rsid w:val="00FF6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53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276"/>
  </w:style>
  <w:style w:type="paragraph" w:styleId="Footer">
    <w:name w:val="footer"/>
    <w:basedOn w:val="Normal"/>
    <w:link w:val="FooterChar"/>
    <w:uiPriority w:val="99"/>
    <w:semiHidden/>
    <w:unhideWhenUsed/>
    <w:rsid w:val="000B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B7276"/>
  </w:style>
  <w:style w:type="paragraph" w:styleId="ListParagraph">
    <w:name w:val="List Paragraph"/>
    <w:basedOn w:val="Normal"/>
    <w:uiPriority w:val="34"/>
    <w:qFormat/>
    <w:rsid w:val="00AD3C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3C4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E7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47083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Shading1">
    <w:name w:val="Light Shading1"/>
    <w:basedOn w:val="TableNormal"/>
    <w:uiPriority w:val="60"/>
    <w:rsid w:val="004708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Classic1"/>
    <w:uiPriority w:val="99"/>
    <w:qFormat/>
    <w:rsid w:val="00B108E2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108E2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1"/>
    <w:qFormat/>
    <w:rsid w:val="004305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D4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AD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9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195"/>
    <w:rPr>
      <w:b/>
      <w:bCs/>
    </w:rPr>
  </w:style>
  <w:style w:type="paragraph" w:styleId="Revision">
    <w:name w:val="Revision"/>
    <w:hidden/>
    <w:uiPriority w:val="99"/>
    <w:semiHidden/>
    <w:rsid w:val="00AD119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A7F02"/>
    <w:rPr>
      <w:color w:val="800080" w:themeColor="followedHyperlink"/>
      <w:u w:val="single"/>
    </w:rPr>
  </w:style>
  <w:style w:type="table" w:customStyle="1" w:styleId="LightShading2">
    <w:name w:val="Light Shading2"/>
    <w:basedOn w:val="TableNormal"/>
    <w:uiPriority w:val="60"/>
    <w:rsid w:val="000918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oseph.J.Higgins@QuestDiagnostics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348</Words>
  <Characters>30488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hena Diagnostics, Inc.</Company>
  <LinksUpToDate>false</LinksUpToDate>
  <CharactersWithSpaces>35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.J.Higgins</dc:creator>
  <cp:keywords/>
  <dc:description/>
  <cp:lastModifiedBy>Joseph.J.Higgins</cp:lastModifiedBy>
  <cp:revision>3</cp:revision>
  <cp:lastPrinted>2013-07-26T21:56:00Z</cp:lastPrinted>
  <dcterms:created xsi:type="dcterms:W3CDTF">2014-07-02T00:55:00Z</dcterms:created>
  <dcterms:modified xsi:type="dcterms:W3CDTF">2014-07-02T00:55:00Z</dcterms:modified>
</cp:coreProperties>
</file>